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04E7A6" w14:textId="0E55CBB8" w:rsidR="00DC45F7" w:rsidRPr="00BB2168" w:rsidRDefault="000E541C" w:rsidP="00DC45F7">
      <w:pPr>
        <w:tabs>
          <w:tab w:val="left" w:pos="0"/>
        </w:tabs>
        <w:spacing w:line="240" w:lineRule="auto"/>
        <w:ind w:firstLine="0"/>
        <w:rPr>
          <w:b/>
          <w:color w:val="000000" w:themeColor="text1"/>
          <w:lang w:eastAsia="zh-CN"/>
        </w:rPr>
      </w:pPr>
      <w:proofErr w:type="spellStart"/>
      <w:r>
        <w:rPr>
          <w:rFonts w:ascii="Times New Roman" w:hAnsi="Times New Roman" w:cs="Times New Roman"/>
          <w:b/>
          <w:color w:val="000000" w:themeColor="text1"/>
        </w:rPr>
        <w:t>S2</w:t>
      </w:r>
      <w:proofErr w:type="spellEnd"/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891762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6C078D">
        <w:rPr>
          <w:rFonts w:ascii="Times New Roman" w:hAnsi="Times New Roman" w:cs="Times New Roman"/>
          <w:b/>
          <w:color w:val="000000" w:themeColor="text1"/>
        </w:rPr>
        <w:t>A</w:t>
      </w:r>
      <w:r w:rsidR="00DC45F7" w:rsidRPr="00BB2168">
        <w:rPr>
          <w:rFonts w:ascii="Times New Roman" w:hAnsi="Times New Roman" w:cs="Times New Roman"/>
          <w:b/>
          <w:color w:val="000000" w:themeColor="text1"/>
        </w:rPr>
        <w:t xml:space="preserve">. Climate change knowledge: Percentage of items </w:t>
      </w:r>
      <w:r w:rsidR="00891762">
        <w:rPr>
          <w:rFonts w:ascii="Times New Roman" w:hAnsi="Times New Roman" w:cs="Times New Roman"/>
          <w:b/>
          <w:color w:val="000000" w:themeColor="text1"/>
        </w:rPr>
        <w:t>correct</w:t>
      </w:r>
      <w:r w:rsidR="00DC45F7" w:rsidRPr="00BB2168">
        <w:rPr>
          <w:rFonts w:ascii="Times New Roman" w:hAnsi="Times New Roman" w:cs="Times New Roman"/>
          <w:b/>
          <w:color w:val="000000" w:themeColor="text1"/>
        </w:rPr>
        <w:t xml:space="preserve"> out of 15</w:t>
      </w:r>
      <w:r w:rsidR="00E8386C">
        <w:rPr>
          <w:rFonts w:ascii="Times New Roman" w:hAnsi="Times New Roman" w:cs="Times New Roman"/>
          <w:b/>
          <w:color w:val="000000" w:themeColor="text1"/>
        </w:rPr>
        <w:t>, by demographics</w:t>
      </w:r>
      <w:r w:rsidR="00086615">
        <w:rPr>
          <w:rFonts w:ascii="Times New Roman" w:hAnsi="Times New Roman" w:cs="Times New Roman"/>
          <w:b/>
          <w:color w:val="000000" w:themeColor="text1"/>
          <w:vertAlign w:val="superscript"/>
        </w:rPr>
        <w:t>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0"/>
        <w:gridCol w:w="2849"/>
        <w:gridCol w:w="2230"/>
        <w:gridCol w:w="2268"/>
      </w:tblGrid>
      <w:tr w:rsidR="00DC45F7" w:rsidRPr="00815FBC" w14:paraId="5F086614" w14:textId="77777777" w:rsidTr="00DF2BF7">
        <w:trPr>
          <w:trHeight w:val="438"/>
        </w:trPr>
        <w:tc>
          <w:tcPr>
            <w:tcW w:w="8897" w:type="dxa"/>
            <w:gridSpan w:val="4"/>
            <w:vAlign w:val="center"/>
          </w:tcPr>
          <w:p w14:paraId="1337CEE2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DC45F7" w:rsidRPr="00815FBC" w14:paraId="5E5DD615" w14:textId="77777777" w:rsidTr="00DF2BF7">
        <w:trPr>
          <w:trHeight w:val="711"/>
        </w:trPr>
        <w:tc>
          <w:tcPr>
            <w:tcW w:w="1550" w:type="dxa"/>
            <w:vAlign w:val="center"/>
          </w:tcPr>
          <w:p w14:paraId="6040ED06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849" w:type="dxa"/>
            <w:vAlign w:val="center"/>
          </w:tcPr>
          <w:p w14:paraId="35D1DE44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b/>
                <w:color w:val="000000" w:themeColor="text1"/>
              </w:rPr>
              <w:t>Categories</w:t>
            </w:r>
          </w:p>
        </w:tc>
        <w:tc>
          <w:tcPr>
            <w:tcW w:w="2230" w:type="dxa"/>
            <w:vAlign w:val="center"/>
          </w:tcPr>
          <w:p w14:paraId="4F489D6F" w14:textId="77777777" w:rsidR="00DC45F7" w:rsidRPr="00815FBC" w:rsidRDefault="00DC45F7" w:rsidP="00DC45F7">
            <w:pPr>
              <w:tabs>
                <w:tab w:val="left" w:pos="0"/>
                <w:tab w:val="left" w:pos="218"/>
              </w:tabs>
              <w:spacing w:after="20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b/>
                <w:color w:val="000000" w:themeColor="text1"/>
              </w:rPr>
              <w:t>Percent Correct</w:t>
            </w:r>
          </w:p>
          <w:p w14:paraId="2FCC9726" w14:textId="6AF715F2" w:rsidR="00DC45F7" w:rsidRPr="00815FBC" w:rsidRDefault="00D11849" w:rsidP="00DC45F7">
            <w:pPr>
              <w:tabs>
                <w:tab w:val="left" w:pos="0"/>
                <w:tab w:val="left" w:pos="218"/>
              </w:tabs>
              <w:spacing w:after="20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(</w:t>
            </w:r>
            <w:r w:rsidR="00DC45F7" w:rsidRPr="00815FBC">
              <w:rPr>
                <w:rFonts w:ascii="Times New Roman" w:hAnsi="Times New Roman" w:cs="Times New Roman"/>
                <w:b/>
                <w:color w:val="000000" w:themeColor="text1"/>
              </w:rPr>
              <w:t xml:space="preserve">Mean ±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Standard Deviation)</w:t>
            </w:r>
          </w:p>
        </w:tc>
        <w:tc>
          <w:tcPr>
            <w:tcW w:w="2268" w:type="dxa"/>
            <w:vAlign w:val="center"/>
          </w:tcPr>
          <w:p w14:paraId="56CF4EE4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</w:t>
            </w:r>
            <w:r w:rsidRPr="00815FBC">
              <w:rPr>
                <w:rFonts w:ascii="Times New Roman" w:hAnsi="Times New Roman" w:cs="Times New Roman"/>
                <w:b/>
                <w:color w:val="000000" w:themeColor="text1"/>
              </w:rPr>
              <w:t>-value of</w:t>
            </w:r>
          </w:p>
          <w:p w14:paraId="312148FA" w14:textId="77777777" w:rsidR="008E7727" w:rsidRDefault="008E772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Kruskal Wallis</w:t>
            </w:r>
            <w:r w:rsidR="00DC45F7" w:rsidRPr="00815FBC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  <w:p w14:paraId="6A12629B" w14:textId="385F0A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15FBC">
              <w:rPr>
                <w:rFonts w:ascii="Cambria Math" w:eastAsia="Cambria Math" w:hAnsi="Cambria Math" w:cs="Cambria Math"/>
                <w:color w:val="000000" w:themeColor="text1"/>
              </w:rPr>
              <w:t>𝟀</w:t>
            </w:r>
            <w:r w:rsidRPr="00815FBC">
              <w:rPr>
                <w:rFonts w:ascii="Times New Roman" w:eastAsia="Malgun Gothic" w:hAnsi="Times New Roman" w:cs="Times New Roman"/>
                <w:color w:val="000000" w:themeColor="text1"/>
                <w:vertAlign w:val="superscript"/>
              </w:rPr>
              <w:t xml:space="preserve">2 </w:t>
            </w:r>
            <w:r w:rsidRPr="00815FBC">
              <w:rPr>
                <w:rFonts w:ascii="Times New Roman" w:eastAsia="Malgun Gothic" w:hAnsi="Times New Roman" w:cs="Times New Roman"/>
                <w:b/>
                <w:color w:val="000000" w:themeColor="text1"/>
              </w:rPr>
              <w:t>test</w:t>
            </w:r>
          </w:p>
        </w:tc>
      </w:tr>
      <w:tr w:rsidR="00DC45F7" w:rsidRPr="00815FBC" w14:paraId="46B76351" w14:textId="77777777" w:rsidTr="00DF2BF7">
        <w:tc>
          <w:tcPr>
            <w:tcW w:w="1550" w:type="dxa"/>
          </w:tcPr>
          <w:p w14:paraId="50EAD48C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All</w:t>
            </w:r>
          </w:p>
        </w:tc>
        <w:tc>
          <w:tcPr>
            <w:tcW w:w="2849" w:type="dxa"/>
          </w:tcPr>
          <w:p w14:paraId="5BE8CE6F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30" w:type="dxa"/>
          </w:tcPr>
          <w:p w14:paraId="0D444E6C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76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62.7 ± 18.1</w:t>
            </w:r>
          </w:p>
        </w:tc>
        <w:tc>
          <w:tcPr>
            <w:tcW w:w="2268" w:type="dxa"/>
          </w:tcPr>
          <w:p w14:paraId="10812D66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7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C45F7" w:rsidRPr="00815FBC" w14:paraId="4E8F79C1" w14:textId="77777777" w:rsidTr="00DF2BF7">
        <w:tc>
          <w:tcPr>
            <w:tcW w:w="1550" w:type="dxa"/>
          </w:tcPr>
          <w:p w14:paraId="0469FC49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Gender</w:t>
            </w:r>
          </w:p>
        </w:tc>
        <w:tc>
          <w:tcPr>
            <w:tcW w:w="2849" w:type="dxa"/>
          </w:tcPr>
          <w:p w14:paraId="71003889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  <w:p w14:paraId="3085CC91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  <w:p w14:paraId="1805A6A1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230" w:type="dxa"/>
          </w:tcPr>
          <w:p w14:paraId="2BD61AB3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76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64.8 ± 18.1</w:t>
            </w:r>
          </w:p>
          <w:p w14:paraId="4FCAFEF2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76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61.3 ± 17.5</w:t>
            </w:r>
          </w:p>
        </w:tc>
        <w:tc>
          <w:tcPr>
            <w:tcW w:w="2268" w:type="dxa"/>
          </w:tcPr>
          <w:p w14:paraId="39A3736A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76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b/>
                <w:color w:val="000000" w:themeColor="text1"/>
              </w:rPr>
              <w:t>&lt;0.0006</w:t>
            </w:r>
          </w:p>
        </w:tc>
      </w:tr>
      <w:tr w:rsidR="00DC45F7" w:rsidRPr="00815FBC" w14:paraId="7CDFC88A" w14:textId="77777777" w:rsidTr="00DF2BF7">
        <w:tc>
          <w:tcPr>
            <w:tcW w:w="1550" w:type="dxa"/>
          </w:tcPr>
          <w:p w14:paraId="713ECF8E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 xml:space="preserve">Household Income </w:t>
            </w:r>
          </w:p>
          <w:p w14:paraId="11AD70C0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49" w:type="dxa"/>
          </w:tcPr>
          <w:p w14:paraId="45CB3A76" w14:textId="77777777" w:rsidR="00DC45F7" w:rsidRPr="009917B1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9917B1">
              <w:rPr>
                <w:rFonts w:ascii="Times New Roman" w:hAnsi="Times New Roman" w:cs="Times New Roman"/>
                <w:color w:val="000000" w:themeColor="text1"/>
                <w:lang w:val="fr-FR"/>
              </w:rPr>
              <w:t>&lt; NT$30,000</w:t>
            </w:r>
          </w:p>
          <w:p w14:paraId="208E8A00" w14:textId="77777777" w:rsidR="00DC45F7" w:rsidRPr="009917B1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9917B1">
              <w:rPr>
                <w:rFonts w:ascii="Times New Roman" w:hAnsi="Times New Roman" w:cs="Times New Roman"/>
                <w:color w:val="000000" w:themeColor="text1"/>
                <w:lang w:val="fr-FR"/>
              </w:rPr>
              <w:t>NT$30,001 - NT$55,000</w:t>
            </w:r>
          </w:p>
          <w:p w14:paraId="1750E045" w14:textId="77777777" w:rsidR="00DC45F7" w:rsidRPr="009917B1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9917B1">
              <w:rPr>
                <w:rFonts w:ascii="Times New Roman" w:hAnsi="Times New Roman" w:cs="Times New Roman"/>
                <w:color w:val="000000" w:themeColor="text1"/>
                <w:lang w:val="fr-FR"/>
              </w:rPr>
              <w:t>NT$55,001 - NT$80,000</w:t>
            </w:r>
          </w:p>
          <w:p w14:paraId="14B8685F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≥ NT$80,001</w:t>
            </w:r>
          </w:p>
        </w:tc>
        <w:tc>
          <w:tcPr>
            <w:tcW w:w="2230" w:type="dxa"/>
          </w:tcPr>
          <w:p w14:paraId="0188CBEC" w14:textId="426F208B" w:rsidR="00DC45F7" w:rsidRPr="00086615" w:rsidRDefault="00DC45F7" w:rsidP="00DC45F7">
            <w:pPr>
              <w:tabs>
                <w:tab w:val="left" w:pos="0"/>
              </w:tabs>
              <w:spacing w:after="200" w:line="240" w:lineRule="auto"/>
              <w:ind w:firstLine="76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 xml:space="preserve">51.8 ± </w:t>
            </w:r>
            <w:proofErr w:type="spellStart"/>
            <w:r w:rsidRPr="00815FBC">
              <w:rPr>
                <w:rFonts w:ascii="Times New Roman" w:hAnsi="Times New Roman" w:cs="Times New Roman"/>
                <w:color w:val="000000" w:themeColor="text1"/>
              </w:rPr>
              <w:t>19.9</w:t>
            </w:r>
            <w:r w:rsidR="0008661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  <w:p w14:paraId="7803D42E" w14:textId="10C05A54" w:rsidR="00DC45F7" w:rsidRPr="00086615" w:rsidRDefault="00DC45F7" w:rsidP="00DC45F7">
            <w:pPr>
              <w:tabs>
                <w:tab w:val="left" w:pos="0"/>
              </w:tabs>
              <w:spacing w:after="200" w:line="240" w:lineRule="auto"/>
              <w:ind w:firstLine="76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 xml:space="preserve">60.1 ± </w:t>
            </w:r>
            <w:proofErr w:type="spellStart"/>
            <w:r w:rsidRPr="00815FBC">
              <w:rPr>
                <w:rFonts w:ascii="Times New Roman" w:hAnsi="Times New Roman" w:cs="Times New Roman"/>
                <w:color w:val="000000" w:themeColor="text1"/>
              </w:rPr>
              <w:t>17.8</w:t>
            </w:r>
            <w:r w:rsidR="0008661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proofErr w:type="spellEnd"/>
          </w:p>
          <w:p w14:paraId="45EFD270" w14:textId="04748828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76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 xml:space="preserve">63.7 ± </w:t>
            </w:r>
            <w:proofErr w:type="spellStart"/>
            <w:r w:rsidRPr="00815FBC">
              <w:rPr>
                <w:rFonts w:ascii="Times New Roman" w:hAnsi="Times New Roman" w:cs="Times New Roman"/>
                <w:color w:val="000000" w:themeColor="text1"/>
              </w:rPr>
              <w:t>16.4</w:t>
            </w:r>
            <w:r w:rsidR="00086615" w:rsidRPr="0008661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r w:rsidR="0008661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  <w:proofErr w:type="spellEnd"/>
          </w:p>
          <w:p w14:paraId="1C68DD18" w14:textId="05980DDF" w:rsidR="00DC45F7" w:rsidRPr="00086615" w:rsidRDefault="00DC45F7" w:rsidP="00DC45F7">
            <w:pPr>
              <w:tabs>
                <w:tab w:val="left" w:pos="0"/>
              </w:tabs>
              <w:spacing w:after="200" w:line="240" w:lineRule="auto"/>
              <w:ind w:firstLine="76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 xml:space="preserve">65.3 ± </w:t>
            </w:r>
            <w:proofErr w:type="spellStart"/>
            <w:r w:rsidRPr="00815FBC">
              <w:rPr>
                <w:rFonts w:ascii="Times New Roman" w:hAnsi="Times New Roman" w:cs="Times New Roman"/>
                <w:color w:val="000000" w:themeColor="text1"/>
              </w:rPr>
              <w:t>18.0</w:t>
            </w:r>
            <w:r w:rsidR="0008661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  <w:proofErr w:type="spellEnd"/>
          </w:p>
          <w:p w14:paraId="7DF6A35A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76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</w:tcPr>
          <w:p w14:paraId="79E5B864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76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b/>
                <w:color w:val="000000" w:themeColor="text1"/>
              </w:rPr>
              <w:t>5.43 x 10</w:t>
            </w:r>
            <w:r w:rsidRPr="00815FBC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-07</w:t>
            </w:r>
          </w:p>
        </w:tc>
      </w:tr>
      <w:tr w:rsidR="00DC45F7" w:rsidRPr="00815FBC" w14:paraId="2648FBF7" w14:textId="77777777" w:rsidTr="00DF2BF7">
        <w:tc>
          <w:tcPr>
            <w:tcW w:w="1550" w:type="dxa"/>
          </w:tcPr>
          <w:p w14:paraId="301D4BD9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 xml:space="preserve">Student Hometown Region </w:t>
            </w:r>
          </w:p>
        </w:tc>
        <w:tc>
          <w:tcPr>
            <w:tcW w:w="2849" w:type="dxa"/>
          </w:tcPr>
          <w:p w14:paraId="6EF38518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Centre</w:t>
            </w:r>
          </w:p>
          <w:p w14:paraId="0F45CB94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East</w:t>
            </w:r>
          </w:p>
          <w:p w14:paraId="039FA8F0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North</w:t>
            </w:r>
          </w:p>
          <w:p w14:paraId="1F20AD32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South</w:t>
            </w:r>
          </w:p>
        </w:tc>
        <w:tc>
          <w:tcPr>
            <w:tcW w:w="2230" w:type="dxa"/>
          </w:tcPr>
          <w:p w14:paraId="43A11EDF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76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62.1 ± 17.9</w:t>
            </w:r>
          </w:p>
          <w:p w14:paraId="172A2456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76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58.5 ± 24.4</w:t>
            </w:r>
          </w:p>
          <w:p w14:paraId="46C0AA1E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76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62.4 ± 17.9</w:t>
            </w:r>
          </w:p>
          <w:p w14:paraId="684B278C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76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66.0 ± 17.0</w:t>
            </w:r>
          </w:p>
          <w:p w14:paraId="26392038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76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</w:tcPr>
          <w:p w14:paraId="7895CF92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7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</w:tr>
      <w:tr w:rsidR="00DC45F7" w:rsidRPr="00815FBC" w14:paraId="1074C8BA" w14:textId="77777777" w:rsidTr="00DF2BF7">
        <w:tc>
          <w:tcPr>
            <w:tcW w:w="1550" w:type="dxa"/>
          </w:tcPr>
          <w:p w14:paraId="58F70A2C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Mother’s Education</w:t>
            </w:r>
          </w:p>
          <w:p w14:paraId="184E12DA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 xml:space="preserve">(Highest </w:t>
            </w:r>
            <w:r w:rsidRPr="00815FBC">
              <w:rPr>
                <w:rFonts w:ascii="Times New Roman" w:hAnsi="Times New Roman" w:cs="Times New Roman"/>
                <w:i/>
                <w:color w:val="000000" w:themeColor="text1"/>
              </w:rPr>
              <w:t>completed</w:t>
            </w:r>
            <w:r w:rsidRPr="00815FB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849" w:type="dxa"/>
          </w:tcPr>
          <w:p w14:paraId="0635F902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Middle School or Below</w:t>
            </w:r>
          </w:p>
          <w:p w14:paraId="5F9E83F6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High School</w:t>
            </w:r>
          </w:p>
          <w:p w14:paraId="5F396415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Associate’s (Jr. College)</w:t>
            </w:r>
          </w:p>
          <w:p w14:paraId="37C1732A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BA or Higher</w:t>
            </w:r>
          </w:p>
        </w:tc>
        <w:tc>
          <w:tcPr>
            <w:tcW w:w="2230" w:type="dxa"/>
          </w:tcPr>
          <w:p w14:paraId="136BDD90" w14:textId="3558E55A" w:rsidR="00DC45F7" w:rsidRPr="00086615" w:rsidRDefault="00DC45F7" w:rsidP="00DC45F7">
            <w:pPr>
              <w:tabs>
                <w:tab w:val="left" w:pos="0"/>
              </w:tabs>
              <w:spacing w:after="200" w:line="240" w:lineRule="auto"/>
              <w:ind w:firstLine="76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 xml:space="preserve">57.9 ± </w:t>
            </w:r>
            <w:proofErr w:type="spellStart"/>
            <w:r w:rsidRPr="00815FBC">
              <w:rPr>
                <w:rFonts w:ascii="Times New Roman" w:hAnsi="Times New Roman" w:cs="Times New Roman"/>
                <w:color w:val="000000" w:themeColor="text1"/>
              </w:rPr>
              <w:t>17.3</w:t>
            </w:r>
            <w:r w:rsidR="0008661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  <w:p w14:paraId="2C1FA5D8" w14:textId="4D193799" w:rsidR="00DC45F7" w:rsidRPr="00086615" w:rsidRDefault="00DC45F7" w:rsidP="00DC45F7">
            <w:pPr>
              <w:tabs>
                <w:tab w:val="left" w:pos="0"/>
              </w:tabs>
              <w:spacing w:after="200" w:line="240" w:lineRule="auto"/>
              <w:ind w:firstLine="76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 xml:space="preserve">62.0 ± </w:t>
            </w:r>
            <w:proofErr w:type="spellStart"/>
            <w:r w:rsidRPr="00815FBC">
              <w:rPr>
                <w:rFonts w:ascii="Times New Roman" w:hAnsi="Times New Roman" w:cs="Times New Roman"/>
                <w:color w:val="000000" w:themeColor="text1"/>
              </w:rPr>
              <w:t>17.9</w:t>
            </w:r>
            <w:r w:rsidR="0008661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r w:rsidR="005961A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proofErr w:type="spellEnd"/>
          </w:p>
          <w:p w14:paraId="552A22B7" w14:textId="023CF204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76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 xml:space="preserve">65.4 ± </w:t>
            </w:r>
            <w:proofErr w:type="spellStart"/>
            <w:r w:rsidRPr="00815FBC">
              <w:rPr>
                <w:rFonts w:ascii="Times New Roman" w:hAnsi="Times New Roman" w:cs="Times New Roman"/>
                <w:color w:val="000000" w:themeColor="text1"/>
              </w:rPr>
              <w:t>16.9</w:t>
            </w:r>
            <w:r w:rsidR="005961A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c</w:t>
            </w:r>
            <w:proofErr w:type="spellEnd"/>
          </w:p>
          <w:p w14:paraId="4C8298C0" w14:textId="37949158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76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 xml:space="preserve">66.1 ± </w:t>
            </w:r>
            <w:proofErr w:type="spellStart"/>
            <w:r w:rsidRPr="00815FBC">
              <w:rPr>
                <w:rFonts w:ascii="Times New Roman" w:hAnsi="Times New Roman" w:cs="Times New Roman"/>
                <w:color w:val="000000" w:themeColor="text1"/>
              </w:rPr>
              <w:t>17.3</w:t>
            </w:r>
            <w:r w:rsidR="005961A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  <w:proofErr w:type="spellEnd"/>
          </w:p>
          <w:p w14:paraId="492AE886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76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</w:tcPr>
          <w:p w14:paraId="0E27304E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76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b/>
                <w:color w:val="000000" w:themeColor="text1"/>
              </w:rPr>
              <w:t>4.28 x 10</w:t>
            </w:r>
            <w:r w:rsidRPr="00815FBC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-05</w:t>
            </w:r>
          </w:p>
        </w:tc>
      </w:tr>
      <w:tr w:rsidR="00DC45F7" w:rsidRPr="00815FBC" w14:paraId="4EE2B8B7" w14:textId="77777777" w:rsidTr="00DF2BF7">
        <w:tc>
          <w:tcPr>
            <w:tcW w:w="1550" w:type="dxa"/>
          </w:tcPr>
          <w:p w14:paraId="6B45375F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Student’s Current Educational Level</w:t>
            </w:r>
          </w:p>
          <w:p w14:paraId="596A335E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49" w:type="dxa"/>
          </w:tcPr>
          <w:p w14:paraId="5A4180BA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Freshmen</w:t>
            </w:r>
          </w:p>
          <w:p w14:paraId="1DF448C6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Sophomore</w:t>
            </w:r>
          </w:p>
          <w:p w14:paraId="3F98884E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Junior</w:t>
            </w:r>
          </w:p>
          <w:p w14:paraId="59B1F0E6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Senior</w:t>
            </w:r>
          </w:p>
          <w:p w14:paraId="1A739C38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Master &amp; PhD</w:t>
            </w:r>
          </w:p>
        </w:tc>
        <w:tc>
          <w:tcPr>
            <w:tcW w:w="2230" w:type="dxa"/>
          </w:tcPr>
          <w:p w14:paraId="603CE310" w14:textId="66FAEDA4" w:rsidR="00DC45F7" w:rsidRPr="00BF1BE0" w:rsidRDefault="00DC45F7" w:rsidP="00DC45F7">
            <w:pPr>
              <w:tabs>
                <w:tab w:val="left" w:pos="0"/>
              </w:tabs>
              <w:spacing w:after="200" w:line="240" w:lineRule="auto"/>
              <w:ind w:firstLine="76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1BE0">
              <w:rPr>
                <w:rFonts w:ascii="Times New Roman" w:hAnsi="Times New Roman" w:cs="Times New Roman"/>
                <w:color w:val="000000" w:themeColor="text1"/>
              </w:rPr>
              <w:t xml:space="preserve">59.5 ± </w:t>
            </w:r>
            <w:proofErr w:type="spellStart"/>
            <w:r w:rsidRPr="00BF1BE0">
              <w:rPr>
                <w:rFonts w:ascii="Times New Roman" w:hAnsi="Times New Roman" w:cs="Times New Roman"/>
                <w:color w:val="000000" w:themeColor="text1"/>
              </w:rPr>
              <w:t>21.3</w:t>
            </w:r>
            <w:r w:rsidR="005961A2" w:rsidRPr="00BF1BE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  <w:p w14:paraId="1ADFCB09" w14:textId="6326E97D" w:rsidR="00DC45F7" w:rsidRPr="00BF1BE0" w:rsidRDefault="00DC45F7" w:rsidP="00DC45F7">
            <w:pPr>
              <w:tabs>
                <w:tab w:val="left" w:pos="0"/>
              </w:tabs>
              <w:spacing w:after="200" w:line="240" w:lineRule="auto"/>
              <w:ind w:firstLine="76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1BE0">
              <w:rPr>
                <w:rFonts w:ascii="Times New Roman" w:hAnsi="Times New Roman" w:cs="Times New Roman"/>
                <w:color w:val="000000" w:themeColor="text1"/>
              </w:rPr>
              <w:t xml:space="preserve">62.0 ± </w:t>
            </w:r>
            <w:proofErr w:type="spellStart"/>
            <w:r w:rsidRPr="00BF1BE0">
              <w:rPr>
                <w:rFonts w:ascii="Times New Roman" w:hAnsi="Times New Roman" w:cs="Times New Roman"/>
                <w:color w:val="000000" w:themeColor="text1"/>
              </w:rPr>
              <w:t>16.8</w:t>
            </w:r>
            <w:r w:rsidR="005961A2" w:rsidRPr="00BF1BE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  <w:p w14:paraId="167CD32B" w14:textId="20EB9151" w:rsidR="00DC45F7" w:rsidRPr="00BF1BE0" w:rsidRDefault="00DC45F7" w:rsidP="00DC45F7">
            <w:pPr>
              <w:tabs>
                <w:tab w:val="left" w:pos="0"/>
              </w:tabs>
              <w:spacing w:after="200" w:line="240" w:lineRule="auto"/>
              <w:ind w:firstLine="76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1BE0">
              <w:rPr>
                <w:rFonts w:ascii="Times New Roman" w:hAnsi="Times New Roman" w:cs="Times New Roman"/>
                <w:color w:val="000000" w:themeColor="text1"/>
              </w:rPr>
              <w:t xml:space="preserve">63.3 ± </w:t>
            </w:r>
            <w:proofErr w:type="spellStart"/>
            <w:r w:rsidRPr="00BF1BE0">
              <w:rPr>
                <w:rFonts w:ascii="Times New Roman" w:hAnsi="Times New Roman" w:cs="Times New Roman"/>
                <w:color w:val="000000" w:themeColor="text1"/>
              </w:rPr>
              <w:t>16.6</w:t>
            </w:r>
            <w:r w:rsidR="005961A2" w:rsidRPr="00BF1BE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r w:rsidR="00BF1BE0" w:rsidRPr="00BF1BE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proofErr w:type="spellEnd"/>
          </w:p>
          <w:p w14:paraId="4DBDC341" w14:textId="09745756" w:rsidR="00DC45F7" w:rsidRPr="00BF1BE0" w:rsidRDefault="00DC45F7" w:rsidP="00DC45F7">
            <w:pPr>
              <w:tabs>
                <w:tab w:val="left" w:pos="0"/>
              </w:tabs>
              <w:spacing w:after="200" w:line="240" w:lineRule="auto"/>
              <w:ind w:firstLine="76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1BE0">
              <w:rPr>
                <w:rFonts w:ascii="Times New Roman" w:hAnsi="Times New Roman" w:cs="Times New Roman"/>
                <w:color w:val="000000" w:themeColor="text1"/>
              </w:rPr>
              <w:t>64.0 ± 17.7</w:t>
            </w:r>
            <w:r w:rsidR="00BF1BE0" w:rsidRPr="00BF1BE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ab</w:t>
            </w:r>
          </w:p>
          <w:p w14:paraId="03F87C05" w14:textId="54D8EC3C" w:rsidR="00DC45F7" w:rsidRPr="00BF1BE0" w:rsidRDefault="00DC45F7" w:rsidP="00DC45F7">
            <w:pPr>
              <w:tabs>
                <w:tab w:val="left" w:pos="0"/>
              </w:tabs>
              <w:spacing w:after="200" w:line="240" w:lineRule="auto"/>
              <w:ind w:firstLine="76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BF1BE0">
              <w:rPr>
                <w:rFonts w:ascii="Times New Roman" w:hAnsi="Times New Roman" w:cs="Times New Roman"/>
                <w:color w:val="000000" w:themeColor="text1"/>
              </w:rPr>
              <w:t xml:space="preserve">69.1 ± </w:t>
            </w:r>
            <w:proofErr w:type="spellStart"/>
            <w:r w:rsidRPr="00BF1BE0">
              <w:rPr>
                <w:rFonts w:ascii="Times New Roman" w:hAnsi="Times New Roman" w:cs="Times New Roman"/>
                <w:color w:val="000000" w:themeColor="text1"/>
              </w:rPr>
              <w:t>12.6</w:t>
            </w:r>
            <w:r w:rsidR="00BF1BE0" w:rsidRPr="00BF1BE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proofErr w:type="spellEnd"/>
          </w:p>
          <w:p w14:paraId="6EBA7267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76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</w:tcPr>
          <w:p w14:paraId="01C3C82B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76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b/>
                <w:color w:val="000000" w:themeColor="text1"/>
              </w:rPr>
              <w:t>&lt;0.0004</w:t>
            </w:r>
          </w:p>
        </w:tc>
      </w:tr>
      <w:tr w:rsidR="00DC45F7" w:rsidRPr="00815FBC" w14:paraId="34358F54" w14:textId="77777777" w:rsidTr="00DF2BF7">
        <w:trPr>
          <w:trHeight w:val="842"/>
        </w:trPr>
        <w:tc>
          <w:tcPr>
            <w:tcW w:w="1550" w:type="dxa"/>
          </w:tcPr>
          <w:p w14:paraId="6AD52CEE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 xml:space="preserve">Student Major </w:t>
            </w:r>
            <w:proofErr w:type="spellStart"/>
            <w:r w:rsidRPr="00815FBC">
              <w:rPr>
                <w:rFonts w:ascii="Times New Roman" w:hAnsi="Times New Roman" w:cs="Times New Roman"/>
                <w:color w:val="000000" w:themeColor="text1"/>
              </w:rPr>
              <w:t>Area</w:t>
            </w:r>
            <w:r w:rsidRPr="00815FB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2849" w:type="dxa"/>
          </w:tcPr>
          <w:p w14:paraId="0F299F40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Humanities</w:t>
            </w:r>
          </w:p>
          <w:p w14:paraId="4ACF063C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15FBC">
              <w:rPr>
                <w:rFonts w:ascii="Times New Roman" w:hAnsi="Times New Roman" w:cs="Times New Roman"/>
                <w:color w:val="000000" w:themeColor="text1"/>
              </w:rPr>
              <w:t>Soc</w:t>
            </w:r>
            <w:proofErr w:type="spellEnd"/>
            <w:r w:rsidRPr="00815FBC">
              <w:rPr>
                <w:rFonts w:ascii="Times New Roman" w:hAnsi="Times New Roman" w:cs="Times New Roman"/>
                <w:color w:val="000000" w:themeColor="text1"/>
              </w:rPr>
              <w:t xml:space="preserve"> Sci</w:t>
            </w:r>
          </w:p>
          <w:p w14:paraId="032EF72E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Sciences &amp; Tech</w:t>
            </w:r>
          </w:p>
          <w:p w14:paraId="3BCD48D9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Cosmetics &amp; Beauty Sci</w:t>
            </w:r>
          </w:p>
        </w:tc>
        <w:tc>
          <w:tcPr>
            <w:tcW w:w="2230" w:type="dxa"/>
          </w:tcPr>
          <w:p w14:paraId="4D707BF5" w14:textId="44C6CF9A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76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 xml:space="preserve">64.0 ± </w:t>
            </w:r>
            <w:proofErr w:type="spellStart"/>
            <w:r w:rsidRPr="00815FBC">
              <w:rPr>
                <w:rFonts w:ascii="Times New Roman" w:hAnsi="Times New Roman" w:cs="Times New Roman"/>
                <w:color w:val="000000" w:themeColor="text1"/>
              </w:rPr>
              <w:t>15.6</w:t>
            </w:r>
            <w:r w:rsidR="00026AF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  <w:proofErr w:type="spellEnd"/>
          </w:p>
          <w:p w14:paraId="6F504FA6" w14:textId="53C32AAC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76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 xml:space="preserve">59.9 ± </w:t>
            </w:r>
            <w:proofErr w:type="spellStart"/>
            <w:r w:rsidRPr="00815FBC">
              <w:rPr>
                <w:rFonts w:ascii="Times New Roman" w:hAnsi="Times New Roman" w:cs="Times New Roman"/>
                <w:color w:val="000000" w:themeColor="text1"/>
              </w:rPr>
              <w:t>17.0</w:t>
            </w:r>
            <w:r w:rsidR="00026AF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proofErr w:type="spellEnd"/>
          </w:p>
          <w:p w14:paraId="770C97DA" w14:textId="06B8FA8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76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 xml:space="preserve">69.7 ± </w:t>
            </w:r>
            <w:proofErr w:type="spellStart"/>
            <w:r w:rsidRPr="00815FBC">
              <w:rPr>
                <w:rFonts w:ascii="Times New Roman" w:hAnsi="Times New Roman" w:cs="Times New Roman"/>
                <w:color w:val="000000" w:themeColor="text1"/>
              </w:rPr>
              <w:t>15.7</w:t>
            </w:r>
            <w:r w:rsidR="00026AF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  <w:proofErr w:type="spellEnd"/>
          </w:p>
          <w:p w14:paraId="392A6C79" w14:textId="2B829CA6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76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 xml:space="preserve">41.3 ± </w:t>
            </w:r>
            <w:proofErr w:type="spellStart"/>
            <w:r w:rsidRPr="00815FBC">
              <w:rPr>
                <w:rFonts w:ascii="Times New Roman" w:hAnsi="Times New Roman" w:cs="Times New Roman"/>
                <w:color w:val="000000" w:themeColor="text1"/>
              </w:rPr>
              <w:t>14.5</w:t>
            </w:r>
            <w:r w:rsidR="00026AF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  <w:p w14:paraId="2B90358D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76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</w:tcPr>
          <w:p w14:paraId="566322A9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76"/>
              <w:jc w:val="center"/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</w:pPr>
            <w:r w:rsidRPr="00815FBC">
              <w:rPr>
                <w:rFonts w:ascii="Times New Roman" w:hAnsi="Times New Roman" w:cs="Times New Roman"/>
                <w:b/>
                <w:color w:val="000000" w:themeColor="text1"/>
              </w:rPr>
              <w:t>2.2 x 10</w:t>
            </w:r>
            <w:r w:rsidRPr="00815FBC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-16</w:t>
            </w:r>
          </w:p>
        </w:tc>
      </w:tr>
      <w:tr w:rsidR="00DC45F7" w:rsidRPr="00815FBC" w14:paraId="3412857A" w14:textId="77777777" w:rsidTr="00DF2BF7">
        <w:tc>
          <w:tcPr>
            <w:tcW w:w="1550" w:type="dxa"/>
          </w:tcPr>
          <w:p w14:paraId="05C84C81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 xml:space="preserve">Student Political Party </w:t>
            </w:r>
          </w:p>
          <w:p w14:paraId="702BB32C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49" w:type="dxa"/>
          </w:tcPr>
          <w:p w14:paraId="578595AB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 xml:space="preserve">Pan-Blue (KMT </w:t>
            </w:r>
            <w:r>
              <w:rPr>
                <w:rFonts w:ascii="Times New Roman" w:hAnsi="Times New Roman" w:cs="Times New Roman"/>
                <w:color w:val="000000" w:themeColor="text1"/>
              </w:rPr>
              <w:t>&amp;</w:t>
            </w:r>
            <w:r w:rsidRPr="00815FBC">
              <w:rPr>
                <w:rFonts w:ascii="Times New Roman" w:hAnsi="Times New Roman" w:cs="Times New Roman"/>
                <w:color w:val="000000" w:themeColor="text1"/>
              </w:rPr>
              <w:t xml:space="preserve"> PFP)</w:t>
            </w:r>
          </w:p>
          <w:p w14:paraId="3ACBB689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 xml:space="preserve">Pan-Green (DPP </w:t>
            </w:r>
            <w:r>
              <w:rPr>
                <w:rFonts w:ascii="Times New Roman" w:hAnsi="Times New Roman" w:cs="Times New Roman"/>
                <w:color w:val="000000" w:themeColor="text1"/>
              </w:rPr>
              <w:t>&amp;</w:t>
            </w:r>
            <w:r w:rsidRPr="00815FBC">
              <w:rPr>
                <w:rFonts w:ascii="Times New Roman" w:hAnsi="Times New Roman" w:cs="Times New Roman"/>
                <w:color w:val="000000" w:themeColor="text1"/>
              </w:rPr>
              <w:t xml:space="preserve"> NPP)</w:t>
            </w:r>
          </w:p>
          <w:p w14:paraId="34267173" w14:textId="3CB0BE55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 xml:space="preserve">Environmental </w:t>
            </w:r>
            <w:r w:rsidR="005C4F71">
              <w:rPr>
                <w:rFonts w:ascii="Times New Roman" w:hAnsi="Times New Roman" w:cs="Times New Roman"/>
                <w:color w:val="000000" w:themeColor="text1"/>
              </w:rPr>
              <w:t>parties</w:t>
            </w:r>
            <w:r w:rsidRPr="00815FB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41DB0DC9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 xml:space="preserve">Others </w:t>
            </w:r>
          </w:p>
          <w:p w14:paraId="0BACBD07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Non-affiliated</w:t>
            </w:r>
          </w:p>
        </w:tc>
        <w:tc>
          <w:tcPr>
            <w:tcW w:w="2230" w:type="dxa"/>
          </w:tcPr>
          <w:p w14:paraId="7CDC6352" w14:textId="7EF71CF9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76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 xml:space="preserve">63.3 ± </w:t>
            </w:r>
            <w:proofErr w:type="spellStart"/>
            <w:r w:rsidRPr="00815FBC">
              <w:rPr>
                <w:rFonts w:ascii="Times New Roman" w:hAnsi="Times New Roman" w:cs="Times New Roman"/>
                <w:color w:val="000000" w:themeColor="text1"/>
              </w:rPr>
              <w:t>18.4</w:t>
            </w:r>
            <w:r w:rsidR="00DC34D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  <w:proofErr w:type="spellEnd"/>
          </w:p>
          <w:p w14:paraId="2DDB4052" w14:textId="3591B124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76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 xml:space="preserve">58.5 ± </w:t>
            </w:r>
            <w:proofErr w:type="spellStart"/>
            <w:r w:rsidRPr="00815FBC">
              <w:rPr>
                <w:rFonts w:ascii="Times New Roman" w:hAnsi="Times New Roman" w:cs="Times New Roman"/>
                <w:color w:val="000000" w:themeColor="text1"/>
              </w:rPr>
              <w:t>19.8</w:t>
            </w:r>
            <w:r w:rsidR="00DF2BF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  <w:p w14:paraId="4F3F4342" w14:textId="691F6D99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76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 xml:space="preserve">76.7 ± </w:t>
            </w:r>
            <w:proofErr w:type="spellStart"/>
            <w:r w:rsidRPr="00815FBC">
              <w:rPr>
                <w:rFonts w:ascii="Times New Roman" w:hAnsi="Times New Roman" w:cs="Times New Roman"/>
                <w:color w:val="000000" w:themeColor="text1"/>
              </w:rPr>
              <w:t>17.5</w:t>
            </w:r>
            <w:r w:rsidR="00DC34D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  <w:proofErr w:type="spellEnd"/>
          </w:p>
          <w:p w14:paraId="49042107" w14:textId="75BC6B35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76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 xml:space="preserve">59.1 ± </w:t>
            </w:r>
            <w:proofErr w:type="spellStart"/>
            <w:r w:rsidRPr="00815FBC">
              <w:rPr>
                <w:rFonts w:ascii="Times New Roman" w:hAnsi="Times New Roman" w:cs="Times New Roman"/>
                <w:color w:val="000000" w:themeColor="text1"/>
              </w:rPr>
              <w:t>18.8</w:t>
            </w:r>
            <w:r w:rsidR="00DC34D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  <w:proofErr w:type="spellEnd"/>
          </w:p>
          <w:p w14:paraId="3E73F285" w14:textId="12D7E19E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76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 xml:space="preserve">66.0 ± </w:t>
            </w:r>
            <w:proofErr w:type="spellStart"/>
            <w:r w:rsidRPr="00815FBC">
              <w:rPr>
                <w:rFonts w:ascii="Times New Roman" w:hAnsi="Times New Roman" w:cs="Times New Roman"/>
                <w:color w:val="000000" w:themeColor="text1"/>
              </w:rPr>
              <w:t>16.1</w:t>
            </w:r>
            <w:r w:rsidR="00DC34D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proofErr w:type="spellEnd"/>
            <w:r w:rsidR="00DC34D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</w:p>
          <w:p w14:paraId="012B9E27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76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</w:tcPr>
          <w:p w14:paraId="015EFCBD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76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b/>
                <w:color w:val="000000" w:themeColor="text1"/>
              </w:rPr>
              <w:t>0.001</w:t>
            </w:r>
          </w:p>
        </w:tc>
      </w:tr>
      <w:tr w:rsidR="00DC45F7" w:rsidRPr="00815FBC" w14:paraId="780D4625" w14:textId="77777777" w:rsidTr="00DF2BF7">
        <w:tc>
          <w:tcPr>
            <w:tcW w:w="1550" w:type="dxa"/>
          </w:tcPr>
          <w:p w14:paraId="45975BBE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Univ. Ranking</w:t>
            </w:r>
          </w:p>
        </w:tc>
        <w:tc>
          <w:tcPr>
            <w:tcW w:w="2849" w:type="dxa"/>
          </w:tcPr>
          <w:p w14:paraId="5AA75EFA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  <w:p w14:paraId="61F381F9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Mid</w:t>
            </w:r>
          </w:p>
          <w:p w14:paraId="55CE0F8A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2230" w:type="dxa"/>
          </w:tcPr>
          <w:p w14:paraId="5D36F20E" w14:textId="0A9E9F4C" w:rsidR="00DC45F7" w:rsidRPr="00F73403" w:rsidRDefault="00DC45F7" w:rsidP="00DC45F7">
            <w:pPr>
              <w:tabs>
                <w:tab w:val="left" w:pos="0"/>
              </w:tabs>
              <w:spacing w:after="200" w:line="240" w:lineRule="auto"/>
              <w:ind w:firstLine="76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 xml:space="preserve">75.3 ± </w:t>
            </w:r>
            <w:proofErr w:type="spellStart"/>
            <w:r w:rsidRPr="00815FBC">
              <w:rPr>
                <w:rFonts w:ascii="Times New Roman" w:hAnsi="Times New Roman" w:cs="Times New Roman"/>
                <w:color w:val="000000" w:themeColor="text1"/>
              </w:rPr>
              <w:t>13.2</w:t>
            </w:r>
            <w:r w:rsidR="00F7340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  <w:proofErr w:type="spellEnd"/>
          </w:p>
          <w:p w14:paraId="1FF0E385" w14:textId="0251D3CC" w:rsidR="00DC45F7" w:rsidRPr="00F73403" w:rsidRDefault="00DC45F7" w:rsidP="00DC45F7">
            <w:pPr>
              <w:tabs>
                <w:tab w:val="left" w:pos="0"/>
              </w:tabs>
              <w:spacing w:after="200" w:line="240" w:lineRule="auto"/>
              <w:ind w:firstLine="76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 xml:space="preserve">60.4 ± </w:t>
            </w:r>
            <w:proofErr w:type="spellStart"/>
            <w:r w:rsidRPr="00815FBC">
              <w:rPr>
                <w:rFonts w:ascii="Times New Roman" w:hAnsi="Times New Roman" w:cs="Times New Roman"/>
                <w:color w:val="000000" w:themeColor="text1"/>
              </w:rPr>
              <w:t>14.9</w:t>
            </w:r>
            <w:r w:rsidR="00F7340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proofErr w:type="spellEnd"/>
          </w:p>
          <w:p w14:paraId="77553663" w14:textId="1836DA88" w:rsidR="00DC45F7" w:rsidRPr="00F73403" w:rsidRDefault="00DC45F7" w:rsidP="00DC45F7">
            <w:pPr>
              <w:tabs>
                <w:tab w:val="left" w:pos="0"/>
              </w:tabs>
              <w:spacing w:after="200" w:line="240" w:lineRule="auto"/>
              <w:ind w:firstLine="76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 xml:space="preserve">50.0 ± </w:t>
            </w:r>
            <w:proofErr w:type="spellStart"/>
            <w:r w:rsidRPr="00815FBC">
              <w:rPr>
                <w:rFonts w:ascii="Times New Roman" w:hAnsi="Times New Roman" w:cs="Times New Roman"/>
                <w:color w:val="000000" w:themeColor="text1"/>
              </w:rPr>
              <w:t>17.6</w:t>
            </w:r>
            <w:r w:rsidR="00F7340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1B146256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76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b/>
                <w:color w:val="000000" w:themeColor="text1"/>
              </w:rPr>
              <w:t>&lt; 2.2 x 10</w:t>
            </w:r>
            <w:r w:rsidRPr="00815FBC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-16</w:t>
            </w:r>
          </w:p>
        </w:tc>
      </w:tr>
    </w:tbl>
    <w:p w14:paraId="3048EF88" w14:textId="3D95B617" w:rsidR="00DC45F7" w:rsidRPr="00815FBC" w:rsidRDefault="00DC45F7" w:rsidP="00DC45F7">
      <w:pPr>
        <w:pStyle w:val="NoSpacing"/>
        <w:tabs>
          <w:tab w:val="left" w:pos="0"/>
        </w:tabs>
        <w:rPr>
          <w:rFonts w:ascii="Times New Roman" w:hAnsi="Times New Roman" w:cs="Times New Roman"/>
          <w:color w:val="000000" w:themeColor="text1"/>
        </w:rPr>
      </w:pPr>
      <w:r w:rsidRPr="00815FBC">
        <w:rPr>
          <w:rFonts w:ascii="Times New Roman" w:hAnsi="Times New Roman" w:cs="Times New Roman"/>
          <w:color w:val="000000" w:themeColor="text1"/>
        </w:rPr>
        <w:t>Note: Boldface indicates statistical significance (</w:t>
      </w:r>
      <w:r w:rsidRPr="00815FBC">
        <w:rPr>
          <w:rFonts w:ascii="Times New Roman" w:hAnsi="Times New Roman" w:cs="Times New Roman"/>
          <w:i/>
          <w:color w:val="000000" w:themeColor="text1"/>
        </w:rPr>
        <w:t>p</w:t>
      </w:r>
      <w:r w:rsidRPr="00815FBC">
        <w:rPr>
          <w:rFonts w:ascii="Times New Roman" w:hAnsi="Times New Roman" w:cs="Times New Roman"/>
          <w:color w:val="000000" w:themeColor="text1"/>
        </w:rPr>
        <w:t xml:space="preserve"> &lt; 0.05). </w:t>
      </w:r>
      <w:r w:rsidR="00DC00ED">
        <w:rPr>
          <w:rFonts w:ascii="Times New Roman" w:hAnsi="Times New Roman" w:cs="Times New Roman"/>
          <w:color w:val="000000" w:themeColor="text1"/>
        </w:rPr>
        <w:t>The d</w:t>
      </w:r>
      <w:r w:rsidR="00767B29">
        <w:rPr>
          <w:rFonts w:ascii="Times New Roman" w:hAnsi="Times New Roman" w:cs="Times New Roman"/>
          <w:color w:val="000000" w:themeColor="text1"/>
        </w:rPr>
        <w:t>ifferent superscript letters</w:t>
      </w:r>
      <w:r w:rsidR="00DC00ED">
        <w:rPr>
          <w:rFonts w:ascii="Times New Roman" w:hAnsi="Times New Roman" w:cs="Times New Roman"/>
          <w:color w:val="000000" w:themeColor="text1"/>
        </w:rPr>
        <w:t xml:space="preserve"> in the Percent Correct column</w:t>
      </w:r>
      <w:r w:rsidR="00767B29">
        <w:rPr>
          <w:rFonts w:ascii="Times New Roman" w:hAnsi="Times New Roman" w:cs="Times New Roman"/>
          <w:color w:val="000000" w:themeColor="text1"/>
        </w:rPr>
        <w:t xml:space="preserve"> indicate statistically significant difference between pairs determined by post hoc Dunn tests.</w:t>
      </w:r>
    </w:p>
    <w:p w14:paraId="7E314101" w14:textId="073F7401" w:rsidR="002E0E5A" w:rsidRDefault="00F73403" w:rsidP="00DC45F7">
      <w:pPr>
        <w:spacing w:line="240" w:lineRule="auto"/>
        <w:ind w:firstLine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="00DC45F7" w:rsidRPr="00815FBC">
        <w:rPr>
          <w:rFonts w:ascii="Times New Roman" w:hAnsi="Times New Roman" w:cs="Times New Roman"/>
          <w:color w:val="000000" w:themeColor="text1"/>
        </w:rPr>
        <w:t xml:space="preserve">Knowledge scores for students who did not respond for particular demographic variables were tested against scores for responding students; no significant differences were found.  </w:t>
      </w:r>
    </w:p>
    <w:p w14:paraId="4C6496F5" w14:textId="4A001A62" w:rsidR="00DC45F7" w:rsidRDefault="00DC45F7" w:rsidP="00DC45F7">
      <w:pPr>
        <w:spacing w:line="240" w:lineRule="auto"/>
        <w:ind w:firstLine="0"/>
        <w:rPr>
          <w:rFonts w:ascii="Times New Roman" w:hAnsi="Times New Roman" w:cs="Times New Roman"/>
          <w:color w:val="000000" w:themeColor="text1"/>
        </w:rPr>
      </w:pPr>
    </w:p>
    <w:p w14:paraId="26E430F7" w14:textId="0392E759" w:rsidR="007665A8" w:rsidRPr="00815FBC" w:rsidRDefault="00891762" w:rsidP="007665A8">
      <w:pPr>
        <w:pStyle w:val="NoSpacing"/>
        <w:tabs>
          <w:tab w:val="left" w:pos="0"/>
        </w:tabs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b/>
          <w:color w:val="000000" w:themeColor="text1"/>
        </w:rPr>
        <w:t>S</w:t>
      </w:r>
      <w:r w:rsidR="000E541C">
        <w:rPr>
          <w:rFonts w:ascii="Times New Roman" w:hAnsi="Times New Roman" w:cs="Times New Roman"/>
          <w:b/>
          <w:color w:val="000000" w:themeColor="text1"/>
        </w:rPr>
        <w:t>2</w:t>
      </w:r>
      <w:proofErr w:type="spellEnd"/>
      <w:r>
        <w:rPr>
          <w:rFonts w:ascii="Times New Roman" w:hAnsi="Times New Roman" w:cs="Times New Roman"/>
          <w:b/>
          <w:color w:val="000000" w:themeColor="text1"/>
        </w:rPr>
        <w:t xml:space="preserve"> Table </w:t>
      </w:r>
      <w:r w:rsidR="006C078D">
        <w:rPr>
          <w:rFonts w:ascii="Times New Roman" w:hAnsi="Times New Roman" w:cs="Times New Roman"/>
          <w:b/>
          <w:color w:val="000000" w:themeColor="text1"/>
        </w:rPr>
        <w:t>B</w:t>
      </w:r>
      <w:r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E8386C">
        <w:rPr>
          <w:rFonts w:ascii="Times New Roman" w:hAnsi="Times New Roman" w:cs="Times New Roman"/>
          <w:b/>
          <w:color w:val="000000" w:themeColor="text1"/>
        </w:rPr>
        <w:t>Climate change knowledge (ordinal), by demographic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64"/>
        <w:gridCol w:w="2288"/>
        <w:gridCol w:w="1220"/>
        <w:gridCol w:w="1221"/>
        <w:gridCol w:w="1221"/>
        <w:gridCol w:w="1221"/>
        <w:gridCol w:w="1041"/>
      </w:tblGrid>
      <w:tr w:rsidR="007665A8" w:rsidRPr="00815FBC" w14:paraId="319103C4" w14:textId="77777777" w:rsidTr="009C7686">
        <w:tc>
          <w:tcPr>
            <w:tcW w:w="9576" w:type="dxa"/>
            <w:gridSpan w:val="7"/>
          </w:tcPr>
          <w:p w14:paraId="1B373FA3" w14:textId="77777777" w:rsidR="007665A8" w:rsidRPr="00815FBC" w:rsidRDefault="007665A8" w:rsidP="009C7686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</w:pPr>
          </w:p>
        </w:tc>
      </w:tr>
      <w:tr w:rsidR="007665A8" w:rsidRPr="00815FBC" w14:paraId="7B097EB7" w14:textId="77777777" w:rsidTr="009C7686">
        <w:tc>
          <w:tcPr>
            <w:tcW w:w="1364" w:type="dxa"/>
          </w:tcPr>
          <w:p w14:paraId="234A4ED8" w14:textId="77777777" w:rsidR="007665A8" w:rsidRPr="00815FBC" w:rsidRDefault="007665A8" w:rsidP="009C7686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288" w:type="dxa"/>
          </w:tcPr>
          <w:p w14:paraId="74BF89BC" w14:textId="77777777" w:rsidR="007665A8" w:rsidRPr="00815FBC" w:rsidRDefault="007665A8" w:rsidP="009C7686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4883" w:type="dxa"/>
            <w:gridSpan w:val="4"/>
          </w:tcPr>
          <w:p w14:paraId="7313E642" w14:textId="04BDA278" w:rsidR="007665A8" w:rsidRPr="00815FBC" w:rsidRDefault="00052314" w:rsidP="00052314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limate Change Knowledge Scores</w:t>
            </w:r>
          </w:p>
        </w:tc>
        <w:tc>
          <w:tcPr>
            <w:tcW w:w="1041" w:type="dxa"/>
          </w:tcPr>
          <w:p w14:paraId="5D7560A5" w14:textId="77777777" w:rsidR="007665A8" w:rsidRPr="00815FBC" w:rsidRDefault="007665A8" w:rsidP="009C7686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</w:pPr>
          </w:p>
        </w:tc>
      </w:tr>
      <w:tr w:rsidR="007665A8" w:rsidRPr="00815FBC" w14:paraId="7DB6B0C9" w14:textId="77777777" w:rsidTr="009C7686">
        <w:tc>
          <w:tcPr>
            <w:tcW w:w="1364" w:type="dxa"/>
            <w:vAlign w:val="center"/>
          </w:tcPr>
          <w:p w14:paraId="364F3E73" w14:textId="77777777" w:rsidR="007665A8" w:rsidRPr="00815FBC" w:rsidRDefault="007665A8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288" w:type="dxa"/>
            <w:vAlign w:val="center"/>
          </w:tcPr>
          <w:p w14:paraId="191B80F2" w14:textId="77777777" w:rsidR="007665A8" w:rsidRPr="00815FBC" w:rsidRDefault="007665A8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ategories</w:t>
            </w:r>
          </w:p>
        </w:tc>
        <w:tc>
          <w:tcPr>
            <w:tcW w:w="1220" w:type="dxa"/>
            <w:vAlign w:val="center"/>
          </w:tcPr>
          <w:p w14:paraId="239F8049" w14:textId="77777777" w:rsidR="007665A8" w:rsidRDefault="007665A8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 – 40%</w:t>
            </w:r>
          </w:p>
          <w:p w14:paraId="4D5AD0B7" w14:textId="77777777" w:rsidR="007665A8" w:rsidRDefault="007665A8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orrect</w:t>
            </w:r>
          </w:p>
          <w:p w14:paraId="455C20DA" w14:textId="3005CFA7" w:rsidR="00956B8B" w:rsidRPr="00815FBC" w:rsidRDefault="00956B8B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1221" w:type="dxa"/>
            <w:vAlign w:val="center"/>
          </w:tcPr>
          <w:p w14:paraId="227DEACF" w14:textId="77777777" w:rsidR="007665A8" w:rsidRDefault="007665A8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41 – 60%</w:t>
            </w:r>
          </w:p>
          <w:p w14:paraId="04578CFE" w14:textId="77777777" w:rsidR="007665A8" w:rsidRDefault="007665A8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orrect</w:t>
            </w:r>
          </w:p>
          <w:p w14:paraId="168F6D55" w14:textId="2DC89928" w:rsidR="00956B8B" w:rsidRPr="00815FBC" w:rsidRDefault="00956B8B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1221" w:type="dxa"/>
            <w:vAlign w:val="center"/>
          </w:tcPr>
          <w:p w14:paraId="39BBEDBA" w14:textId="77777777" w:rsidR="007665A8" w:rsidRDefault="007665A8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61 – 80%</w:t>
            </w:r>
          </w:p>
          <w:p w14:paraId="6E56543E" w14:textId="77777777" w:rsidR="007665A8" w:rsidRDefault="007665A8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orrect</w:t>
            </w:r>
          </w:p>
          <w:p w14:paraId="26334390" w14:textId="00EAC883" w:rsidR="00956B8B" w:rsidRPr="00815FBC" w:rsidRDefault="00956B8B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1221" w:type="dxa"/>
            <w:vAlign w:val="center"/>
          </w:tcPr>
          <w:p w14:paraId="2EB2C90B" w14:textId="77777777" w:rsidR="007665A8" w:rsidRDefault="007665A8" w:rsidP="007665A8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81 – 100%</w:t>
            </w:r>
          </w:p>
          <w:p w14:paraId="06C1D9FE" w14:textId="77777777" w:rsidR="007665A8" w:rsidRDefault="007665A8" w:rsidP="007665A8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orrect</w:t>
            </w:r>
          </w:p>
          <w:p w14:paraId="12419EF3" w14:textId="55D49FDE" w:rsidR="00956B8B" w:rsidRPr="00815FBC" w:rsidRDefault="00956B8B" w:rsidP="007665A8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1041" w:type="dxa"/>
            <w:vAlign w:val="center"/>
          </w:tcPr>
          <w:p w14:paraId="7A7B955C" w14:textId="77777777" w:rsidR="007665A8" w:rsidRPr="00815FBC" w:rsidRDefault="007665A8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t>p</w:t>
            </w:r>
            <w:r w:rsidRPr="00815FBC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-value of</w:t>
            </w:r>
          </w:p>
          <w:p w14:paraId="721DD664" w14:textId="77777777" w:rsidR="007665A8" w:rsidRPr="00815FBC" w:rsidRDefault="007665A8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Kruskal Wallis</w:t>
            </w:r>
            <w:r w:rsidRPr="00815FBC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815FBC">
              <w:rPr>
                <w:rFonts w:ascii="Cambria Math" w:eastAsia="Cambria Math" w:hAnsi="Cambria Math" w:cs="Cambria Math"/>
                <w:color w:val="000000" w:themeColor="text1"/>
                <w:sz w:val="22"/>
                <w:szCs w:val="22"/>
              </w:rPr>
              <w:t>𝟀</w:t>
            </w:r>
            <w:r w:rsidRPr="00815FBC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2 </w:t>
            </w:r>
            <w:r w:rsidRPr="00815FBC">
              <w:rPr>
                <w:rFonts w:ascii="Times New Roman" w:eastAsia="Malgun Gothic" w:hAnsi="Times New Roman" w:cs="Times New Roman"/>
                <w:b/>
                <w:color w:val="000000" w:themeColor="text1"/>
                <w:sz w:val="22"/>
                <w:szCs w:val="22"/>
              </w:rPr>
              <w:t>test</w:t>
            </w:r>
          </w:p>
        </w:tc>
      </w:tr>
      <w:tr w:rsidR="007665A8" w:rsidRPr="00815FBC" w14:paraId="66E4DF84" w14:textId="77777777" w:rsidTr="009C7686">
        <w:tc>
          <w:tcPr>
            <w:tcW w:w="1364" w:type="dxa"/>
          </w:tcPr>
          <w:p w14:paraId="64A915F7" w14:textId="77777777" w:rsidR="007665A8" w:rsidRPr="00815FBC" w:rsidRDefault="007665A8" w:rsidP="009C7686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ll </w:t>
            </w:r>
          </w:p>
        </w:tc>
        <w:tc>
          <w:tcPr>
            <w:tcW w:w="2288" w:type="dxa"/>
          </w:tcPr>
          <w:p w14:paraId="45BC83D0" w14:textId="77777777" w:rsidR="007665A8" w:rsidRPr="00815FBC" w:rsidRDefault="007665A8" w:rsidP="009C7686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20" w:type="dxa"/>
          </w:tcPr>
          <w:p w14:paraId="6C19AFA8" w14:textId="4842F4F5" w:rsidR="007665A8" w:rsidRPr="00815FBC" w:rsidRDefault="007665A8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21" w:type="dxa"/>
          </w:tcPr>
          <w:p w14:paraId="3074ABDB" w14:textId="4BBC2B2D" w:rsidR="007665A8" w:rsidRPr="00815FBC" w:rsidRDefault="007665A8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21" w:type="dxa"/>
          </w:tcPr>
          <w:p w14:paraId="06F1B2B9" w14:textId="0CD144D4" w:rsidR="007665A8" w:rsidRPr="00815FBC" w:rsidRDefault="007665A8" w:rsidP="009C7686">
            <w:pPr>
              <w:tabs>
                <w:tab w:val="left" w:pos="0"/>
                <w:tab w:val="left" w:pos="198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21" w:type="dxa"/>
          </w:tcPr>
          <w:p w14:paraId="01622599" w14:textId="534A2692" w:rsidR="007665A8" w:rsidRPr="00815FBC" w:rsidRDefault="007665A8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41" w:type="dxa"/>
          </w:tcPr>
          <w:p w14:paraId="2D490F83" w14:textId="77777777" w:rsidR="007665A8" w:rsidRPr="00815FBC" w:rsidRDefault="007665A8" w:rsidP="009C7686">
            <w:pP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7665A8" w:rsidRPr="00815FBC" w14:paraId="36C40A20" w14:textId="77777777" w:rsidTr="00296548">
        <w:tc>
          <w:tcPr>
            <w:tcW w:w="1364" w:type="dxa"/>
          </w:tcPr>
          <w:p w14:paraId="755FC8DE" w14:textId="77777777" w:rsidR="007665A8" w:rsidRPr="00815FBC" w:rsidRDefault="007665A8" w:rsidP="009C7686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2288" w:type="dxa"/>
          </w:tcPr>
          <w:p w14:paraId="76A9E32F" w14:textId="330CCBBE" w:rsidR="007665A8" w:rsidRPr="00195668" w:rsidRDefault="002048C6" w:rsidP="009C7686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  <w:p w14:paraId="6E7D69B3" w14:textId="187D8EFE" w:rsidR="007665A8" w:rsidRPr="00195668" w:rsidRDefault="002048C6" w:rsidP="009C7686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220" w:type="dxa"/>
          </w:tcPr>
          <w:p w14:paraId="2FE5939C" w14:textId="7E745F29" w:rsidR="002048C6" w:rsidRDefault="00AA1FBE" w:rsidP="002048C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3</w:t>
            </w:r>
          </w:p>
          <w:p w14:paraId="0B52756E" w14:textId="5B6C6B31" w:rsidR="002048C6" w:rsidRPr="00815FBC" w:rsidRDefault="00AA1FBE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9</w:t>
            </w:r>
          </w:p>
        </w:tc>
        <w:tc>
          <w:tcPr>
            <w:tcW w:w="1221" w:type="dxa"/>
          </w:tcPr>
          <w:p w14:paraId="4D30AEB6" w14:textId="1B4FF930" w:rsidR="007665A8" w:rsidRDefault="00956B8B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.1</w:t>
            </w:r>
          </w:p>
          <w:p w14:paraId="5C1504B9" w14:textId="2CC6AACE" w:rsidR="002048C6" w:rsidRPr="00815FBC" w:rsidRDefault="00AA1FBE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2</w:t>
            </w:r>
          </w:p>
        </w:tc>
        <w:tc>
          <w:tcPr>
            <w:tcW w:w="1221" w:type="dxa"/>
          </w:tcPr>
          <w:p w14:paraId="5F3473AA" w14:textId="1F2F8388" w:rsidR="007665A8" w:rsidRDefault="00956B8B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.6</w:t>
            </w:r>
          </w:p>
          <w:p w14:paraId="4F4538AA" w14:textId="30AABB2C" w:rsidR="002048C6" w:rsidRPr="00815FBC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.8</w:t>
            </w:r>
          </w:p>
        </w:tc>
        <w:tc>
          <w:tcPr>
            <w:tcW w:w="1221" w:type="dxa"/>
          </w:tcPr>
          <w:p w14:paraId="1078AEE6" w14:textId="1BDC07CB" w:rsidR="007665A8" w:rsidRDefault="00956B8B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9</w:t>
            </w:r>
          </w:p>
          <w:p w14:paraId="46FEEAAB" w14:textId="69B0A51A" w:rsidR="002048C6" w:rsidRPr="00815FBC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1</w:t>
            </w:r>
          </w:p>
        </w:tc>
        <w:tc>
          <w:tcPr>
            <w:tcW w:w="1041" w:type="dxa"/>
            <w:vAlign w:val="center"/>
          </w:tcPr>
          <w:p w14:paraId="3C7D8780" w14:textId="457A4517" w:rsidR="002048C6" w:rsidRPr="005D33B0" w:rsidRDefault="00296548" w:rsidP="00296548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D33B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.002</w:t>
            </w:r>
          </w:p>
        </w:tc>
      </w:tr>
      <w:tr w:rsidR="007665A8" w:rsidRPr="00815FBC" w14:paraId="6A6A1D46" w14:textId="77777777" w:rsidTr="00296548">
        <w:tc>
          <w:tcPr>
            <w:tcW w:w="1364" w:type="dxa"/>
          </w:tcPr>
          <w:p w14:paraId="19C53230" w14:textId="77777777" w:rsidR="007665A8" w:rsidRPr="00815FBC" w:rsidRDefault="007665A8" w:rsidP="009C7686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ousehold Income </w:t>
            </w:r>
          </w:p>
        </w:tc>
        <w:tc>
          <w:tcPr>
            <w:tcW w:w="2288" w:type="dxa"/>
          </w:tcPr>
          <w:p w14:paraId="3D2316A2" w14:textId="4C55EC6E" w:rsidR="007665A8" w:rsidRPr="00815FBC" w:rsidRDefault="007665A8" w:rsidP="009C7686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&lt; </w:t>
            </w:r>
            <w:proofErr w:type="spellStart"/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T$30,000</w:t>
            </w:r>
            <w:r w:rsidR="00EE080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06280B5D" w14:textId="73801C62" w:rsidR="007665A8" w:rsidRPr="00815FBC" w:rsidRDefault="007665A8" w:rsidP="009C7686">
            <w:pPr>
              <w:tabs>
                <w:tab w:val="left" w:pos="0"/>
              </w:tabs>
              <w:spacing w:line="240" w:lineRule="auto"/>
              <w:ind w:firstLine="18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T$30,001 - </w:t>
            </w:r>
            <w:proofErr w:type="spellStart"/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,000</w:t>
            </w:r>
            <w:r w:rsidR="00EE080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  <w:p w14:paraId="49489F57" w14:textId="14CDD67D" w:rsidR="007665A8" w:rsidRPr="00815FBC" w:rsidRDefault="007665A8" w:rsidP="009C7686">
            <w:pPr>
              <w:tabs>
                <w:tab w:val="left" w:pos="0"/>
              </w:tabs>
              <w:spacing w:line="240" w:lineRule="auto"/>
              <w:ind w:firstLine="18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T$55,001 - </w:t>
            </w:r>
            <w:proofErr w:type="spellStart"/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,000</w:t>
            </w:r>
            <w:r w:rsidR="00EE080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  <w:p w14:paraId="02159B0F" w14:textId="37AA28B1" w:rsidR="007665A8" w:rsidRPr="00815FBC" w:rsidRDefault="007665A8" w:rsidP="009C7686">
            <w:pPr>
              <w:tabs>
                <w:tab w:val="left" w:pos="0"/>
              </w:tabs>
              <w:spacing w:line="240" w:lineRule="auto"/>
              <w:ind w:firstLine="18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≥ $</w:t>
            </w:r>
            <w:proofErr w:type="spellStart"/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,001</w:t>
            </w:r>
            <w:r w:rsidR="00EE080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220" w:type="dxa"/>
          </w:tcPr>
          <w:p w14:paraId="105D7360" w14:textId="7BF824BF" w:rsidR="007665A8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.9</w:t>
            </w:r>
          </w:p>
          <w:p w14:paraId="048E6E5B" w14:textId="77777777" w:rsidR="008037B4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2</w:t>
            </w:r>
          </w:p>
          <w:p w14:paraId="79FB428F" w14:textId="77777777" w:rsidR="008037B4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2</w:t>
            </w:r>
          </w:p>
          <w:p w14:paraId="552BA7FA" w14:textId="56F8FF65" w:rsidR="008037B4" w:rsidRPr="00815FBC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9</w:t>
            </w:r>
          </w:p>
        </w:tc>
        <w:tc>
          <w:tcPr>
            <w:tcW w:w="1221" w:type="dxa"/>
          </w:tcPr>
          <w:p w14:paraId="070BE6D5" w14:textId="77777777" w:rsidR="007665A8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.7</w:t>
            </w:r>
          </w:p>
          <w:p w14:paraId="6F4D4111" w14:textId="77777777" w:rsidR="008037B4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.6</w:t>
            </w:r>
          </w:p>
          <w:p w14:paraId="6636197B" w14:textId="77777777" w:rsidR="008037B4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.9</w:t>
            </w:r>
          </w:p>
          <w:p w14:paraId="09346D21" w14:textId="76F4AB25" w:rsidR="008037B4" w:rsidRPr="00815FBC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9</w:t>
            </w:r>
          </w:p>
        </w:tc>
        <w:tc>
          <w:tcPr>
            <w:tcW w:w="1221" w:type="dxa"/>
          </w:tcPr>
          <w:p w14:paraId="29AD2B49" w14:textId="77777777" w:rsidR="007665A8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.2</w:t>
            </w:r>
          </w:p>
          <w:p w14:paraId="1860D730" w14:textId="77777777" w:rsidR="008037B4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.0</w:t>
            </w:r>
          </w:p>
          <w:p w14:paraId="66133F3E" w14:textId="77777777" w:rsidR="008037B4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.4</w:t>
            </w:r>
          </w:p>
          <w:p w14:paraId="1D3EFF6E" w14:textId="491B6599" w:rsidR="008037B4" w:rsidRPr="00815FBC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.3</w:t>
            </w:r>
          </w:p>
        </w:tc>
        <w:tc>
          <w:tcPr>
            <w:tcW w:w="1221" w:type="dxa"/>
          </w:tcPr>
          <w:p w14:paraId="765F36C5" w14:textId="77777777" w:rsidR="007665A8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2</w:t>
            </w:r>
          </w:p>
          <w:p w14:paraId="6038FC51" w14:textId="77777777" w:rsidR="008037B4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.3</w:t>
            </w:r>
          </w:p>
          <w:p w14:paraId="3C86CC28" w14:textId="77777777" w:rsidR="008037B4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.6</w:t>
            </w:r>
          </w:p>
          <w:p w14:paraId="337098A3" w14:textId="3C68749C" w:rsidR="008037B4" w:rsidRPr="00EA7388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.9</w:t>
            </w:r>
          </w:p>
        </w:tc>
        <w:tc>
          <w:tcPr>
            <w:tcW w:w="1041" w:type="dxa"/>
            <w:vAlign w:val="center"/>
          </w:tcPr>
          <w:p w14:paraId="019C7611" w14:textId="71AA4D02" w:rsidR="008037B4" w:rsidRPr="005D33B0" w:rsidRDefault="00296548" w:rsidP="00296548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D33B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7665A8" w:rsidRPr="00815FBC" w14:paraId="3ED91F4D" w14:textId="77777777" w:rsidTr="00296548">
        <w:tc>
          <w:tcPr>
            <w:tcW w:w="1364" w:type="dxa"/>
          </w:tcPr>
          <w:p w14:paraId="03F201FE" w14:textId="77777777" w:rsidR="007665A8" w:rsidRPr="00815FBC" w:rsidRDefault="007665A8" w:rsidP="009C7686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tudent Hometown Region </w:t>
            </w:r>
          </w:p>
        </w:tc>
        <w:tc>
          <w:tcPr>
            <w:tcW w:w="2288" w:type="dxa"/>
          </w:tcPr>
          <w:p w14:paraId="76431A01" w14:textId="77777777" w:rsidR="007665A8" w:rsidRPr="00D367EB" w:rsidRDefault="007665A8" w:rsidP="009C7686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enter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b</w:t>
            </w:r>
            <w:proofErr w:type="spellEnd"/>
          </w:p>
          <w:p w14:paraId="07498311" w14:textId="1FD96357" w:rsidR="007665A8" w:rsidRPr="00D367EB" w:rsidRDefault="007665A8" w:rsidP="009C7686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ast</w:t>
            </w:r>
            <w:r w:rsidR="00EE080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2A35C977" w14:textId="77777777" w:rsidR="007665A8" w:rsidRPr="00D367EB" w:rsidRDefault="007665A8" w:rsidP="009C7686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rth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  <w:p w14:paraId="6C7EAD19" w14:textId="71C4B534" w:rsidR="007665A8" w:rsidRPr="00D367EB" w:rsidRDefault="007665A8" w:rsidP="009C7686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uth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="00EE080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220" w:type="dxa"/>
          </w:tcPr>
          <w:p w14:paraId="6C45FD35" w14:textId="77777777" w:rsidR="007665A8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2</w:t>
            </w:r>
          </w:p>
          <w:p w14:paraId="7D32FEDF" w14:textId="77777777" w:rsidR="008037B4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.8</w:t>
            </w:r>
          </w:p>
          <w:p w14:paraId="14E6AC4C" w14:textId="77777777" w:rsidR="008037B4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7</w:t>
            </w:r>
          </w:p>
          <w:p w14:paraId="6F50BBF7" w14:textId="4B068978" w:rsidR="008037B4" w:rsidRPr="00815FBC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8</w:t>
            </w:r>
          </w:p>
        </w:tc>
        <w:tc>
          <w:tcPr>
            <w:tcW w:w="1221" w:type="dxa"/>
          </w:tcPr>
          <w:p w14:paraId="015EF117" w14:textId="77777777" w:rsidR="007665A8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.5</w:t>
            </w:r>
          </w:p>
          <w:p w14:paraId="611844B8" w14:textId="77777777" w:rsidR="008037B4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7</w:t>
            </w:r>
          </w:p>
          <w:p w14:paraId="62A8D3F0" w14:textId="77777777" w:rsidR="008037B4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.4</w:t>
            </w:r>
          </w:p>
          <w:p w14:paraId="519C2C03" w14:textId="094B5B7B" w:rsidR="008037B4" w:rsidRPr="00815FBC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9</w:t>
            </w:r>
          </w:p>
        </w:tc>
        <w:tc>
          <w:tcPr>
            <w:tcW w:w="1221" w:type="dxa"/>
          </w:tcPr>
          <w:p w14:paraId="70C9D961" w14:textId="77777777" w:rsidR="007665A8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.5</w:t>
            </w:r>
          </w:p>
          <w:p w14:paraId="3A793F86" w14:textId="77777777" w:rsidR="008037B4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.7</w:t>
            </w:r>
          </w:p>
          <w:p w14:paraId="09EC0B03" w14:textId="77777777" w:rsidR="008037B4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.2</w:t>
            </w:r>
          </w:p>
          <w:p w14:paraId="6181892B" w14:textId="7398EB3A" w:rsidR="008037B4" w:rsidRPr="00815FBC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.4</w:t>
            </w:r>
          </w:p>
        </w:tc>
        <w:tc>
          <w:tcPr>
            <w:tcW w:w="1221" w:type="dxa"/>
          </w:tcPr>
          <w:p w14:paraId="00C2228A" w14:textId="77777777" w:rsidR="007665A8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8</w:t>
            </w:r>
          </w:p>
          <w:p w14:paraId="343EEFAA" w14:textId="77777777" w:rsidR="008037B4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8</w:t>
            </w:r>
          </w:p>
          <w:p w14:paraId="77BEEF32" w14:textId="77777777" w:rsidR="008037B4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7</w:t>
            </w:r>
          </w:p>
          <w:p w14:paraId="397DF84D" w14:textId="42012DFF" w:rsidR="008037B4" w:rsidRPr="00815FBC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9</w:t>
            </w:r>
          </w:p>
        </w:tc>
        <w:tc>
          <w:tcPr>
            <w:tcW w:w="1041" w:type="dxa"/>
            <w:vAlign w:val="center"/>
          </w:tcPr>
          <w:p w14:paraId="30AB834E" w14:textId="6D032C5B" w:rsidR="008037B4" w:rsidRPr="005D33B0" w:rsidRDefault="00EE080C" w:rsidP="00296548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D33B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.024</w:t>
            </w:r>
          </w:p>
        </w:tc>
      </w:tr>
      <w:tr w:rsidR="007665A8" w:rsidRPr="00815FBC" w14:paraId="0BDACAAB" w14:textId="77777777" w:rsidTr="00296548">
        <w:tc>
          <w:tcPr>
            <w:tcW w:w="1364" w:type="dxa"/>
          </w:tcPr>
          <w:p w14:paraId="2A92B041" w14:textId="77777777" w:rsidR="007665A8" w:rsidRPr="00815FBC" w:rsidRDefault="007665A8" w:rsidP="009C7686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ther’s Education</w:t>
            </w:r>
          </w:p>
          <w:p w14:paraId="58807AF0" w14:textId="77777777" w:rsidR="007665A8" w:rsidRPr="00815FBC" w:rsidRDefault="007665A8" w:rsidP="009C7686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Highest </w:t>
            </w:r>
            <w:r w:rsidRPr="00815FBC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completed</w:t>
            </w: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88" w:type="dxa"/>
          </w:tcPr>
          <w:p w14:paraId="53F93469" w14:textId="787C929F" w:rsidR="007665A8" w:rsidRPr="00815FBC" w:rsidRDefault="007665A8" w:rsidP="009C7686">
            <w:pPr>
              <w:tabs>
                <w:tab w:val="left" w:pos="0"/>
              </w:tabs>
              <w:spacing w:line="240" w:lineRule="auto"/>
              <w:ind w:left="201" w:hanging="201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Up to Middle School </w:t>
            </w:r>
            <w:r w:rsidR="00EE080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  <w:p w14:paraId="1A5C7737" w14:textId="4C2BEECD" w:rsidR="007665A8" w:rsidRPr="00815FBC" w:rsidRDefault="007665A8" w:rsidP="009C7686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 School</w:t>
            </w:r>
            <w:r w:rsidR="00EE080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EE080C" w:rsidRPr="00EE080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b</w:t>
            </w:r>
          </w:p>
          <w:p w14:paraId="68562F00" w14:textId="434DD41D" w:rsidR="007665A8" w:rsidRPr="00815FBC" w:rsidRDefault="007665A8" w:rsidP="009C7686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JR College</w:t>
            </w:r>
            <w:r w:rsidR="00EE080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EE080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  <w:p w14:paraId="4D5611C7" w14:textId="7512CD50" w:rsidR="007665A8" w:rsidRPr="00815FBC" w:rsidRDefault="007665A8" w:rsidP="009C7686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A or Above</w:t>
            </w:r>
            <w:r w:rsidR="00EE080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EE080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20" w:type="dxa"/>
          </w:tcPr>
          <w:p w14:paraId="69247EA2" w14:textId="77777777" w:rsidR="002048C6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0</w:t>
            </w:r>
          </w:p>
          <w:p w14:paraId="5992B229" w14:textId="77777777" w:rsidR="008037B4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3</w:t>
            </w:r>
          </w:p>
          <w:p w14:paraId="055E4036" w14:textId="77777777" w:rsidR="008037B4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7</w:t>
            </w:r>
          </w:p>
          <w:p w14:paraId="47E9ABE2" w14:textId="4545C8E9" w:rsidR="008037B4" w:rsidRPr="00815FBC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2</w:t>
            </w:r>
          </w:p>
        </w:tc>
        <w:tc>
          <w:tcPr>
            <w:tcW w:w="1221" w:type="dxa"/>
          </w:tcPr>
          <w:p w14:paraId="3C89F611" w14:textId="77777777" w:rsidR="002048C6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.5</w:t>
            </w:r>
          </w:p>
          <w:p w14:paraId="7595E55E" w14:textId="77777777" w:rsidR="008037B4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.5</w:t>
            </w:r>
          </w:p>
          <w:p w14:paraId="6F251399" w14:textId="77777777" w:rsidR="008037B4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2</w:t>
            </w:r>
          </w:p>
          <w:p w14:paraId="6C5C2FDB" w14:textId="12407DDF" w:rsidR="008037B4" w:rsidRPr="00815FBC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.7</w:t>
            </w:r>
          </w:p>
        </w:tc>
        <w:tc>
          <w:tcPr>
            <w:tcW w:w="1221" w:type="dxa"/>
          </w:tcPr>
          <w:p w14:paraId="72F7C0B2" w14:textId="77777777" w:rsidR="002048C6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.7</w:t>
            </w:r>
          </w:p>
          <w:p w14:paraId="7C220687" w14:textId="77777777" w:rsidR="008037B4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.4</w:t>
            </w:r>
          </w:p>
          <w:p w14:paraId="7264DFEB" w14:textId="77777777" w:rsidR="008037B4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.2</w:t>
            </w:r>
          </w:p>
          <w:p w14:paraId="13D08217" w14:textId="69A4B604" w:rsidR="008037B4" w:rsidRPr="00815FBC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.6</w:t>
            </w:r>
          </w:p>
        </w:tc>
        <w:tc>
          <w:tcPr>
            <w:tcW w:w="1221" w:type="dxa"/>
          </w:tcPr>
          <w:p w14:paraId="2F465D2A" w14:textId="77777777" w:rsidR="002048C6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7</w:t>
            </w:r>
          </w:p>
          <w:p w14:paraId="4493D761" w14:textId="77777777" w:rsidR="008037B4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9</w:t>
            </w:r>
          </w:p>
          <w:p w14:paraId="74696595" w14:textId="77777777" w:rsidR="008037B4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9</w:t>
            </w:r>
          </w:p>
          <w:p w14:paraId="66A5F1BF" w14:textId="4CC4BD3D" w:rsidR="008037B4" w:rsidRPr="00815FBC" w:rsidRDefault="008037B4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5</w:t>
            </w:r>
          </w:p>
        </w:tc>
        <w:tc>
          <w:tcPr>
            <w:tcW w:w="1041" w:type="dxa"/>
            <w:vAlign w:val="center"/>
          </w:tcPr>
          <w:p w14:paraId="073809C0" w14:textId="7D32CF44" w:rsidR="002048C6" w:rsidRPr="005D33B0" w:rsidRDefault="00EE080C" w:rsidP="00296548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D33B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.001</w:t>
            </w:r>
          </w:p>
        </w:tc>
      </w:tr>
      <w:tr w:rsidR="007665A8" w:rsidRPr="00815FBC" w14:paraId="66251722" w14:textId="77777777" w:rsidTr="00296548">
        <w:tc>
          <w:tcPr>
            <w:tcW w:w="1364" w:type="dxa"/>
          </w:tcPr>
          <w:p w14:paraId="639DB346" w14:textId="77777777" w:rsidR="007665A8" w:rsidRPr="00815FBC" w:rsidRDefault="007665A8" w:rsidP="009C7686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udent’s Current Educational Level</w:t>
            </w:r>
          </w:p>
          <w:p w14:paraId="33F36444" w14:textId="77777777" w:rsidR="007665A8" w:rsidRPr="00815FBC" w:rsidRDefault="007665A8" w:rsidP="009C7686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88" w:type="dxa"/>
          </w:tcPr>
          <w:p w14:paraId="1B5A4465" w14:textId="75BF77DF" w:rsidR="007665A8" w:rsidRPr="00EE080C" w:rsidRDefault="007665A8" w:rsidP="009C7686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reshmen</w:t>
            </w:r>
            <w:r w:rsidR="00EE080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EE080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="009032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  <w:p w14:paraId="70FE994D" w14:textId="34FB2EAA" w:rsidR="007665A8" w:rsidRPr="00EE080C" w:rsidRDefault="007665A8" w:rsidP="009C7686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phomore</w:t>
            </w:r>
            <w:r w:rsidR="00EE080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EE080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b</w:t>
            </w:r>
          </w:p>
          <w:p w14:paraId="724C0B2B" w14:textId="4D668B2A" w:rsidR="007665A8" w:rsidRPr="00EE080C" w:rsidRDefault="007665A8" w:rsidP="009C7686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Junior</w:t>
            </w:r>
            <w:r w:rsidR="00EE080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EE080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9032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</w:p>
          <w:p w14:paraId="6A55558C" w14:textId="71F5AC7C" w:rsidR="007665A8" w:rsidRPr="00815FBC" w:rsidRDefault="007665A8" w:rsidP="009C7686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nior</w:t>
            </w:r>
            <w:r w:rsidR="00EE080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EE080C" w:rsidRPr="00EE080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9032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</w:p>
          <w:p w14:paraId="66BFCF79" w14:textId="544E2D68" w:rsidR="007665A8" w:rsidRPr="009032FE" w:rsidRDefault="007665A8" w:rsidP="009C7686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ster &amp; PhD</w:t>
            </w:r>
            <w:r w:rsidR="009032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9032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20" w:type="dxa"/>
          </w:tcPr>
          <w:p w14:paraId="72FEFDFB" w14:textId="77777777" w:rsidR="007665A8" w:rsidRDefault="0018153C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.0</w:t>
            </w:r>
          </w:p>
          <w:p w14:paraId="5AF3ACC2" w14:textId="77777777" w:rsidR="0018153C" w:rsidRDefault="0018153C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1</w:t>
            </w:r>
          </w:p>
          <w:p w14:paraId="4AAD9DD0" w14:textId="77777777" w:rsidR="0018153C" w:rsidRDefault="0018153C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2</w:t>
            </w:r>
          </w:p>
          <w:p w14:paraId="41932F23" w14:textId="77777777" w:rsidR="0018153C" w:rsidRDefault="0018153C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5</w:t>
            </w:r>
          </w:p>
          <w:p w14:paraId="025A878A" w14:textId="2056605B" w:rsidR="0018153C" w:rsidRPr="00815FBC" w:rsidRDefault="0018153C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</w:t>
            </w:r>
          </w:p>
        </w:tc>
        <w:tc>
          <w:tcPr>
            <w:tcW w:w="1221" w:type="dxa"/>
          </w:tcPr>
          <w:p w14:paraId="5F9604D3" w14:textId="77777777" w:rsidR="007665A8" w:rsidRDefault="0018153C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.0</w:t>
            </w:r>
          </w:p>
          <w:p w14:paraId="7A0B0D19" w14:textId="77777777" w:rsidR="0018153C" w:rsidRDefault="0018153C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.6</w:t>
            </w:r>
          </w:p>
          <w:p w14:paraId="73D5AD7A" w14:textId="35A51CB3" w:rsidR="0018153C" w:rsidRDefault="0018153C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.1</w:t>
            </w:r>
          </w:p>
          <w:p w14:paraId="065A53BD" w14:textId="77777777" w:rsidR="0018153C" w:rsidRDefault="0018153C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.5</w:t>
            </w:r>
          </w:p>
          <w:p w14:paraId="3D7650CD" w14:textId="062D1DC4" w:rsidR="0018153C" w:rsidRPr="00815FBC" w:rsidRDefault="0018153C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.8</w:t>
            </w:r>
          </w:p>
        </w:tc>
        <w:tc>
          <w:tcPr>
            <w:tcW w:w="1221" w:type="dxa"/>
          </w:tcPr>
          <w:p w14:paraId="55C87FB1" w14:textId="77777777" w:rsidR="007665A8" w:rsidRDefault="0018153C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3</w:t>
            </w:r>
          </w:p>
          <w:p w14:paraId="7824FCAF" w14:textId="77777777" w:rsidR="0018153C" w:rsidRDefault="0018153C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.8</w:t>
            </w:r>
          </w:p>
          <w:p w14:paraId="42C00937" w14:textId="77777777" w:rsidR="0018153C" w:rsidRDefault="0018153C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.0</w:t>
            </w:r>
          </w:p>
          <w:p w14:paraId="2FA40EC4" w14:textId="77777777" w:rsidR="0018153C" w:rsidRDefault="0018153C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.5</w:t>
            </w:r>
          </w:p>
          <w:p w14:paraId="691D3344" w14:textId="65A99E66" w:rsidR="0018153C" w:rsidRPr="00815FBC" w:rsidRDefault="0018153C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.9</w:t>
            </w:r>
          </w:p>
        </w:tc>
        <w:tc>
          <w:tcPr>
            <w:tcW w:w="1221" w:type="dxa"/>
          </w:tcPr>
          <w:p w14:paraId="5D080841" w14:textId="77777777" w:rsidR="007665A8" w:rsidRDefault="0018153C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7</w:t>
            </w:r>
          </w:p>
          <w:p w14:paraId="2DF3F532" w14:textId="77777777" w:rsidR="0018153C" w:rsidRDefault="0018153C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5</w:t>
            </w:r>
          </w:p>
          <w:p w14:paraId="123E9F81" w14:textId="77777777" w:rsidR="0018153C" w:rsidRDefault="0018153C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7</w:t>
            </w:r>
          </w:p>
          <w:p w14:paraId="375486E0" w14:textId="77777777" w:rsidR="0018153C" w:rsidRDefault="0018153C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5</w:t>
            </w:r>
          </w:p>
          <w:p w14:paraId="4FB9A17C" w14:textId="6D35A98F" w:rsidR="0018153C" w:rsidRPr="00815FBC" w:rsidRDefault="0018153C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041" w:type="dxa"/>
            <w:vAlign w:val="center"/>
          </w:tcPr>
          <w:p w14:paraId="1F74FD46" w14:textId="6F3F65E5" w:rsidR="0018153C" w:rsidRPr="005D33B0" w:rsidRDefault="00EE080C" w:rsidP="00296548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D33B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.001</w:t>
            </w:r>
          </w:p>
        </w:tc>
      </w:tr>
      <w:tr w:rsidR="007665A8" w:rsidRPr="00815FBC" w14:paraId="72BB70F0" w14:textId="77777777" w:rsidTr="00296548">
        <w:tc>
          <w:tcPr>
            <w:tcW w:w="1364" w:type="dxa"/>
          </w:tcPr>
          <w:p w14:paraId="37F54FBD" w14:textId="77777777" w:rsidR="007665A8" w:rsidRPr="00BF1BE0" w:rsidRDefault="007665A8" w:rsidP="009C7686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1B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udent Major Area</w:t>
            </w:r>
          </w:p>
          <w:p w14:paraId="5900DE13" w14:textId="77777777" w:rsidR="007665A8" w:rsidRPr="00BF1BE0" w:rsidRDefault="007665A8" w:rsidP="009C7686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88" w:type="dxa"/>
          </w:tcPr>
          <w:p w14:paraId="115465A2" w14:textId="5AE0A257" w:rsidR="007665A8" w:rsidRPr="00BF1BE0" w:rsidRDefault="007665A8" w:rsidP="009C7686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fr-FR"/>
              </w:rPr>
            </w:pPr>
            <w:proofErr w:type="spellStart"/>
            <w:r w:rsidRPr="00BF1BE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Humanities</w:t>
            </w:r>
            <w:r w:rsidR="009032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fr-FR"/>
              </w:rPr>
              <w:t>a</w:t>
            </w:r>
            <w:proofErr w:type="spellEnd"/>
          </w:p>
          <w:p w14:paraId="6DCBAC73" w14:textId="77777777" w:rsidR="007665A8" w:rsidRPr="00BF1BE0" w:rsidRDefault="007665A8" w:rsidP="009C7686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fr-FR"/>
              </w:rPr>
            </w:pPr>
            <w:r w:rsidRPr="00BF1BE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 xml:space="preserve">Soc </w:t>
            </w:r>
            <w:proofErr w:type="spellStart"/>
            <w:r w:rsidRPr="00BF1BE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Sci</w:t>
            </w:r>
            <w:r w:rsidRPr="00BF1BE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fr-FR"/>
              </w:rPr>
              <w:t>b</w:t>
            </w:r>
            <w:proofErr w:type="spellEnd"/>
          </w:p>
          <w:p w14:paraId="39A3A540" w14:textId="0719C4DA" w:rsidR="007665A8" w:rsidRPr="00BF1BE0" w:rsidRDefault="007665A8" w:rsidP="009C7686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fr-FR"/>
              </w:rPr>
            </w:pPr>
            <w:proofErr w:type="spellStart"/>
            <w:r w:rsidRPr="00BF1BE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Sci</w:t>
            </w:r>
            <w:proofErr w:type="spellEnd"/>
            <w:r w:rsidRPr="00BF1BE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 xml:space="preserve"> &amp; </w:t>
            </w:r>
            <w:proofErr w:type="spellStart"/>
            <w:r w:rsidRPr="00BF1BE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Tech</w:t>
            </w:r>
            <w:r w:rsidR="009032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fr-FR"/>
              </w:rPr>
              <w:t>c</w:t>
            </w:r>
            <w:proofErr w:type="spellEnd"/>
          </w:p>
          <w:p w14:paraId="56074A43" w14:textId="5550F8F6" w:rsidR="007665A8" w:rsidRPr="00BF1BE0" w:rsidRDefault="007665A8" w:rsidP="009C7686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fr-FR"/>
              </w:rPr>
            </w:pPr>
            <w:proofErr w:type="spellStart"/>
            <w:r w:rsidRPr="00BF1BE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Cosm</w:t>
            </w:r>
            <w:proofErr w:type="spellEnd"/>
            <w:r w:rsidRPr="00BF1BE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 xml:space="preserve"> &amp; Beauty </w:t>
            </w:r>
            <w:proofErr w:type="spellStart"/>
            <w:r w:rsidRPr="00BF1BE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Sci</w:t>
            </w:r>
            <w:r w:rsidR="009032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fr-FR"/>
              </w:rPr>
              <w:t>d</w:t>
            </w:r>
            <w:proofErr w:type="spellEnd"/>
          </w:p>
        </w:tc>
        <w:tc>
          <w:tcPr>
            <w:tcW w:w="1220" w:type="dxa"/>
          </w:tcPr>
          <w:p w14:paraId="2C775AA7" w14:textId="77777777" w:rsidR="007665A8" w:rsidRDefault="005A1ACD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0</w:t>
            </w:r>
          </w:p>
          <w:p w14:paraId="2611D1BF" w14:textId="77777777" w:rsidR="005A1ACD" w:rsidRDefault="005A1ACD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1</w:t>
            </w:r>
          </w:p>
          <w:p w14:paraId="23FE1059" w14:textId="77777777" w:rsidR="005A1ACD" w:rsidRDefault="005A1ACD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2</w:t>
            </w:r>
          </w:p>
          <w:p w14:paraId="0F69FD15" w14:textId="38203E60" w:rsidR="005A1ACD" w:rsidRPr="00BF1BE0" w:rsidRDefault="005A1ACD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.7</w:t>
            </w:r>
          </w:p>
        </w:tc>
        <w:tc>
          <w:tcPr>
            <w:tcW w:w="1221" w:type="dxa"/>
          </w:tcPr>
          <w:p w14:paraId="2A40B72E" w14:textId="77777777" w:rsidR="007665A8" w:rsidRDefault="008B4DD1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.8</w:t>
            </w:r>
          </w:p>
          <w:p w14:paraId="1DDFB144" w14:textId="77777777" w:rsidR="008B4DD1" w:rsidRDefault="008B4DD1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.6</w:t>
            </w:r>
          </w:p>
          <w:p w14:paraId="4E50410B" w14:textId="77777777" w:rsidR="008B4DD1" w:rsidRDefault="008B4DD1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4</w:t>
            </w:r>
          </w:p>
          <w:p w14:paraId="32166354" w14:textId="1DF20695" w:rsidR="008B4DD1" w:rsidRPr="00BF1BE0" w:rsidRDefault="008B4DD1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.7</w:t>
            </w:r>
          </w:p>
        </w:tc>
        <w:tc>
          <w:tcPr>
            <w:tcW w:w="1221" w:type="dxa"/>
          </w:tcPr>
          <w:p w14:paraId="34022E35" w14:textId="77777777" w:rsidR="007665A8" w:rsidRDefault="008B4DD1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.0</w:t>
            </w:r>
          </w:p>
          <w:p w14:paraId="678ACD01" w14:textId="77777777" w:rsidR="008B4DD1" w:rsidRDefault="008B4DD1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.8</w:t>
            </w:r>
          </w:p>
          <w:p w14:paraId="0FE013B2" w14:textId="77777777" w:rsidR="008B4DD1" w:rsidRDefault="008B4DD1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.0</w:t>
            </w:r>
          </w:p>
          <w:p w14:paraId="505D5861" w14:textId="260D4D9C" w:rsidR="008B4DD1" w:rsidRPr="00BF1BE0" w:rsidRDefault="008B4DD1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7</w:t>
            </w:r>
          </w:p>
        </w:tc>
        <w:tc>
          <w:tcPr>
            <w:tcW w:w="1221" w:type="dxa"/>
          </w:tcPr>
          <w:p w14:paraId="0EBA5935" w14:textId="77777777" w:rsidR="007665A8" w:rsidRDefault="008B4DD1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2</w:t>
            </w:r>
          </w:p>
          <w:p w14:paraId="3F8EE8CA" w14:textId="77777777" w:rsidR="008B4DD1" w:rsidRDefault="008B4DD1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4</w:t>
            </w:r>
          </w:p>
          <w:p w14:paraId="4A4CA623" w14:textId="77777777" w:rsidR="008B4DD1" w:rsidRDefault="008B4DD1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.4</w:t>
            </w:r>
          </w:p>
          <w:p w14:paraId="5E6270BE" w14:textId="0EB99F1E" w:rsidR="008B4DD1" w:rsidRPr="00BF1BE0" w:rsidRDefault="008B4DD1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1041" w:type="dxa"/>
            <w:vAlign w:val="center"/>
          </w:tcPr>
          <w:p w14:paraId="018BFED2" w14:textId="45E18BF7" w:rsidR="008B4DD1" w:rsidRPr="005D33B0" w:rsidRDefault="009032FE" w:rsidP="00296548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D33B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7665A8" w:rsidRPr="00815FBC" w14:paraId="643012CD" w14:textId="77777777" w:rsidTr="00296548">
        <w:tc>
          <w:tcPr>
            <w:tcW w:w="1364" w:type="dxa"/>
          </w:tcPr>
          <w:p w14:paraId="1BE89F4D" w14:textId="77777777" w:rsidR="007665A8" w:rsidRPr="00815FBC" w:rsidRDefault="007665A8" w:rsidP="009C7686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tudent Political Party </w:t>
            </w:r>
          </w:p>
          <w:p w14:paraId="46341295" w14:textId="77777777" w:rsidR="007665A8" w:rsidRPr="00815FBC" w:rsidRDefault="007665A8" w:rsidP="009C7686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88" w:type="dxa"/>
          </w:tcPr>
          <w:p w14:paraId="56B9AE27" w14:textId="77777777" w:rsidR="007665A8" w:rsidRPr="008A1F39" w:rsidRDefault="007665A8" w:rsidP="009C7686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n-</w:t>
            </w:r>
            <w:proofErr w:type="spellStart"/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u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b</w:t>
            </w:r>
            <w:proofErr w:type="spellEnd"/>
          </w:p>
          <w:p w14:paraId="2C5AE7B5" w14:textId="7734B60A" w:rsidR="007665A8" w:rsidRPr="00BD04E1" w:rsidRDefault="007665A8" w:rsidP="009C7686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n-</w:t>
            </w:r>
            <w:proofErr w:type="spellStart"/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reen</w:t>
            </w:r>
            <w:r w:rsidR="009032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3677E6EB" w14:textId="77777777" w:rsidR="007665A8" w:rsidRPr="008A1F39" w:rsidRDefault="007665A8" w:rsidP="009C7686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vironmental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b</w:t>
            </w:r>
            <w:proofErr w:type="spellEnd"/>
          </w:p>
          <w:p w14:paraId="30E288E2" w14:textId="21D06C90" w:rsidR="007665A8" w:rsidRPr="00BD04E1" w:rsidRDefault="007665A8" w:rsidP="009C7686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ther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="009032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  <w:p w14:paraId="7DAA12D3" w14:textId="5F2822EB" w:rsidR="007665A8" w:rsidRPr="00BD04E1" w:rsidRDefault="007665A8" w:rsidP="009C7686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n-</w:t>
            </w:r>
            <w:proofErr w:type="spellStart"/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ffiliated</w:t>
            </w:r>
            <w:r w:rsidR="009032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220" w:type="dxa"/>
          </w:tcPr>
          <w:p w14:paraId="3343857D" w14:textId="77777777" w:rsidR="007665A8" w:rsidRDefault="008B4DD1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2</w:t>
            </w:r>
          </w:p>
          <w:p w14:paraId="6B373EBD" w14:textId="77777777" w:rsidR="008B4DD1" w:rsidRDefault="008B4DD1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.9</w:t>
            </w:r>
          </w:p>
          <w:p w14:paraId="2CE1E313" w14:textId="77777777" w:rsidR="008B4DD1" w:rsidRDefault="008B4DD1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</w:t>
            </w:r>
          </w:p>
          <w:p w14:paraId="20F9D8E9" w14:textId="77777777" w:rsidR="008B4DD1" w:rsidRDefault="008B4DD1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0</w:t>
            </w:r>
          </w:p>
          <w:p w14:paraId="113AE2E9" w14:textId="120D9776" w:rsidR="008B4DD1" w:rsidRPr="00815FBC" w:rsidRDefault="008B4DD1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9</w:t>
            </w:r>
          </w:p>
        </w:tc>
        <w:tc>
          <w:tcPr>
            <w:tcW w:w="1221" w:type="dxa"/>
          </w:tcPr>
          <w:p w14:paraId="2BC3138F" w14:textId="77777777" w:rsidR="008B4DD1" w:rsidRDefault="008B4DD1" w:rsidP="008B4DD1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.6</w:t>
            </w:r>
          </w:p>
          <w:p w14:paraId="41D9F34F" w14:textId="77777777" w:rsidR="008B4DD1" w:rsidRDefault="008B4DD1" w:rsidP="008B4DD1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.9</w:t>
            </w:r>
          </w:p>
          <w:p w14:paraId="4EA5EA25" w14:textId="77777777" w:rsidR="008B4DD1" w:rsidRDefault="008B4DD1" w:rsidP="008B4DD1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.0</w:t>
            </w:r>
          </w:p>
          <w:p w14:paraId="575D190D" w14:textId="77777777" w:rsidR="008B4DD1" w:rsidRDefault="008B4DD1" w:rsidP="008B4DD1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.9</w:t>
            </w:r>
          </w:p>
          <w:p w14:paraId="7D7E0D09" w14:textId="2FDCEAC0" w:rsidR="008B4DD1" w:rsidRPr="00815FBC" w:rsidRDefault="008B4DD1" w:rsidP="008B4DD1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.6</w:t>
            </w:r>
          </w:p>
        </w:tc>
        <w:tc>
          <w:tcPr>
            <w:tcW w:w="1221" w:type="dxa"/>
          </w:tcPr>
          <w:p w14:paraId="53E9658E" w14:textId="77777777" w:rsidR="007665A8" w:rsidRDefault="008B4DD1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.9</w:t>
            </w:r>
          </w:p>
          <w:p w14:paraId="1E952607" w14:textId="77777777" w:rsidR="008B4DD1" w:rsidRDefault="008B4DD1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.8</w:t>
            </w:r>
          </w:p>
          <w:p w14:paraId="37503F7D" w14:textId="77777777" w:rsidR="008B4DD1" w:rsidRDefault="008B4DD1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.5</w:t>
            </w:r>
          </w:p>
          <w:p w14:paraId="690F3B2A" w14:textId="77777777" w:rsidR="008B4DD1" w:rsidRDefault="008B4DD1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.0</w:t>
            </w:r>
          </w:p>
          <w:p w14:paraId="28BF7B1E" w14:textId="2C78EC38" w:rsidR="008B4DD1" w:rsidRPr="00815FBC" w:rsidRDefault="008B4DD1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.2</w:t>
            </w:r>
          </w:p>
        </w:tc>
        <w:tc>
          <w:tcPr>
            <w:tcW w:w="1221" w:type="dxa"/>
          </w:tcPr>
          <w:p w14:paraId="14149018" w14:textId="77777777" w:rsidR="007665A8" w:rsidRDefault="008B4DD1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3</w:t>
            </w:r>
          </w:p>
          <w:p w14:paraId="4AE14575" w14:textId="77777777" w:rsidR="008B4DD1" w:rsidRDefault="008B4DD1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4</w:t>
            </w:r>
          </w:p>
          <w:p w14:paraId="7D68D161" w14:textId="77777777" w:rsidR="008B4DD1" w:rsidRDefault="008B4DD1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.5</w:t>
            </w:r>
          </w:p>
          <w:p w14:paraId="5CF63CB6" w14:textId="77777777" w:rsidR="008B4DD1" w:rsidRDefault="008B4DD1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1</w:t>
            </w:r>
          </w:p>
          <w:p w14:paraId="6AE7AD42" w14:textId="650DDCB2" w:rsidR="008B4DD1" w:rsidRPr="00815FBC" w:rsidRDefault="008B4DD1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3</w:t>
            </w:r>
          </w:p>
        </w:tc>
        <w:tc>
          <w:tcPr>
            <w:tcW w:w="1041" w:type="dxa"/>
            <w:vAlign w:val="center"/>
          </w:tcPr>
          <w:p w14:paraId="54EEB203" w14:textId="5952742F" w:rsidR="008B4DD1" w:rsidRPr="005D33B0" w:rsidRDefault="009032FE" w:rsidP="00296548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D33B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.003</w:t>
            </w:r>
          </w:p>
        </w:tc>
      </w:tr>
      <w:tr w:rsidR="007665A8" w:rsidRPr="00815FBC" w14:paraId="4F0DDA2C" w14:textId="77777777" w:rsidTr="00296548">
        <w:tc>
          <w:tcPr>
            <w:tcW w:w="1364" w:type="dxa"/>
          </w:tcPr>
          <w:p w14:paraId="234E2A07" w14:textId="77777777" w:rsidR="007665A8" w:rsidRPr="00815FBC" w:rsidRDefault="007665A8" w:rsidP="009C7686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iv. Ranking</w:t>
            </w:r>
          </w:p>
        </w:tc>
        <w:tc>
          <w:tcPr>
            <w:tcW w:w="2288" w:type="dxa"/>
          </w:tcPr>
          <w:p w14:paraId="08AF0312" w14:textId="46199E45" w:rsidR="007665A8" w:rsidRPr="00195668" w:rsidRDefault="007665A8" w:rsidP="009C7686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  <w:r w:rsidR="001956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3D1589AE" w14:textId="5FD99F39" w:rsidR="007665A8" w:rsidRPr="00195668" w:rsidRDefault="007665A8" w:rsidP="009C7686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d</w:t>
            </w:r>
            <w:r w:rsidR="001956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  <w:p w14:paraId="7E4F9E44" w14:textId="42A60C67" w:rsidR="007665A8" w:rsidRPr="00195668" w:rsidRDefault="007665A8" w:rsidP="009C7686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</w:t>
            </w:r>
            <w:r w:rsidR="001956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220" w:type="dxa"/>
          </w:tcPr>
          <w:p w14:paraId="07200C0A" w14:textId="77777777" w:rsidR="007665A8" w:rsidRDefault="008B4DD1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</w:t>
            </w:r>
          </w:p>
          <w:p w14:paraId="7821E815" w14:textId="77777777" w:rsidR="008B4DD1" w:rsidRDefault="008B4DD1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0</w:t>
            </w:r>
          </w:p>
          <w:p w14:paraId="06DFE812" w14:textId="6E23C47E" w:rsidR="008B4DD1" w:rsidRPr="00815FBC" w:rsidRDefault="008B4DD1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.9</w:t>
            </w:r>
          </w:p>
        </w:tc>
        <w:tc>
          <w:tcPr>
            <w:tcW w:w="1221" w:type="dxa"/>
          </w:tcPr>
          <w:p w14:paraId="0CB5ED85" w14:textId="77777777" w:rsidR="007665A8" w:rsidRDefault="008B4DD1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2</w:t>
            </w:r>
          </w:p>
          <w:p w14:paraId="7B856EF7" w14:textId="77777777" w:rsidR="008B4DD1" w:rsidRDefault="008B4DD1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.0</w:t>
            </w:r>
          </w:p>
          <w:p w14:paraId="3EE2817A" w14:textId="2DB89058" w:rsidR="008B4DD1" w:rsidRPr="00815FBC" w:rsidRDefault="008B4DD1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.3</w:t>
            </w:r>
          </w:p>
        </w:tc>
        <w:tc>
          <w:tcPr>
            <w:tcW w:w="1221" w:type="dxa"/>
          </w:tcPr>
          <w:p w14:paraId="7131A45C" w14:textId="77777777" w:rsidR="007665A8" w:rsidRDefault="008B4DD1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.8</w:t>
            </w:r>
          </w:p>
          <w:p w14:paraId="7CD56B8C" w14:textId="77777777" w:rsidR="008B4DD1" w:rsidRDefault="008B4DD1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.2</w:t>
            </w:r>
          </w:p>
          <w:p w14:paraId="60F5F1A8" w14:textId="53D2B553" w:rsidR="008B4DD1" w:rsidRPr="00815FBC" w:rsidRDefault="008B4DD1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.1</w:t>
            </w:r>
          </w:p>
        </w:tc>
        <w:tc>
          <w:tcPr>
            <w:tcW w:w="1221" w:type="dxa"/>
          </w:tcPr>
          <w:p w14:paraId="7E51A3FD" w14:textId="77777777" w:rsidR="007665A8" w:rsidRDefault="008B4DD1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.9</w:t>
            </w:r>
          </w:p>
          <w:p w14:paraId="57016A04" w14:textId="77777777" w:rsidR="008B4DD1" w:rsidRDefault="008B4DD1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</w:t>
            </w:r>
          </w:p>
          <w:p w14:paraId="19D67D1A" w14:textId="191E7A8C" w:rsidR="008B4DD1" w:rsidRPr="00815FBC" w:rsidRDefault="008B4DD1" w:rsidP="009C7686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</w:t>
            </w:r>
          </w:p>
        </w:tc>
        <w:tc>
          <w:tcPr>
            <w:tcW w:w="1041" w:type="dxa"/>
            <w:vAlign w:val="center"/>
          </w:tcPr>
          <w:p w14:paraId="548A0C7C" w14:textId="73E1274D" w:rsidR="008B4DD1" w:rsidRPr="005D33B0" w:rsidRDefault="009032FE" w:rsidP="00296548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D33B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&lt; .001</w:t>
            </w:r>
          </w:p>
        </w:tc>
      </w:tr>
    </w:tbl>
    <w:p w14:paraId="61779DC1" w14:textId="0EE97FDB" w:rsidR="007665A8" w:rsidRPr="00815FBC" w:rsidRDefault="007665A8" w:rsidP="007665A8">
      <w:pPr>
        <w:pStyle w:val="NoSpacing"/>
        <w:tabs>
          <w:tab w:val="left" w:pos="0"/>
        </w:tabs>
        <w:rPr>
          <w:rFonts w:ascii="Times New Roman" w:hAnsi="Times New Roman" w:cs="Times New Roman"/>
          <w:color w:val="000000" w:themeColor="text1"/>
        </w:rPr>
      </w:pPr>
      <w:r w:rsidRPr="00815FBC">
        <w:rPr>
          <w:rFonts w:ascii="Times New Roman" w:hAnsi="Times New Roman" w:cs="Times New Roman"/>
          <w:color w:val="000000" w:themeColor="text1"/>
        </w:rPr>
        <w:t>Note: Boldface indicates statistical significance (</w:t>
      </w:r>
      <w:r w:rsidRPr="00815FBC">
        <w:rPr>
          <w:rFonts w:ascii="Times New Roman" w:hAnsi="Times New Roman" w:cs="Times New Roman"/>
          <w:i/>
          <w:color w:val="000000" w:themeColor="text1"/>
        </w:rPr>
        <w:t>p</w:t>
      </w:r>
      <w:r w:rsidRPr="00815FBC">
        <w:rPr>
          <w:rFonts w:ascii="Times New Roman" w:hAnsi="Times New Roman" w:cs="Times New Roman"/>
          <w:color w:val="000000" w:themeColor="text1"/>
        </w:rPr>
        <w:t xml:space="preserve"> &lt; 0.05). </w:t>
      </w:r>
      <w:r w:rsidR="00DC00ED">
        <w:rPr>
          <w:rFonts w:ascii="Times New Roman" w:hAnsi="Times New Roman" w:cs="Times New Roman"/>
          <w:color w:val="000000" w:themeColor="text1"/>
        </w:rPr>
        <w:t>The d</w:t>
      </w:r>
      <w:r>
        <w:rPr>
          <w:rFonts w:ascii="Times New Roman" w:hAnsi="Times New Roman" w:cs="Times New Roman"/>
          <w:color w:val="000000" w:themeColor="text1"/>
        </w:rPr>
        <w:t>ifferent superscript letters</w:t>
      </w:r>
      <w:r w:rsidR="00DC00ED">
        <w:rPr>
          <w:rFonts w:ascii="Times New Roman" w:hAnsi="Times New Roman" w:cs="Times New Roman"/>
          <w:color w:val="000000" w:themeColor="text1"/>
        </w:rPr>
        <w:t xml:space="preserve"> in the Categories column</w:t>
      </w:r>
      <w:r>
        <w:rPr>
          <w:rFonts w:ascii="Times New Roman" w:hAnsi="Times New Roman" w:cs="Times New Roman"/>
          <w:color w:val="000000" w:themeColor="text1"/>
        </w:rPr>
        <w:t xml:space="preserve"> indicate statistically significant difference between pairs determined by post hoc Dunn tests.</w:t>
      </w:r>
    </w:p>
    <w:p w14:paraId="44EBD1CD" w14:textId="5B0473FB" w:rsidR="007665A8" w:rsidRDefault="007665A8" w:rsidP="007665A8">
      <w:pPr>
        <w:tabs>
          <w:tab w:val="left" w:pos="0"/>
          <w:tab w:val="left" w:pos="3019"/>
        </w:tabs>
        <w:spacing w:line="240" w:lineRule="auto"/>
        <w:ind w:firstLine="0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*</w:t>
      </w:r>
      <w:r w:rsidRPr="00815FB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ll percentages are calculated on a population of 1118 students. </w:t>
      </w:r>
    </w:p>
    <w:p w14:paraId="58975450" w14:textId="77777777" w:rsidR="007665A8" w:rsidRDefault="007665A8">
      <w:pPr>
        <w:spacing w:line="240" w:lineRule="auto"/>
        <w:ind w:firstLine="0"/>
        <w:rPr>
          <w:rFonts w:ascii="Times New Roman" w:eastAsia="PMingLiU" w:hAnsi="Times New Roman" w:cs="Times New Roman"/>
          <w:b/>
          <w:color w:val="000000" w:themeColor="text1"/>
          <w:kern w:val="0"/>
          <w:sz w:val="22"/>
          <w:szCs w:val="22"/>
          <w:lang w:eastAsia="en-US"/>
        </w:r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1C595FA2" w14:textId="6DC25065" w:rsidR="00DC45F7" w:rsidRPr="00815FBC" w:rsidRDefault="00E8386C" w:rsidP="00DC45F7">
      <w:pPr>
        <w:pStyle w:val="NoSpacing"/>
        <w:tabs>
          <w:tab w:val="left" w:pos="0"/>
        </w:tabs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b/>
          <w:color w:val="000000" w:themeColor="text1"/>
        </w:rPr>
        <w:lastRenderedPageBreak/>
        <w:t>S</w:t>
      </w:r>
      <w:r w:rsidR="000E541C">
        <w:rPr>
          <w:rFonts w:ascii="Times New Roman" w:hAnsi="Times New Roman" w:cs="Times New Roman"/>
          <w:b/>
          <w:color w:val="000000" w:themeColor="text1"/>
        </w:rPr>
        <w:t>2</w:t>
      </w:r>
      <w:proofErr w:type="spellEnd"/>
      <w:r>
        <w:rPr>
          <w:rFonts w:ascii="Times New Roman" w:hAnsi="Times New Roman" w:cs="Times New Roman"/>
          <w:b/>
          <w:color w:val="000000" w:themeColor="text1"/>
        </w:rPr>
        <w:t xml:space="preserve"> Table </w:t>
      </w:r>
      <w:r w:rsidR="006C078D">
        <w:rPr>
          <w:rFonts w:ascii="Times New Roman" w:hAnsi="Times New Roman" w:cs="Times New Roman"/>
          <w:b/>
          <w:color w:val="000000" w:themeColor="text1"/>
        </w:rPr>
        <w:t>C</w:t>
      </w:r>
      <w:r w:rsidR="00DC45F7" w:rsidRPr="00815FBC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DC45F7" w:rsidRPr="00BB2168">
        <w:rPr>
          <w:rFonts w:ascii="Times New Roman" w:hAnsi="Times New Roman" w:cs="Times New Roman"/>
          <w:b/>
          <w:color w:val="000000" w:themeColor="text1"/>
        </w:rPr>
        <w:t xml:space="preserve">Level of </w:t>
      </w:r>
      <w:r w:rsidR="00DC45F7">
        <w:rPr>
          <w:rFonts w:ascii="Times New Roman" w:hAnsi="Times New Roman" w:cs="Times New Roman"/>
          <w:b/>
          <w:color w:val="000000" w:themeColor="text1"/>
        </w:rPr>
        <w:t>c</w:t>
      </w:r>
      <w:r w:rsidR="00DC45F7" w:rsidRPr="00BB2168">
        <w:rPr>
          <w:rFonts w:ascii="Times New Roman" w:hAnsi="Times New Roman" w:cs="Times New Roman"/>
          <w:b/>
          <w:color w:val="000000" w:themeColor="text1"/>
        </w:rPr>
        <w:t xml:space="preserve">oncern about </w:t>
      </w:r>
      <w:r w:rsidR="00DC45F7">
        <w:rPr>
          <w:rFonts w:ascii="Times New Roman" w:hAnsi="Times New Roman" w:cs="Times New Roman"/>
          <w:b/>
          <w:color w:val="000000" w:themeColor="text1"/>
        </w:rPr>
        <w:t>c</w:t>
      </w:r>
      <w:r w:rsidR="00DC45F7" w:rsidRPr="00BB2168">
        <w:rPr>
          <w:rFonts w:ascii="Times New Roman" w:hAnsi="Times New Roman" w:cs="Times New Roman"/>
          <w:b/>
          <w:color w:val="000000" w:themeColor="text1"/>
        </w:rPr>
        <w:t xml:space="preserve">limate </w:t>
      </w:r>
      <w:r w:rsidR="00DC45F7">
        <w:rPr>
          <w:rFonts w:ascii="Times New Roman" w:hAnsi="Times New Roman" w:cs="Times New Roman"/>
          <w:b/>
          <w:color w:val="000000" w:themeColor="text1"/>
        </w:rPr>
        <w:t>c</w:t>
      </w:r>
      <w:r w:rsidR="00DC45F7" w:rsidRPr="00BB2168">
        <w:rPr>
          <w:rFonts w:ascii="Times New Roman" w:hAnsi="Times New Roman" w:cs="Times New Roman"/>
          <w:b/>
          <w:color w:val="000000" w:themeColor="text1"/>
        </w:rPr>
        <w:t xml:space="preserve">hange, by </w:t>
      </w:r>
      <w:r w:rsidR="00DC45F7">
        <w:rPr>
          <w:rFonts w:ascii="Times New Roman" w:hAnsi="Times New Roman" w:cs="Times New Roman"/>
          <w:b/>
          <w:color w:val="000000" w:themeColor="text1"/>
        </w:rPr>
        <w:t>d</w:t>
      </w:r>
      <w:r w:rsidR="00DC45F7" w:rsidRPr="00BB2168">
        <w:rPr>
          <w:rFonts w:ascii="Times New Roman" w:hAnsi="Times New Roman" w:cs="Times New Roman"/>
          <w:b/>
          <w:color w:val="000000" w:themeColor="text1"/>
        </w:rPr>
        <w:t>emographics</w:t>
      </w:r>
      <w:r w:rsidR="00706826">
        <w:rPr>
          <w:rFonts w:ascii="Times New Roman" w:hAnsi="Times New Roman" w:cs="Times New Roman"/>
          <w:b/>
          <w:color w:val="000000" w:themeColor="text1"/>
          <w:vertAlign w:val="superscript"/>
        </w:rPr>
        <w:t>*</w:t>
      </w:r>
      <w:r w:rsidR="00DC45F7" w:rsidRPr="00BB2168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64"/>
        <w:gridCol w:w="2288"/>
        <w:gridCol w:w="1220"/>
        <w:gridCol w:w="1221"/>
        <w:gridCol w:w="1221"/>
        <w:gridCol w:w="1221"/>
        <w:gridCol w:w="1041"/>
      </w:tblGrid>
      <w:tr w:rsidR="00DC45F7" w:rsidRPr="00815FBC" w14:paraId="141AEF5F" w14:textId="77777777" w:rsidTr="00DF2BF7">
        <w:tc>
          <w:tcPr>
            <w:tcW w:w="9576" w:type="dxa"/>
            <w:gridSpan w:val="7"/>
          </w:tcPr>
          <w:p w14:paraId="2BB6850C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</w:pPr>
          </w:p>
        </w:tc>
      </w:tr>
      <w:tr w:rsidR="00DC45F7" w:rsidRPr="00815FBC" w14:paraId="68F0E82E" w14:textId="77777777" w:rsidTr="00DF2BF7">
        <w:tc>
          <w:tcPr>
            <w:tcW w:w="1364" w:type="dxa"/>
          </w:tcPr>
          <w:p w14:paraId="685DCEB6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288" w:type="dxa"/>
          </w:tcPr>
          <w:p w14:paraId="71D01157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4883" w:type="dxa"/>
            <w:gridSpan w:val="4"/>
          </w:tcPr>
          <w:p w14:paraId="56362A72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How concerned are you, if at all, that global climate change will harm you personally at some point in your</w:t>
            </w:r>
            <w:r w:rsidRPr="00815FBC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zh-TW"/>
              </w:rPr>
              <w:t xml:space="preserve"> </w:t>
            </w:r>
            <w:r w:rsidRPr="00815FBC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lifetime? (%)</w:t>
            </w:r>
          </w:p>
        </w:tc>
        <w:tc>
          <w:tcPr>
            <w:tcW w:w="1041" w:type="dxa"/>
          </w:tcPr>
          <w:p w14:paraId="77072A5B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</w:pPr>
          </w:p>
        </w:tc>
      </w:tr>
      <w:tr w:rsidR="00DC45F7" w:rsidRPr="00815FBC" w14:paraId="5AC7D83E" w14:textId="77777777" w:rsidTr="00DF2BF7">
        <w:tc>
          <w:tcPr>
            <w:tcW w:w="1364" w:type="dxa"/>
            <w:vAlign w:val="center"/>
          </w:tcPr>
          <w:p w14:paraId="7D08281D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288" w:type="dxa"/>
            <w:vAlign w:val="center"/>
          </w:tcPr>
          <w:p w14:paraId="3CF7E6F5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ategories</w:t>
            </w:r>
          </w:p>
        </w:tc>
        <w:tc>
          <w:tcPr>
            <w:tcW w:w="1220" w:type="dxa"/>
            <w:vAlign w:val="center"/>
          </w:tcPr>
          <w:p w14:paraId="027BB7A4" w14:textId="77777777" w:rsidR="00DC45F7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Not at all concerned</w:t>
            </w:r>
          </w:p>
          <w:p w14:paraId="0D6419C0" w14:textId="5F40B936" w:rsidR="000E1944" w:rsidRPr="00815FBC" w:rsidRDefault="000E1944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1221" w:type="dxa"/>
            <w:vAlign w:val="center"/>
          </w:tcPr>
          <w:p w14:paraId="1F8B84CF" w14:textId="77777777" w:rsidR="00DC45F7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Not too concerned</w:t>
            </w:r>
          </w:p>
          <w:p w14:paraId="543C9EEF" w14:textId="4672B9CA" w:rsidR="000E1944" w:rsidRPr="00815FBC" w:rsidRDefault="000E1944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1221" w:type="dxa"/>
            <w:vAlign w:val="center"/>
          </w:tcPr>
          <w:p w14:paraId="1C4D849E" w14:textId="77777777" w:rsidR="00DC45F7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omewhat concerned</w:t>
            </w:r>
          </w:p>
          <w:p w14:paraId="34AA1BE7" w14:textId="64E56894" w:rsidR="000E1944" w:rsidRPr="00815FBC" w:rsidRDefault="000E1944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1221" w:type="dxa"/>
            <w:vAlign w:val="center"/>
          </w:tcPr>
          <w:p w14:paraId="7CFD4807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Very </w:t>
            </w:r>
          </w:p>
          <w:p w14:paraId="50FD494D" w14:textId="77777777" w:rsidR="00DC45F7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oncerned</w:t>
            </w:r>
          </w:p>
          <w:p w14:paraId="1BC12FF4" w14:textId="1FF1FB9F" w:rsidR="000E1944" w:rsidRPr="00815FBC" w:rsidRDefault="000E1944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1041" w:type="dxa"/>
            <w:vAlign w:val="center"/>
          </w:tcPr>
          <w:p w14:paraId="5D595D69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t>p</w:t>
            </w:r>
            <w:r w:rsidRPr="00815FBC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-value of</w:t>
            </w:r>
          </w:p>
          <w:p w14:paraId="486160B5" w14:textId="4A208804" w:rsidR="00DC45F7" w:rsidRPr="00815FBC" w:rsidRDefault="008E772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Kruskal Wallis</w:t>
            </w:r>
            <w:r w:rsidR="00DC45F7" w:rsidRPr="00815FBC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DC45F7" w:rsidRPr="00815FBC">
              <w:rPr>
                <w:rFonts w:ascii="Cambria Math" w:eastAsia="Cambria Math" w:hAnsi="Cambria Math" w:cs="Cambria Math"/>
                <w:color w:val="000000" w:themeColor="text1"/>
                <w:sz w:val="22"/>
                <w:szCs w:val="22"/>
              </w:rPr>
              <w:t>𝟀</w:t>
            </w:r>
            <w:r w:rsidR="00DC45F7" w:rsidRPr="00815FBC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2 </w:t>
            </w:r>
            <w:r w:rsidR="00DC45F7" w:rsidRPr="00815FBC">
              <w:rPr>
                <w:rFonts w:ascii="Times New Roman" w:eastAsia="Malgun Gothic" w:hAnsi="Times New Roman" w:cs="Times New Roman"/>
                <w:b/>
                <w:color w:val="000000" w:themeColor="text1"/>
                <w:sz w:val="22"/>
                <w:szCs w:val="22"/>
              </w:rPr>
              <w:t>test</w:t>
            </w:r>
          </w:p>
        </w:tc>
      </w:tr>
      <w:tr w:rsidR="00DC45F7" w:rsidRPr="00815FBC" w14:paraId="6E356EC0" w14:textId="77777777" w:rsidTr="00DF2BF7">
        <w:tc>
          <w:tcPr>
            <w:tcW w:w="1364" w:type="dxa"/>
          </w:tcPr>
          <w:p w14:paraId="3FBFB038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ll </w:t>
            </w:r>
          </w:p>
        </w:tc>
        <w:tc>
          <w:tcPr>
            <w:tcW w:w="2288" w:type="dxa"/>
          </w:tcPr>
          <w:p w14:paraId="37D82B30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20" w:type="dxa"/>
          </w:tcPr>
          <w:p w14:paraId="7AFD97EA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21" w:type="dxa"/>
          </w:tcPr>
          <w:p w14:paraId="6DB9F726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21" w:type="dxa"/>
          </w:tcPr>
          <w:p w14:paraId="124B527C" w14:textId="77777777" w:rsidR="00DC45F7" w:rsidRPr="00815FBC" w:rsidRDefault="00DC45F7" w:rsidP="00DC45F7">
            <w:pPr>
              <w:tabs>
                <w:tab w:val="left" w:pos="0"/>
                <w:tab w:val="left" w:pos="198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1221" w:type="dxa"/>
          </w:tcPr>
          <w:p w14:paraId="6EA82541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041" w:type="dxa"/>
          </w:tcPr>
          <w:p w14:paraId="43AA1005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C45F7" w:rsidRPr="00815FBC" w14:paraId="336410B2" w14:textId="77777777" w:rsidTr="00DF2BF7">
        <w:tc>
          <w:tcPr>
            <w:tcW w:w="1364" w:type="dxa"/>
          </w:tcPr>
          <w:p w14:paraId="12E69AE9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2288" w:type="dxa"/>
          </w:tcPr>
          <w:p w14:paraId="33D1AA7F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ale </w:t>
            </w:r>
          </w:p>
          <w:p w14:paraId="0D86996A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Female </w:t>
            </w:r>
          </w:p>
        </w:tc>
        <w:tc>
          <w:tcPr>
            <w:tcW w:w="1220" w:type="dxa"/>
          </w:tcPr>
          <w:p w14:paraId="7FB831B9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  <w:p w14:paraId="58588B94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21" w:type="dxa"/>
          </w:tcPr>
          <w:p w14:paraId="57EF92E4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  <w:p w14:paraId="1CE324C6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21" w:type="dxa"/>
          </w:tcPr>
          <w:p w14:paraId="510681A4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</w:t>
            </w:r>
          </w:p>
          <w:p w14:paraId="01A855E3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1221" w:type="dxa"/>
          </w:tcPr>
          <w:p w14:paraId="31F388C2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</w:t>
            </w:r>
          </w:p>
          <w:p w14:paraId="66D24328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041" w:type="dxa"/>
          </w:tcPr>
          <w:p w14:paraId="2B674237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1</w:t>
            </w:r>
          </w:p>
        </w:tc>
      </w:tr>
      <w:tr w:rsidR="00DC45F7" w:rsidRPr="00815FBC" w14:paraId="1ADA22AB" w14:textId="77777777" w:rsidTr="00DF2BF7">
        <w:tc>
          <w:tcPr>
            <w:tcW w:w="1364" w:type="dxa"/>
          </w:tcPr>
          <w:p w14:paraId="20E158E7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ousehold Income </w:t>
            </w:r>
          </w:p>
        </w:tc>
        <w:tc>
          <w:tcPr>
            <w:tcW w:w="2288" w:type="dxa"/>
          </w:tcPr>
          <w:p w14:paraId="001C6067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NT$30,000</w:t>
            </w:r>
          </w:p>
          <w:p w14:paraId="5BAAF1A9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18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T$30,001 - 55,000</w:t>
            </w:r>
          </w:p>
          <w:p w14:paraId="4805BA9C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18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T$55,001 - 80,000</w:t>
            </w:r>
          </w:p>
          <w:p w14:paraId="1ED4CF36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18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≥ $80,001 </w:t>
            </w:r>
          </w:p>
        </w:tc>
        <w:tc>
          <w:tcPr>
            <w:tcW w:w="1220" w:type="dxa"/>
          </w:tcPr>
          <w:p w14:paraId="651E0A9B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  <w:p w14:paraId="4C89BACB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  <w:p w14:paraId="5ACFD975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  <w:p w14:paraId="72D643EE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21" w:type="dxa"/>
          </w:tcPr>
          <w:p w14:paraId="20F8E6EB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  <w:p w14:paraId="07BF76C1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  <w:p w14:paraId="573B7220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  <w:p w14:paraId="1E960F51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221" w:type="dxa"/>
          </w:tcPr>
          <w:p w14:paraId="7DD65A28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9</w:t>
            </w:r>
          </w:p>
          <w:p w14:paraId="234DB887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2</w:t>
            </w:r>
          </w:p>
          <w:p w14:paraId="77ACE097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6</w:t>
            </w:r>
          </w:p>
          <w:p w14:paraId="3E3100FC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1221" w:type="dxa"/>
          </w:tcPr>
          <w:p w14:paraId="78FF8E66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7</w:t>
            </w:r>
          </w:p>
          <w:p w14:paraId="7F06CA80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4</w:t>
            </w:r>
          </w:p>
          <w:p w14:paraId="42937C9F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  <w:p w14:paraId="2F20BDCC" w14:textId="77777777" w:rsidR="00DC45F7" w:rsidRPr="00EA7388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041" w:type="dxa"/>
          </w:tcPr>
          <w:p w14:paraId="161E1361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5</w:t>
            </w:r>
          </w:p>
        </w:tc>
      </w:tr>
      <w:tr w:rsidR="00DC45F7" w:rsidRPr="00815FBC" w14:paraId="287FDA0D" w14:textId="77777777" w:rsidTr="00DF2BF7">
        <w:tc>
          <w:tcPr>
            <w:tcW w:w="1364" w:type="dxa"/>
          </w:tcPr>
          <w:p w14:paraId="3D70B6F7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tudent Hometown Region </w:t>
            </w:r>
          </w:p>
        </w:tc>
        <w:tc>
          <w:tcPr>
            <w:tcW w:w="2288" w:type="dxa"/>
          </w:tcPr>
          <w:p w14:paraId="2827E817" w14:textId="29FF6704" w:rsidR="00DC45F7" w:rsidRPr="00D367EB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enter</w:t>
            </w:r>
            <w:r w:rsidR="00D367E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="008207F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  <w:p w14:paraId="1DFF8357" w14:textId="461FC737" w:rsidR="00DC45F7" w:rsidRPr="00D367EB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ast</w:t>
            </w:r>
            <w:r w:rsidR="00D367E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="008207F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  <w:p w14:paraId="6E5E50EF" w14:textId="510FE05E" w:rsidR="00DC45F7" w:rsidRPr="00D367EB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rth</w:t>
            </w:r>
            <w:r w:rsidR="00D367E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  <w:p w14:paraId="3353C0BC" w14:textId="2767B823" w:rsidR="00DC45F7" w:rsidRPr="00D367EB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uth</w:t>
            </w:r>
            <w:r w:rsidR="00D367E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220" w:type="dxa"/>
          </w:tcPr>
          <w:p w14:paraId="2F15B2F5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  <w:p w14:paraId="6E7F1F7E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  <w:p w14:paraId="1DE81159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  <w:p w14:paraId="6AEE3E73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21" w:type="dxa"/>
          </w:tcPr>
          <w:p w14:paraId="50DEA7AE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  <w:p w14:paraId="08D39941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  <w:p w14:paraId="38AAFA53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  <w:p w14:paraId="12522656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221" w:type="dxa"/>
          </w:tcPr>
          <w:p w14:paraId="74955F18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</w:t>
            </w:r>
          </w:p>
          <w:p w14:paraId="216E2238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8</w:t>
            </w:r>
          </w:p>
          <w:p w14:paraId="1923739F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</w:t>
            </w:r>
          </w:p>
          <w:p w14:paraId="001753DC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1221" w:type="dxa"/>
          </w:tcPr>
          <w:p w14:paraId="19F8E223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  <w:p w14:paraId="7C080991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</w:t>
            </w:r>
          </w:p>
          <w:p w14:paraId="5B63F7A7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  <w:p w14:paraId="2520B2BD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041" w:type="dxa"/>
          </w:tcPr>
          <w:p w14:paraId="7275B3CE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0006</w:t>
            </w:r>
          </w:p>
        </w:tc>
      </w:tr>
      <w:tr w:rsidR="00DC45F7" w:rsidRPr="00815FBC" w14:paraId="4D861AC1" w14:textId="77777777" w:rsidTr="00DF2BF7">
        <w:tc>
          <w:tcPr>
            <w:tcW w:w="1364" w:type="dxa"/>
          </w:tcPr>
          <w:p w14:paraId="4BDCF412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ther’s Education</w:t>
            </w:r>
          </w:p>
          <w:p w14:paraId="768C3E16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Highest </w:t>
            </w:r>
            <w:r w:rsidRPr="00815FBC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completed</w:t>
            </w: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88" w:type="dxa"/>
          </w:tcPr>
          <w:p w14:paraId="7D36D33D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left="201" w:hanging="201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Up to Middle School </w:t>
            </w:r>
          </w:p>
          <w:p w14:paraId="3B52D81A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 School</w:t>
            </w:r>
          </w:p>
          <w:p w14:paraId="74392A8B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JR College</w:t>
            </w:r>
          </w:p>
          <w:p w14:paraId="5022132D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A or Above</w:t>
            </w:r>
          </w:p>
        </w:tc>
        <w:tc>
          <w:tcPr>
            <w:tcW w:w="1220" w:type="dxa"/>
          </w:tcPr>
          <w:p w14:paraId="464688C7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  <w:p w14:paraId="1AFA158F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  <w:p w14:paraId="0719CB92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  <w:p w14:paraId="03A3517F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21" w:type="dxa"/>
          </w:tcPr>
          <w:p w14:paraId="2B7A241E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  <w:p w14:paraId="07C86878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  <w:p w14:paraId="2E5C87B4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  <w:p w14:paraId="2ECEE280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21" w:type="dxa"/>
          </w:tcPr>
          <w:p w14:paraId="51D427BC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</w:t>
            </w:r>
          </w:p>
          <w:p w14:paraId="53052BF7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</w:t>
            </w:r>
          </w:p>
          <w:p w14:paraId="08748650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9</w:t>
            </w:r>
          </w:p>
          <w:p w14:paraId="79516DE5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1221" w:type="dxa"/>
          </w:tcPr>
          <w:p w14:paraId="43F1EB4B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</w:t>
            </w:r>
          </w:p>
          <w:p w14:paraId="32DC74E3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  <w:p w14:paraId="4E7CFDBC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  <w:p w14:paraId="2C1EE3E6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041" w:type="dxa"/>
          </w:tcPr>
          <w:p w14:paraId="3819B6C9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9</w:t>
            </w:r>
          </w:p>
        </w:tc>
      </w:tr>
      <w:tr w:rsidR="00DC45F7" w:rsidRPr="00815FBC" w14:paraId="1AD26F3E" w14:textId="77777777" w:rsidTr="00DF2BF7">
        <w:tc>
          <w:tcPr>
            <w:tcW w:w="1364" w:type="dxa"/>
          </w:tcPr>
          <w:p w14:paraId="2CBD40DF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udent’s Current Educational Level</w:t>
            </w:r>
          </w:p>
          <w:p w14:paraId="736E6DEB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88" w:type="dxa"/>
          </w:tcPr>
          <w:p w14:paraId="6E7BD870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reshmen</w:t>
            </w:r>
          </w:p>
          <w:p w14:paraId="202B3B7F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phomore</w:t>
            </w:r>
          </w:p>
          <w:p w14:paraId="359645E3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Junior</w:t>
            </w:r>
          </w:p>
          <w:p w14:paraId="6103EBA1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nior</w:t>
            </w:r>
          </w:p>
          <w:p w14:paraId="6E737B58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ster &amp; PhD</w:t>
            </w:r>
          </w:p>
        </w:tc>
        <w:tc>
          <w:tcPr>
            <w:tcW w:w="1220" w:type="dxa"/>
          </w:tcPr>
          <w:p w14:paraId="5F4FC279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  <w:p w14:paraId="11E47E31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  <w:p w14:paraId="05C9D64D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  <w:p w14:paraId="2B2EF9CD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  <w:p w14:paraId="4431FF4B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21" w:type="dxa"/>
          </w:tcPr>
          <w:p w14:paraId="4D1BC792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  <w:p w14:paraId="3DC41863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  <w:p w14:paraId="26E85A78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  <w:p w14:paraId="3AE37287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  <w:p w14:paraId="42AD8314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21" w:type="dxa"/>
          </w:tcPr>
          <w:p w14:paraId="158A6E89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</w:t>
            </w:r>
          </w:p>
          <w:p w14:paraId="7ABF3031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</w:t>
            </w:r>
          </w:p>
          <w:p w14:paraId="13A8D15F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</w:t>
            </w:r>
          </w:p>
          <w:p w14:paraId="4E74EFDE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</w:t>
            </w:r>
          </w:p>
          <w:p w14:paraId="772306FD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221" w:type="dxa"/>
          </w:tcPr>
          <w:p w14:paraId="15D014F8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</w:t>
            </w:r>
          </w:p>
          <w:p w14:paraId="6AC127B6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</w:t>
            </w:r>
          </w:p>
          <w:p w14:paraId="0F1D651C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  <w:p w14:paraId="75BC9D8A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</w:t>
            </w:r>
          </w:p>
          <w:p w14:paraId="5FF4A414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041" w:type="dxa"/>
          </w:tcPr>
          <w:p w14:paraId="4747714D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3</w:t>
            </w:r>
          </w:p>
        </w:tc>
      </w:tr>
      <w:tr w:rsidR="00DC45F7" w:rsidRPr="00815FBC" w14:paraId="63B80E7A" w14:textId="77777777" w:rsidTr="00DF2BF7">
        <w:tc>
          <w:tcPr>
            <w:tcW w:w="1364" w:type="dxa"/>
          </w:tcPr>
          <w:p w14:paraId="16024FF4" w14:textId="77777777" w:rsidR="00DC45F7" w:rsidRPr="00BF1BE0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1B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udent Major Area</w:t>
            </w:r>
          </w:p>
          <w:p w14:paraId="71C2007B" w14:textId="77777777" w:rsidR="00DC45F7" w:rsidRPr="00BF1BE0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88" w:type="dxa"/>
          </w:tcPr>
          <w:p w14:paraId="3A995B68" w14:textId="60A3679A" w:rsidR="00DC45F7" w:rsidRPr="00BF1BE0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fr-FR"/>
              </w:rPr>
            </w:pPr>
            <w:proofErr w:type="spellStart"/>
            <w:r w:rsidRPr="00BF1BE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Humanities</w:t>
            </w:r>
            <w:r w:rsidR="00C62260" w:rsidRPr="00BF1BE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fr-FR"/>
              </w:rPr>
              <w:t>ab</w:t>
            </w:r>
            <w:proofErr w:type="spellEnd"/>
          </w:p>
          <w:p w14:paraId="28546DD7" w14:textId="52A1A1D2" w:rsidR="00DC45F7" w:rsidRPr="00BF1BE0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fr-FR"/>
              </w:rPr>
            </w:pPr>
            <w:r w:rsidRPr="00BF1BE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 xml:space="preserve">Soc </w:t>
            </w:r>
            <w:proofErr w:type="spellStart"/>
            <w:r w:rsidRPr="00BF1BE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Sci</w:t>
            </w:r>
            <w:r w:rsidR="00C62260" w:rsidRPr="00BF1BE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fr-FR"/>
              </w:rPr>
              <w:t>b</w:t>
            </w:r>
            <w:proofErr w:type="spellEnd"/>
          </w:p>
          <w:p w14:paraId="4A068867" w14:textId="3CF65EDA" w:rsidR="00DC45F7" w:rsidRPr="00BF1BE0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fr-FR"/>
              </w:rPr>
            </w:pPr>
            <w:proofErr w:type="spellStart"/>
            <w:r w:rsidRPr="00BF1BE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Sci</w:t>
            </w:r>
            <w:proofErr w:type="spellEnd"/>
            <w:r w:rsidRPr="00BF1BE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 xml:space="preserve"> &amp; </w:t>
            </w:r>
            <w:proofErr w:type="spellStart"/>
            <w:r w:rsidRPr="00BF1BE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Tech</w:t>
            </w:r>
            <w:r w:rsidR="00C62260" w:rsidRPr="00BF1BE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fr-FR"/>
              </w:rPr>
              <w:t>a</w:t>
            </w:r>
            <w:proofErr w:type="spellEnd"/>
          </w:p>
          <w:p w14:paraId="77ABB334" w14:textId="291604AF" w:rsidR="00DC45F7" w:rsidRPr="00BF1BE0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fr-FR"/>
              </w:rPr>
            </w:pPr>
            <w:proofErr w:type="spellStart"/>
            <w:r w:rsidRPr="00BF1BE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Cosm</w:t>
            </w:r>
            <w:proofErr w:type="spellEnd"/>
            <w:r w:rsidRPr="00BF1BE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 xml:space="preserve"> &amp; Beauty </w:t>
            </w:r>
            <w:proofErr w:type="spellStart"/>
            <w:r w:rsidRPr="00BF1BE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Sci</w:t>
            </w:r>
            <w:r w:rsidR="00C62260" w:rsidRPr="00BF1BE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fr-FR"/>
              </w:rPr>
              <w:t>ab</w:t>
            </w:r>
            <w:proofErr w:type="spellEnd"/>
          </w:p>
        </w:tc>
        <w:tc>
          <w:tcPr>
            <w:tcW w:w="1220" w:type="dxa"/>
          </w:tcPr>
          <w:p w14:paraId="1106BF4A" w14:textId="77777777" w:rsidR="00DC45F7" w:rsidRPr="00BF1BE0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1B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  <w:p w14:paraId="4AE534DA" w14:textId="77777777" w:rsidR="00DC45F7" w:rsidRPr="00BF1BE0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1B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  <w:p w14:paraId="56296729" w14:textId="77777777" w:rsidR="00DC45F7" w:rsidRPr="00BF1BE0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1B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  <w:p w14:paraId="0D67732E" w14:textId="77777777" w:rsidR="00DC45F7" w:rsidRPr="00BF1BE0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1B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21" w:type="dxa"/>
          </w:tcPr>
          <w:p w14:paraId="54BA52AC" w14:textId="77777777" w:rsidR="00DC45F7" w:rsidRPr="00BF1BE0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1B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  <w:p w14:paraId="0B027BB6" w14:textId="77777777" w:rsidR="00DC45F7" w:rsidRPr="00BF1BE0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1B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  <w:p w14:paraId="7950A5D1" w14:textId="77777777" w:rsidR="00DC45F7" w:rsidRPr="00BF1BE0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1B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  <w:p w14:paraId="25F645AD" w14:textId="77777777" w:rsidR="00DC45F7" w:rsidRPr="00BF1BE0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1B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21" w:type="dxa"/>
          </w:tcPr>
          <w:p w14:paraId="73DBD656" w14:textId="77777777" w:rsidR="00DC45F7" w:rsidRPr="00BF1BE0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1B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</w:t>
            </w:r>
          </w:p>
          <w:p w14:paraId="53BA8EF0" w14:textId="77777777" w:rsidR="00DC45F7" w:rsidRPr="00BF1BE0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1B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</w:t>
            </w:r>
          </w:p>
          <w:p w14:paraId="370A6408" w14:textId="77777777" w:rsidR="00DC45F7" w:rsidRPr="00BF1BE0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1B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</w:t>
            </w:r>
          </w:p>
          <w:p w14:paraId="24AC4E64" w14:textId="77777777" w:rsidR="00DC45F7" w:rsidRPr="00BF1BE0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1B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</w:t>
            </w:r>
          </w:p>
        </w:tc>
        <w:tc>
          <w:tcPr>
            <w:tcW w:w="1221" w:type="dxa"/>
          </w:tcPr>
          <w:p w14:paraId="014810BF" w14:textId="77777777" w:rsidR="00DC45F7" w:rsidRPr="00BF1BE0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1B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  <w:p w14:paraId="44B72EA0" w14:textId="77777777" w:rsidR="00DC45F7" w:rsidRPr="00BF1BE0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1B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</w:t>
            </w:r>
          </w:p>
          <w:p w14:paraId="428495A7" w14:textId="77777777" w:rsidR="00DC45F7" w:rsidRPr="00BF1BE0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1B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  <w:p w14:paraId="736E11B0" w14:textId="77777777" w:rsidR="00DC45F7" w:rsidRPr="00BF1BE0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1B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041" w:type="dxa"/>
          </w:tcPr>
          <w:p w14:paraId="60A98DF6" w14:textId="77777777" w:rsidR="00DC45F7" w:rsidRPr="00BF1BE0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F1BE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DC45F7" w:rsidRPr="00815FBC" w14:paraId="17DD4494" w14:textId="77777777" w:rsidTr="00DF2BF7">
        <w:tc>
          <w:tcPr>
            <w:tcW w:w="1364" w:type="dxa"/>
          </w:tcPr>
          <w:p w14:paraId="27103EAE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tudent Political Party </w:t>
            </w:r>
          </w:p>
          <w:p w14:paraId="35416351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88" w:type="dxa"/>
          </w:tcPr>
          <w:p w14:paraId="288BE68E" w14:textId="7F0726AD" w:rsidR="00DC45F7" w:rsidRPr="008A1F39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n-</w:t>
            </w:r>
            <w:proofErr w:type="spellStart"/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ue</w:t>
            </w:r>
            <w:r w:rsidR="008A1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b</w:t>
            </w:r>
            <w:proofErr w:type="spellEnd"/>
          </w:p>
          <w:p w14:paraId="1A189E0B" w14:textId="5063B92D" w:rsidR="00DC45F7" w:rsidRPr="00BD04E1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n-</w:t>
            </w:r>
            <w:proofErr w:type="spellStart"/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reen</w:t>
            </w:r>
            <w:r w:rsidR="00BD04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="008A1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  <w:p w14:paraId="3D73D846" w14:textId="23119E78" w:rsidR="00DC45F7" w:rsidRPr="008A1F39" w:rsidRDefault="00BD04E1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vironmental</w:t>
            </w:r>
            <w:r w:rsidR="008A1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b</w:t>
            </w:r>
            <w:proofErr w:type="spellEnd"/>
          </w:p>
          <w:p w14:paraId="203CCBD3" w14:textId="66567AFF" w:rsidR="00DC45F7" w:rsidRPr="00BD04E1" w:rsidRDefault="00BD04E1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ther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576421B0" w14:textId="1EB966E6" w:rsidR="00DC45F7" w:rsidRPr="00BD04E1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n-</w:t>
            </w:r>
            <w:proofErr w:type="spellStart"/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ffiliated</w:t>
            </w:r>
            <w:r w:rsidR="00BD04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220" w:type="dxa"/>
          </w:tcPr>
          <w:p w14:paraId="376D3414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  <w:p w14:paraId="7373C69E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  <w:p w14:paraId="3B97960F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  <w:p w14:paraId="41647E43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  <w:p w14:paraId="474CAEC0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21" w:type="dxa"/>
          </w:tcPr>
          <w:p w14:paraId="63D8D07E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  <w:p w14:paraId="0FC35C53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  <w:p w14:paraId="54B99ADE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  <w:p w14:paraId="6F7711C2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  <w:p w14:paraId="45F13AE2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21" w:type="dxa"/>
          </w:tcPr>
          <w:p w14:paraId="526CD03C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</w:t>
            </w:r>
          </w:p>
          <w:p w14:paraId="337D695C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</w:t>
            </w:r>
          </w:p>
          <w:p w14:paraId="6D3FC6E9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  <w:p w14:paraId="42BEC657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</w:t>
            </w:r>
          </w:p>
          <w:p w14:paraId="2BCBCE73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1221" w:type="dxa"/>
          </w:tcPr>
          <w:p w14:paraId="44BBD942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</w:t>
            </w:r>
          </w:p>
          <w:p w14:paraId="758A9DC1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</w:t>
            </w:r>
          </w:p>
          <w:p w14:paraId="61D2DAB7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5</w:t>
            </w:r>
          </w:p>
          <w:p w14:paraId="711D8401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  <w:p w14:paraId="145E1F4A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041" w:type="dxa"/>
          </w:tcPr>
          <w:p w14:paraId="79E31659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003</w:t>
            </w:r>
          </w:p>
        </w:tc>
      </w:tr>
      <w:tr w:rsidR="00DC45F7" w:rsidRPr="00815FBC" w14:paraId="7C894BC1" w14:textId="77777777" w:rsidTr="00DF2BF7">
        <w:tc>
          <w:tcPr>
            <w:tcW w:w="1364" w:type="dxa"/>
          </w:tcPr>
          <w:p w14:paraId="1E9C9924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iv. Ranking</w:t>
            </w:r>
          </w:p>
        </w:tc>
        <w:tc>
          <w:tcPr>
            <w:tcW w:w="2288" w:type="dxa"/>
          </w:tcPr>
          <w:p w14:paraId="78ABB678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</w:p>
          <w:p w14:paraId="6E8402DE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d</w:t>
            </w:r>
          </w:p>
          <w:p w14:paraId="596EE06E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1220" w:type="dxa"/>
          </w:tcPr>
          <w:p w14:paraId="0DA4B774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  <w:p w14:paraId="031E884E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  <w:p w14:paraId="455FBD6D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21" w:type="dxa"/>
          </w:tcPr>
          <w:p w14:paraId="04F2D512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  <w:p w14:paraId="72E4CF2E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  <w:p w14:paraId="4EED0807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21" w:type="dxa"/>
          </w:tcPr>
          <w:p w14:paraId="7659D92B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</w:t>
            </w:r>
          </w:p>
          <w:p w14:paraId="6FED44A6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</w:t>
            </w:r>
          </w:p>
          <w:p w14:paraId="7C6F8239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1221" w:type="dxa"/>
          </w:tcPr>
          <w:p w14:paraId="5CE3B087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</w:t>
            </w:r>
          </w:p>
          <w:p w14:paraId="25F81392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</w:t>
            </w:r>
          </w:p>
          <w:p w14:paraId="39138A6D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041" w:type="dxa"/>
          </w:tcPr>
          <w:p w14:paraId="3DB24EE4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6</w:t>
            </w:r>
          </w:p>
        </w:tc>
      </w:tr>
    </w:tbl>
    <w:p w14:paraId="3A2C1D88" w14:textId="735ECC50" w:rsidR="00DC45F7" w:rsidRPr="00815FBC" w:rsidRDefault="00DC45F7" w:rsidP="00DC45F7">
      <w:pPr>
        <w:pStyle w:val="NoSpacing"/>
        <w:tabs>
          <w:tab w:val="left" w:pos="0"/>
        </w:tabs>
        <w:rPr>
          <w:rFonts w:ascii="Times New Roman" w:hAnsi="Times New Roman" w:cs="Times New Roman"/>
          <w:color w:val="000000" w:themeColor="text1"/>
        </w:rPr>
      </w:pPr>
      <w:r w:rsidRPr="00815FBC">
        <w:rPr>
          <w:rFonts w:ascii="Times New Roman" w:hAnsi="Times New Roman" w:cs="Times New Roman"/>
          <w:color w:val="000000" w:themeColor="text1"/>
        </w:rPr>
        <w:t>Note: Boldface indicates statistical significance (</w:t>
      </w:r>
      <w:r w:rsidRPr="00815FBC">
        <w:rPr>
          <w:rFonts w:ascii="Times New Roman" w:hAnsi="Times New Roman" w:cs="Times New Roman"/>
          <w:i/>
          <w:color w:val="000000" w:themeColor="text1"/>
        </w:rPr>
        <w:t>p</w:t>
      </w:r>
      <w:r w:rsidRPr="00815FBC">
        <w:rPr>
          <w:rFonts w:ascii="Times New Roman" w:hAnsi="Times New Roman" w:cs="Times New Roman"/>
          <w:color w:val="000000" w:themeColor="text1"/>
        </w:rPr>
        <w:t xml:space="preserve"> &lt; 0.05). </w:t>
      </w:r>
      <w:r w:rsidR="00DC00ED">
        <w:rPr>
          <w:rFonts w:ascii="Times New Roman" w:hAnsi="Times New Roman" w:cs="Times New Roman"/>
          <w:color w:val="000000" w:themeColor="text1"/>
        </w:rPr>
        <w:t>The d</w:t>
      </w:r>
      <w:r w:rsidR="00706826">
        <w:rPr>
          <w:rFonts w:ascii="Times New Roman" w:hAnsi="Times New Roman" w:cs="Times New Roman"/>
          <w:color w:val="000000" w:themeColor="text1"/>
        </w:rPr>
        <w:t>ifferent superscript letters</w:t>
      </w:r>
      <w:r w:rsidR="00DC00ED">
        <w:rPr>
          <w:rFonts w:ascii="Times New Roman" w:hAnsi="Times New Roman" w:cs="Times New Roman"/>
          <w:color w:val="000000" w:themeColor="text1"/>
        </w:rPr>
        <w:t xml:space="preserve"> in the Categories column</w:t>
      </w:r>
      <w:r w:rsidR="00706826">
        <w:rPr>
          <w:rFonts w:ascii="Times New Roman" w:hAnsi="Times New Roman" w:cs="Times New Roman"/>
          <w:color w:val="000000" w:themeColor="text1"/>
        </w:rPr>
        <w:t xml:space="preserve"> indicate statistically significant difference between pairs determined by post hoc Dunn tests.</w:t>
      </w:r>
    </w:p>
    <w:p w14:paraId="4975ABF8" w14:textId="6D1B8847" w:rsidR="00DC45F7" w:rsidRDefault="00706826" w:rsidP="00DC45F7">
      <w:pPr>
        <w:tabs>
          <w:tab w:val="left" w:pos="0"/>
          <w:tab w:val="left" w:pos="3019"/>
        </w:tabs>
        <w:spacing w:line="240" w:lineRule="auto"/>
        <w:ind w:firstLine="0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*</w:t>
      </w:r>
      <w:r w:rsidR="00DC45F7" w:rsidRPr="00815FB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ll percentages are calculated on a population of 1118 students. They do not add to 100 </w:t>
      </w:r>
      <w:proofErr w:type="gramStart"/>
      <w:r w:rsidR="00DC45F7" w:rsidRPr="00815FBC">
        <w:rPr>
          <w:rFonts w:ascii="Times New Roman" w:hAnsi="Times New Roman" w:cs="Times New Roman"/>
          <w:color w:val="000000" w:themeColor="text1"/>
          <w:sz w:val="22"/>
          <w:szCs w:val="22"/>
        </w:rPr>
        <w:t>due</w:t>
      </w:r>
      <w:proofErr w:type="gramEnd"/>
      <w:r w:rsidR="00DC45F7" w:rsidRPr="00815FB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o non-responses to some of our questions. “Don’t know” </w:t>
      </w:r>
      <w:r w:rsidR="008207F3">
        <w:rPr>
          <w:rFonts w:ascii="Times New Roman" w:hAnsi="Times New Roman" w:cs="Times New Roman"/>
          <w:color w:val="000000" w:themeColor="text1"/>
          <w:sz w:val="22"/>
          <w:szCs w:val="22"/>
        </w:rPr>
        <w:t>responses were not included;</w:t>
      </w:r>
      <w:r w:rsidR="00DC45F7" w:rsidRPr="00815FB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“CC does not exist” and “Not at all Concerned” have been merged in</w:t>
      </w:r>
      <w:r w:rsidR="008207F3">
        <w:rPr>
          <w:rFonts w:ascii="Times New Roman" w:hAnsi="Times New Roman" w:cs="Times New Roman"/>
          <w:color w:val="000000" w:themeColor="text1"/>
          <w:sz w:val="22"/>
          <w:szCs w:val="22"/>
        </w:rPr>
        <w:t>to</w:t>
      </w:r>
      <w:r w:rsidR="00DC45F7" w:rsidRPr="00815FB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“Not at all concerned”.</w:t>
      </w:r>
    </w:p>
    <w:p w14:paraId="42532076" w14:textId="77777777" w:rsidR="00DC45F7" w:rsidRDefault="00DC45F7" w:rsidP="00DC45F7">
      <w:pPr>
        <w:tabs>
          <w:tab w:val="left" w:pos="0"/>
        </w:tabs>
        <w:spacing w:line="240" w:lineRule="auto"/>
        <w:ind w:firstLine="0"/>
        <w:rPr>
          <w:rFonts w:cstheme="minorHAnsi"/>
          <w:b/>
          <w:color w:val="000000" w:themeColor="text1"/>
        </w:rPr>
      </w:pPr>
    </w:p>
    <w:p w14:paraId="0A1120C4" w14:textId="77777777" w:rsidR="00DC45F7" w:rsidRDefault="00DC45F7" w:rsidP="00DC45F7">
      <w:pPr>
        <w:spacing w:line="24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4E22C722" w14:textId="6FFB1C37" w:rsidR="00DC45F7" w:rsidRPr="00815FBC" w:rsidRDefault="006C078D" w:rsidP="00DC45F7">
      <w:pPr>
        <w:tabs>
          <w:tab w:val="left" w:pos="0"/>
        </w:tabs>
        <w:spacing w:line="240" w:lineRule="auto"/>
        <w:ind w:firstLine="0"/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b/>
          <w:color w:val="000000" w:themeColor="text1"/>
        </w:rPr>
        <w:lastRenderedPageBreak/>
        <w:t>S</w:t>
      </w:r>
      <w:r w:rsidR="000E541C">
        <w:rPr>
          <w:rFonts w:ascii="Times New Roman" w:hAnsi="Times New Roman" w:cs="Times New Roman"/>
          <w:b/>
          <w:color w:val="000000" w:themeColor="text1"/>
        </w:rPr>
        <w:t>2</w:t>
      </w:r>
      <w:bookmarkStart w:id="0" w:name="_GoBack"/>
      <w:bookmarkEnd w:id="0"/>
      <w:proofErr w:type="spellEnd"/>
      <w:r w:rsidR="00E8386C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DC45F7" w:rsidRPr="00815FBC">
        <w:rPr>
          <w:rFonts w:ascii="Times New Roman" w:hAnsi="Times New Roman" w:cs="Times New Roman"/>
          <w:b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</w:rPr>
        <w:t>D</w:t>
      </w:r>
      <w:r w:rsidR="00DC45F7" w:rsidRPr="00815FBC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DC45F7" w:rsidRPr="00BB2168">
        <w:rPr>
          <w:rFonts w:ascii="Times New Roman" w:hAnsi="Times New Roman" w:cs="Times New Roman"/>
          <w:b/>
          <w:color w:val="000000" w:themeColor="text1"/>
        </w:rPr>
        <w:t xml:space="preserve">Degree of behavioral change in response to climate </w:t>
      </w:r>
      <w:r w:rsidR="00EC49D5" w:rsidRPr="00BB2168">
        <w:rPr>
          <w:rFonts w:ascii="Times New Roman" w:hAnsi="Times New Roman" w:cs="Times New Roman"/>
          <w:b/>
          <w:color w:val="000000" w:themeColor="text1"/>
        </w:rPr>
        <w:t>change</w:t>
      </w:r>
      <w:r w:rsidR="00E8386C">
        <w:rPr>
          <w:rFonts w:ascii="Times New Roman" w:hAnsi="Times New Roman" w:cs="Times New Roman"/>
          <w:b/>
          <w:color w:val="000000" w:themeColor="text1"/>
        </w:rPr>
        <w:t>, by demographics</w:t>
      </w:r>
      <w:r w:rsidR="00EC49D5">
        <w:rPr>
          <w:rFonts w:ascii="Times New Roman" w:hAnsi="Times New Roman" w:cs="Times New Roman"/>
          <w:b/>
          <w:color w:val="000000" w:themeColor="text1"/>
          <w:vertAlign w:val="superscript"/>
        </w:rPr>
        <w:t>*</w:t>
      </w:r>
      <w:r w:rsidR="00DC45F7" w:rsidRPr="00815FBC">
        <w:rPr>
          <w:rFonts w:ascii="Times New Roman" w:hAnsi="Times New Roman" w:cs="Times New Roman"/>
          <w:color w:val="000000" w:themeColor="text1"/>
        </w:rPr>
        <w:t xml:space="preserve"> </w:t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1413"/>
        <w:gridCol w:w="2381"/>
        <w:gridCol w:w="1098"/>
        <w:gridCol w:w="1099"/>
        <w:gridCol w:w="1098"/>
        <w:gridCol w:w="1099"/>
        <w:gridCol w:w="1418"/>
      </w:tblGrid>
      <w:tr w:rsidR="00DC45F7" w:rsidRPr="00815FBC" w14:paraId="1BE639A5" w14:textId="77777777" w:rsidTr="00DF2BF7">
        <w:tc>
          <w:tcPr>
            <w:tcW w:w="9606" w:type="dxa"/>
            <w:gridSpan w:val="7"/>
          </w:tcPr>
          <w:p w14:paraId="273E4B94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</w:tr>
      <w:tr w:rsidR="00DC45F7" w:rsidRPr="00815FBC" w14:paraId="38A6CF8F" w14:textId="77777777" w:rsidTr="005A3144">
        <w:tc>
          <w:tcPr>
            <w:tcW w:w="1413" w:type="dxa"/>
            <w:vAlign w:val="center"/>
          </w:tcPr>
          <w:p w14:paraId="6A3E305A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81" w:type="dxa"/>
            <w:vAlign w:val="center"/>
          </w:tcPr>
          <w:p w14:paraId="6ED1DC7C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94" w:type="dxa"/>
            <w:gridSpan w:val="4"/>
            <w:vAlign w:val="center"/>
          </w:tcPr>
          <w:p w14:paraId="0404818E" w14:textId="77777777" w:rsidR="00DC45F7" w:rsidRPr="00815FBC" w:rsidRDefault="00DC45F7" w:rsidP="00DC45F7">
            <w:pPr>
              <w:pStyle w:val="NoSpacing"/>
              <w:tabs>
                <w:tab w:val="left" w:pos="0"/>
              </w:tabs>
              <w:ind w:hanging="10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b/>
                <w:color w:val="000000" w:themeColor="text1"/>
              </w:rPr>
              <w:t>How much have you changed your behavior because of climate change? (%)</w:t>
            </w:r>
          </w:p>
        </w:tc>
        <w:tc>
          <w:tcPr>
            <w:tcW w:w="1418" w:type="dxa"/>
            <w:vAlign w:val="center"/>
          </w:tcPr>
          <w:p w14:paraId="3BEAC57B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</w:tr>
      <w:tr w:rsidR="00DC45F7" w:rsidRPr="00815FBC" w14:paraId="0D6F76FC" w14:textId="77777777" w:rsidTr="005A3144">
        <w:tc>
          <w:tcPr>
            <w:tcW w:w="1413" w:type="dxa"/>
            <w:vAlign w:val="center"/>
          </w:tcPr>
          <w:p w14:paraId="72756C8D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81" w:type="dxa"/>
            <w:vAlign w:val="center"/>
          </w:tcPr>
          <w:p w14:paraId="1DD241A1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b/>
                <w:color w:val="000000" w:themeColor="text1"/>
              </w:rPr>
              <w:t>Categories</w:t>
            </w:r>
          </w:p>
        </w:tc>
        <w:tc>
          <w:tcPr>
            <w:tcW w:w="1098" w:type="dxa"/>
            <w:vAlign w:val="center"/>
          </w:tcPr>
          <w:p w14:paraId="530BEA8E" w14:textId="20ECD716" w:rsidR="00DC45F7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b/>
                <w:color w:val="000000" w:themeColor="text1"/>
              </w:rPr>
              <w:t>Not at all</w:t>
            </w:r>
            <w:r w:rsidR="000E1944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0E1944" w:rsidRPr="00815FBC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(%)</w:t>
            </w:r>
          </w:p>
          <w:p w14:paraId="262C8040" w14:textId="65DFBABE" w:rsidR="000E1944" w:rsidRPr="00815FBC" w:rsidRDefault="000E1944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099" w:type="dxa"/>
            <w:vAlign w:val="center"/>
          </w:tcPr>
          <w:p w14:paraId="2502FE7E" w14:textId="77777777" w:rsidR="00DC45F7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b/>
                <w:color w:val="000000" w:themeColor="text1"/>
              </w:rPr>
              <w:t>A little</w:t>
            </w:r>
          </w:p>
          <w:p w14:paraId="1440EB06" w14:textId="7EE9FDB6" w:rsidR="000E1944" w:rsidRPr="00815FBC" w:rsidRDefault="000E1944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1098" w:type="dxa"/>
            <w:vAlign w:val="center"/>
          </w:tcPr>
          <w:p w14:paraId="26EE60F1" w14:textId="77777777" w:rsidR="00DC45F7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b/>
                <w:color w:val="000000" w:themeColor="text1"/>
              </w:rPr>
              <w:t>Some</w:t>
            </w:r>
          </w:p>
          <w:p w14:paraId="1984FB81" w14:textId="2209BF57" w:rsidR="000E1944" w:rsidRPr="00815FBC" w:rsidRDefault="000E1944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1099" w:type="dxa"/>
            <w:vAlign w:val="center"/>
          </w:tcPr>
          <w:p w14:paraId="1DB151CB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b/>
                <w:color w:val="000000" w:themeColor="text1"/>
              </w:rPr>
              <w:t>Very</w:t>
            </w:r>
          </w:p>
          <w:p w14:paraId="455FFF77" w14:textId="77777777" w:rsidR="00DC45F7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b/>
                <w:color w:val="000000" w:themeColor="text1"/>
              </w:rPr>
              <w:t>much</w:t>
            </w:r>
          </w:p>
          <w:p w14:paraId="369B88A0" w14:textId="0ED855E5" w:rsidR="000E1944" w:rsidRPr="00815FBC" w:rsidRDefault="000E1944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1418" w:type="dxa"/>
            <w:vAlign w:val="center"/>
          </w:tcPr>
          <w:p w14:paraId="07D53E97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</w:t>
            </w:r>
            <w:r w:rsidRPr="00815FBC">
              <w:rPr>
                <w:rFonts w:ascii="Times New Roman" w:hAnsi="Times New Roman" w:cs="Times New Roman"/>
                <w:b/>
                <w:color w:val="000000" w:themeColor="text1"/>
              </w:rPr>
              <w:t>-value of</w:t>
            </w:r>
          </w:p>
          <w:p w14:paraId="1ACEDFE1" w14:textId="33E1C82B" w:rsidR="00DC45F7" w:rsidRPr="00815FBC" w:rsidRDefault="008E772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Kruskal Wallis</w:t>
            </w:r>
            <w:r w:rsidR="00DC45F7" w:rsidRPr="00815FBC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DC45F7" w:rsidRPr="00815FBC">
              <w:rPr>
                <w:rFonts w:ascii="Cambria Math" w:eastAsia="Cambria Math" w:hAnsi="Cambria Math" w:cs="Cambria Math"/>
                <w:color w:val="000000" w:themeColor="text1"/>
              </w:rPr>
              <w:t>𝟀</w:t>
            </w:r>
            <w:r w:rsidR="00DC45F7" w:rsidRPr="00815FBC">
              <w:rPr>
                <w:rFonts w:ascii="Times New Roman" w:eastAsia="Malgun Gothic" w:hAnsi="Times New Roman" w:cs="Times New Roman"/>
                <w:color w:val="000000" w:themeColor="text1"/>
                <w:vertAlign w:val="superscript"/>
              </w:rPr>
              <w:t xml:space="preserve">2 </w:t>
            </w:r>
            <w:r w:rsidR="00DC45F7" w:rsidRPr="00815FBC">
              <w:rPr>
                <w:rFonts w:ascii="Times New Roman" w:eastAsia="Malgun Gothic" w:hAnsi="Times New Roman" w:cs="Times New Roman"/>
                <w:b/>
                <w:color w:val="000000" w:themeColor="text1"/>
              </w:rPr>
              <w:t>test</w:t>
            </w:r>
          </w:p>
        </w:tc>
      </w:tr>
      <w:tr w:rsidR="00DC45F7" w:rsidRPr="00815FBC" w14:paraId="7255915B" w14:textId="77777777" w:rsidTr="005A3144">
        <w:tc>
          <w:tcPr>
            <w:tcW w:w="1413" w:type="dxa"/>
          </w:tcPr>
          <w:p w14:paraId="08345686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All</w:t>
            </w:r>
          </w:p>
        </w:tc>
        <w:tc>
          <w:tcPr>
            <w:tcW w:w="2381" w:type="dxa"/>
          </w:tcPr>
          <w:p w14:paraId="5AE81644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98" w:type="dxa"/>
          </w:tcPr>
          <w:p w14:paraId="14AB0267" w14:textId="77777777" w:rsidR="00DC45F7" w:rsidRPr="00815FBC" w:rsidRDefault="00DC45F7" w:rsidP="00DC45F7">
            <w:pPr>
              <w:tabs>
                <w:tab w:val="left" w:pos="0"/>
                <w:tab w:val="left" w:pos="80"/>
                <w:tab w:val="left" w:pos="222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099" w:type="dxa"/>
          </w:tcPr>
          <w:p w14:paraId="7F87D8C5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6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1098" w:type="dxa"/>
          </w:tcPr>
          <w:p w14:paraId="1993F5FB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6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099" w:type="dxa"/>
          </w:tcPr>
          <w:p w14:paraId="5C504DC3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1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  <w:p w14:paraId="0FC418CB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1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</w:tcPr>
          <w:p w14:paraId="70F7ED40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C45F7" w:rsidRPr="00815FBC" w14:paraId="2040CA5D" w14:textId="77777777" w:rsidTr="005A3144">
        <w:tc>
          <w:tcPr>
            <w:tcW w:w="1413" w:type="dxa"/>
          </w:tcPr>
          <w:p w14:paraId="57B6397B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Gender</w:t>
            </w:r>
          </w:p>
        </w:tc>
        <w:tc>
          <w:tcPr>
            <w:tcW w:w="2381" w:type="dxa"/>
          </w:tcPr>
          <w:p w14:paraId="04C81368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 xml:space="preserve">Male </w:t>
            </w:r>
          </w:p>
          <w:p w14:paraId="0A9D2998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 xml:space="preserve">Female </w:t>
            </w:r>
          </w:p>
        </w:tc>
        <w:tc>
          <w:tcPr>
            <w:tcW w:w="1098" w:type="dxa"/>
          </w:tcPr>
          <w:p w14:paraId="4A515128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  <w:p w14:paraId="2CA35A6D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99" w:type="dxa"/>
          </w:tcPr>
          <w:p w14:paraId="11D0DAD9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  <w:p w14:paraId="146862BE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1098" w:type="dxa"/>
          </w:tcPr>
          <w:p w14:paraId="03A0D770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  <w:p w14:paraId="4C7590F2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099" w:type="dxa"/>
          </w:tcPr>
          <w:p w14:paraId="554662AA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  <w:p w14:paraId="0843E9EE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418" w:type="dxa"/>
          </w:tcPr>
          <w:p w14:paraId="3071FE98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</w:tr>
      <w:tr w:rsidR="00DC45F7" w:rsidRPr="00815FBC" w14:paraId="1762EE5F" w14:textId="77777777" w:rsidTr="005A3144">
        <w:tc>
          <w:tcPr>
            <w:tcW w:w="1413" w:type="dxa"/>
          </w:tcPr>
          <w:p w14:paraId="70A00DA6" w14:textId="0D061831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Household Income</w:t>
            </w:r>
            <w:r w:rsidR="00EC49D5">
              <w:rPr>
                <w:rFonts w:ascii="Times New Roman" w:hAnsi="Times New Roman" w:cs="Times New Roman"/>
                <w:color w:val="000000" w:themeColor="text1"/>
              </w:rPr>
              <w:t>**</w:t>
            </w:r>
            <w:r w:rsidRPr="00815FB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47389E87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81" w:type="dxa"/>
          </w:tcPr>
          <w:p w14:paraId="62267962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18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&lt; NT$30,000</w:t>
            </w:r>
          </w:p>
          <w:p w14:paraId="790B845B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18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NT$30,001 - 55,000</w:t>
            </w:r>
          </w:p>
          <w:p w14:paraId="49E19C81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18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NT$55,001 - 80,000</w:t>
            </w:r>
          </w:p>
          <w:p w14:paraId="6F3DEE08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18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 xml:space="preserve">≥ NT$80,001 </w:t>
            </w:r>
          </w:p>
        </w:tc>
        <w:tc>
          <w:tcPr>
            <w:tcW w:w="1098" w:type="dxa"/>
          </w:tcPr>
          <w:p w14:paraId="35E19BB3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  <w:p w14:paraId="2B1EDFFF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5A83F56E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14:paraId="136B54DB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99" w:type="dxa"/>
          </w:tcPr>
          <w:p w14:paraId="17A30B82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  <w:p w14:paraId="64FD4BAC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  <w:p w14:paraId="644CF055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  <w:p w14:paraId="76ACC777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1098" w:type="dxa"/>
          </w:tcPr>
          <w:p w14:paraId="5D6D1139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  <w:p w14:paraId="3C3A8E40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  <w:p w14:paraId="2D6FFF39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  <w:p w14:paraId="3C9EFC9B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099" w:type="dxa"/>
          </w:tcPr>
          <w:p w14:paraId="3A4DAA6A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  <w:p w14:paraId="508F71C2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  <w:p w14:paraId="2A0C03BB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  <w:p w14:paraId="29F7F81F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418" w:type="dxa"/>
          </w:tcPr>
          <w:p w14:paraId="28F69947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b/>
                <w:color w:val="000000" w:themeColor="text1"/>
              </w:rPr>
              <w:t>0.04</w:t>
            </w:r>
          </w:p>
        </w:tc>
      </w:tr>
      <w:tr w:rsidR="00DC45F7" w:rsidRPr="00815FBC" w14:paraId="4D10BAD6" w14:textId="77777777" w:rsidTr="005A3144">
        <w:tc>
          <w:tcPr>
            <w:tcW w:w="1413" w:type="dxa"/>
          </w:tcPr>
          <w:p w14:paraId="495F611E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 xml:space="preserve">Student Hometown Region </w:t>
            </w:r>
          </w:p>
        </w:tc>
        <w:tc>
          <w:tcPr>
            <w:tcW w:w="2381" w:type="dxa"/>
          </w:tcPr>
          <w:p w14:paraId="6B1D94FC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Centre</w:t>
            </w:r>
          </w:p>
          <w:p w14:paraId="68E986A0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East</w:t>
            </w:r>
          </w:p>
          <w:p w14:paraId="61DE845C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North</w:t>
            </w:r>
          </w:p>
          <w:p w14:paraId="3088AE44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South</w:t>
            </w:r>
          </w:p>
        </w:tc>
        <w:tc>
          <w:tcPr>
            <w:tcW w:w="1098" w:type="dxa"/>
          </w:tcPr>
          <w:p w14:paraId="06922F50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14:paraId="312DC3EA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14:paraId="43C1B628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797607AD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099" w:type="dxa"/>
          </w:tcPr>
          <w:p w14:paraId="40116E4F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  <w:p w14:paraId="77C1AD47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  <w:p w14:paraId="5C21822A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  <w:p w14:paraId="0C8B6B63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098" w:type="dxa"/>
          </w:tcPr>
          <w:p w14:paraId="5BA37E8B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  <w:p w14:paraId="2A3A8293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  <w:p w14:paraId="21B00058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  <w:p w14:paraId="7809F99F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099" w:type="dxa"/>
          </w:tcPr>
          <w:p w14:paraId="31BA37CF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  <w:p w14:paraId="4FFBBB2B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  <w:p w14:paraId="07483897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  <w:p w14:paraId="78AFB5C5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418" w:type="dxa"/>
          </w:tcPr>
          <w:p w14:paraId="07DD3A42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</w:tr>
      <w:tr w:rsidR="00DC45F7" w:rsidRPr="00815FBC" w14:paraId="428A3431" w14:textId="77777777" w:rsidTr="005A3144">
        <w:tc>
          <w:tcPr>
            <w:tcW w:w="1413" w:type="dxa"/>
          </w:tcPr>
          <w:p w14:paraId="15DC7AD0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Mother’s Education</w:t>
            </w:r>
          </w:p>
          <w:p w14:paraId="46603396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 xml:space="preserve">(Highest </w:t>
            </w:r>
            <w:r w:rsidRPr="00815FBC">
              <w:rPr>
                <w:rFonts w:ascii="Times New Roman" w:hAnsi="Times New Roman" w:cs="Times New Roman"/>
                <w:i/>
                <w:color w:val="000000" w:themeColor="text1"/>
              </w:rPr>
              <w:t>completed</w:t>
            </w:r>
            <w:r w:rsidRPr="00815FB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381" w:type="dxa"/>
          </w:tcPr>
          <w:p w14:paraId="73A7D9E8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Up to Middle School</w:t>
            </w:r>
          </w:p>
          <w:p w14:paraId="095F8003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High School</w:t>
            </w:r>
          </w:p>
          <w:p w14:paraId="2FBEA7C4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JR College</w:t>
            </w:r>
          </w:p>
          <w:p w14:paraId="4036D847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BA or Above</w:t>
            </w:r>
          </w:p>
        </w:tc>
        <w:tc>
          <w:tcPr>
            <w:tcW w:w="1098" w:type="dxa"/>
          </w:tcPr>
          <w:p w14:paraId="1313FFFA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14:paraId="014FC7AE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6CAC17FA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14:paraId="2120D3C0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099" w:type="dxa"/>
          </w:tcPr>
          <w:p w14:paraId="03682A6C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  <w:p w14:paraId="4E301127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  <w:p w14:paraId="250EED8C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  <w:p w14:paraId="48BBC84F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098" w:type="dxa"/>
          </w:tcPr>
          <w:p w14:paraId="67005E3B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  <w:p w14:paraId="142BEDFB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  <w:p w14:paraId="745562EA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  <w:p w14:paraId="0AC095B6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1099" w:type="dxa"/>
          </w:tcPr>
          <w:p w14:paraId="193C0D69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  <w:p w14:paraId="2FDB21A7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  <w:p w14:paraId="04A6D977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  <w:p w14:paraId="0FF15CE3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418" w:type="dxa"/>
          </w:tcPr>
          <w:p w14:paraId="39851BD9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0.80</w:t>
            </w:r>
          </w:p>
        </w:tc>
      </w:tr>
      <w:tr w:rsidR="00DC45F7" w:rsidRPr="00815FBC" w14:paraId="2DE48D85" w14:textId="77777777" w:rsidTr="005A3144">
        <w:tc>
          <w:tcPr>
            <w:tcW w:w="1413" w:type="dxa"/>
          </w:tcPr>
          <w:p w14:paraId="4B0105E8" w14:textId="77777777" w:rsidR="00DC45F7" w:rsidRPr="00815FBC" w:rsidRDefault="00DC45F7" w:rsidP="00DC45F7">
            <w:pPr>
              <w:tabs>
                <w:tab w:val="left" w:pos="0"/>
              </w:tabs>
              <w:spacing w:after="200" w:line="24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Student’s Current Educational Level</w:t>
            </w:r>
          </w:p>
          <w:p w14:paraId="014C616A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81" w:type="dxa"/>
          </w:tcPr>
          <w:p w14:paraId="6A41C199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Freshmen</w:t>
            </w:r>
          </w:p>
          <w:p w14:paraId="77ACFD38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Sophomore</w:t>
            </w:r>
          </w:p>
          <w:p w14:paraId="427B5590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Junior</w:t>
            </w:r>
          </w:p>
          <w:p w14:paraId="108E57D9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Senior</w:t>
            </w:r>
          </w:p>
          <w:p w14:paraId="3FCCCDD7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Master &amp; PhD</w:t>
            </w:r>
          </w:p>
        </w:tc>
        <w:tc>
          <w:tcPr>
            <w:tcW w:w="1098" w:type="dxa"/>
          </w:tcPr>
          <w:p w14:paraId="2F0178D0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668496E1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14:paraId="079D3558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14:paraId="35143142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  <w:p w14:paraId="62B284F8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099" w:type="dxa"/>
          </w:tcPr>
          <w:p w14:paraId="75A40FAF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  <w:p w14:paraId="31FA9480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  <w:p w14:paraId="751FC9F0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  <w:p w14:paraId="5F92FB6A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  <w:p w14:paraId="24C3FBD5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098" w:type="dxa"/>
          </w:tcPr>
          <w:p w14:paraId="0DA0EA8E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  <w:p w14:paraId="71530AB2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  <w:p w14:paraId="19CE48F3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  <w:p w14:paraId="19D1568A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  <w:p w14:paraId="0EF1B1D2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099" w:type="dxa"/>
          </w:tcPr>
          <w:p w14:paraId="693F75EA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  <w:p w14:paraId="429B8DCA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  <w:p w14:paraId="649B5AEB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  <w:p w14:paraId="36FBCFB9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  <w:p w14:paraId="755CCAB0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418" w:type="dxa"/>
          </w:tcPr>
          <w:p w14:paraId="03D8C404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</w:tr>
      <w:tr w:rsidR="00DC45F7" w:rsidRPr="00815FBC" w14:paraId="1AEC3BB6" w14:textId="77777777" w:rsidTr="005A3144">
        <w:tc>
          <w:tcPr>
            <w:tcW w:w="1413" w:type="dxa"/>
          </w:tcPr>
          <w:p w14:paraId="3415E668" w14:textId="77777777" w:rsidR="00DC45F7" w:rsidRPr="008C2697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8C2697">
              <w:rPr>
                <w:rFonts w:ascii="Times New Roman" w:hAnsi="Times New Roman" w:cs="Times New Roman"/>
                <w:color w:val="000000" w:themeColor="text1"/>
              </w:rPr>
              <w:t>Student Major Area</w:t>
            </w:r>
          </w:p>
          <w:p w14:paraId="4734FB5F" w14:textId="77777777" w:rsidR="00DC45F7" w:rsidRPr="008C2697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81" w:type="dxa"/>
          </w:tcPr>
          <w:p w14:paraId="569C5250" w14:textId="5F74B3D9" w:rsidR="00DC45F7" w:rsidRPr="008C2697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vertAlign w:val="superscript"/>
                <w:lang w:val="fr-FR"/>
              </w:rPr>
            </w:pPr>
            <w:proofErr w:type="spellStart"/>
            <w:r w:rsidRPr="008C2697">
              <w:rPr>
                <w:rFonts w:ascii="Times New Roman" w:hAnsi="Times New Roman" w:cs="Times New Roman"/>
                <w:color w:val="000000" w:themeColor="text1"/>
                <w:lang w:val="fr-FR"/>
              </w:rPr>
              <w:t>Humanities</w:t>
            </w:r>
            <w:r w:rsidR="005A3144" w:rsidRPr="008C2697">
              <w:rPr>
                <w:rFonts w:ascii="Times New Roman" w:hAnsi="Times New Roman" w:cs="Times New Roman"/>
                <w:color w:val="000000" w:themeColor="text1"/>
                <w:vertAlign w:val="superscript"/>
                <w:lang w:val="fr-FR"/>
              </w:rPr>
              <w:t>a</w:t>
            </w:r>
            <w:proofErr w:type="spellEnd"/>
          </w:p>
          <w:p w14:paraId="460EA8FE" w14:textId="63878DAA" w:rsidR="00DC45F7" w:rsidRPr="008C2697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vertAlign w:val="superscript"/>
                <w:lang w:val="fr-FR"/>
              </w:rPr>
            </w:pPr>
            <w:r w:rsidRPr="008C2697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Soc </w:t>
            </w:r>
            <w:proofErr w:type="spellStart"/>
            <w:r w:rsidRPr="008C2697">
              <w:rPr>
                <w:rFonts w:ascii="Times New Roman" w:hAnsi="Times New Roman" w:cs="Times New Roman"/>
                <w:color w:val="000000" w:themeColor="text1"/>
                <w:lang w:val="fr-FR"/>
              </w:rPr>
              <w:t>Sci</w:t>
            </w:r>
            <w:r w:rsidR="005A3144" w:rsidRPr="008C2697">
              <w:rPr>
                <w:rFonts w:ascii="Times New Roman" w:hAnsi="Times New Roman" w:cs="Times New Roman"/>
                <w:color w:val="000000" w:themeColor="text1"/>
                <w:vertAlign w:val="superscript"/>
                <w:lang w:val="fr-FR"/>
              </w:rPr>
              <w:t>b</w:t>
            </w:r>
            <w:proofErr w:type="spellEnd"/>
          </w:p>
          <w:p w14:paraId="3B7601A0" w14:textId="1B248824" w:rsidR="00DC45F7" w:rsidRPr="008C2697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vertAlign w:val="superscript"/>
                <w:lang w:val="fr-FR"/>
              </w:rPr>
            </w:pPr>
            <w:proofErr w:type="spellStart"/>
            <w:r w:rsidRPr="008C2697">
              <w:rPr>
                <w:rFonts w:ascii="Times New Roman" w:hAnsi="Times New Roman" w:cs="Times New Roman"/>
                <w:color w:val="000000" w:themeColor="text1"/>
                <w:lang w:val="fr-FR"/>
              </w:rPr>
              <w:t>Sci</w:t>
            </w:r>
            <w:proofErr w:type="spellEnd"/>
            <w:r w:rsidRPr="008C2697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&amp; </w:t>
            </w:r>
            <w:proofErr w:type="spellStart"/>
            <w:r w:rsidRPr="008C2697">
              <w:rPr>
                <w:rFonts w:ascii="Times New Roman" w:hAnsi="Times New Roman" w:cs="Times New Roman"/>
                <w:color w:val="000000" w:themeColor="text1"/>
                <w:lang w:val="fr-FR"/>
              </w:rPr>
              <w:t>Tech</w:t>
            </w:r>
            <w:r w:rsidR="005A3144" w:rsidRPr="008C2697">
              <w:rPr>
                <w:rFonts w:ascii="Times New Roman" w:hAnsi="Times New Roman" w:cs="Times New Roman"/>
                <w:color w:val="000000" w:themeColor="text1"/>
                <w:vertAlign w:val="superscript"/>
                <w:lang w:val="fr-FR"/>
              </w:rPr>
              <w:t>a</w:t>
            </w:r>
            <w:proofErr w:type="spellEnd"/>
          </w:p>
          <w:p w14:paraId="39291970" w14:textId="1735B53C" w:rsidR="00DC45F7" w:rsidRPr="008C2697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vertAlign w:val="superscript"/>
                <w:lang w:val="fr-FR"/>
              </w:rPr>
            </w:pPr>
            <w:proofErr w:type="spellStart"/>
            <w:r w:rsidRPr="008C2697">
              <w:rPr>
                <w:rFonts w:ascii="Times New Roman" w:hAnsi="Times New Roman" w:cs="Times New Roman"/>
                <w:color w:val="000000" w:themeColor="text1"/>
                <w:lang w:val="fr-FR"/>
              </w:rPr>
              <w:t>Cosm</w:t>
            </w:r>
            <w:proofErr w:type="spellEnd"/>
            <w:r w:rsidRPr="008C2697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&amp; Beauty </w:t>
            </w:r>
            <w:proofErr w:type="spellStart"/>
            <w:r w:rsidRPr="008C2697">
              <w:rPr>
                <w:rFonts w:ascii="Times New Roman" w:hAnsi="Times New Roman" w:cs="Times New Roman"/>
                <w:color w:val="000000" w:themeColor="text1"/>
                <w:lang w:val="fr-FR"/>
              </w:rPr>
              <w:t>Sci</w:t>
            </w:r>
            <w:r w:rsidR="005A3144" w:rsidRPr="008C2697">
              <w:rPr>
                <w:rFonts w:ascii="Times New Roman" w:hAnsi="Times New Roman" w:cs="Times New Roman"/>
                <w:color w:val="000000" w:themeColor="text1"/>
                <w:vertAlign w:val="superscript"/>
                <w:lang w:val="fr-FR"/>
              </w:rPr>
              <w:t>ab</w:t>
            </w:r>
            <w:proofErr w:type="spellEnd"/>
          </w:p>
        </w:tc>
        <w:tc>
          <w:tcPr>
            <w:tcW w:w="1098" w:type="dxa"/>
          </w:tcPr>
          <w:p w14:paraId="78C1AE02" w14:textId="77777777" w:rsidR="00DC45F7" w:rsidRPr="008C2697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269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14:paraId="393D7824" w14:textId="77777777" w:rsidR="00DC45F7" w:rsidRPr="008C2697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269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14:paraId="0636C8D6" w14:textId="77777777" w:rsidR="00DC45F7" w:rsidRPr="008C2697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269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  <w:p w14:paraId="7EC35F5A" w14:textId="77777777" w:rsidR="00DC45F7" w:rsidRPr="008C2697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269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99" w:type="dxa"/>
          </w:tcPr>
          <w:p w14:paraId="282E06F1" w14:textId="77777777" w:rsidR="00DC45F7" w:rsidRPr="008C2697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2697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  <w:p w14:paraId="08CD2026" w14:textId="77777777" w:rsidR="00DC45F7" w:rsidRPr="008C2697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2697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  <w:p w14:paraId="4057080E" w14:textId="77777777" w:rsidR="00DC45F7" w:rsidRPr="008C2697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2697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  <w:p w14:paraId="65DCC80B" w14:textId="77777777" w:rsidR="00DC45F7" w:rsidRPr="008C2697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2697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098" w:type="dxa"/>
          </w:tcPr>
          <w:p w14:paraId="61F3285C" w14:textId="77777777" w:rsidR="00DC45F7" w:rsidRPr="008C2697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2697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  <w:p w14:paraId="48602D82" w14:textId="77777777" w:rsidR="00DC45F7" w:rsidRPr="008C2697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2697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  <w:p w14:paraId="2CBEB722" w14:textId="77777777" w:rsidR="00DC45F7" w:rsidRPr="008C2697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2697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  <w:p w14:paraId="2B846433" w14:textId="77777777" w:rsidR="00DC45F7" w:rsidRPr="008C2697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2697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1099" w:type="dxa"/>
          </w:tcPr>
          <w:p w14:paraId="1104D1FF" w14:textId="77777777" w:rsidR="00DC45F7" w:rsidRPr="008C2697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2697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  <w:p w14:paraId="00F8D279" w14:textId="77777777" w:rsidR="00DC45F7" w:rsidRPr="008C2697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2697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  <w:p w14:paraId="64AF0D39" w14:textId="77777777" w:rsidR="00DC45F7" w:rsidRPr="008C2697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2697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  <w:p w14:paraId="2A9B366D" w14:textId="77777777" w:rsidR="00DC45F7" w:rsidRPr="008C2697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2697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418" w:type="dxa"/>
          </w:tcPr>
          <w:p w14:paraId="1F83B610" w14:textId="77777777" w:rsidR="00DC45F7" w:rsidRPr="008C2697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C2697">
              <w:rPr>
                <w:rFonts w:ascii="Times New Roman" w:hAnsi="Times New Roman" w:cs="Times New Roman"/>
                <w:b/>
                <w:color w:val="000000" w:themeColor="text1"/>
              </w:rPr>
              <w:t>0.0004</w:t>
            </w:r>
          </w:p>
        </w:tc>
      </w:tr>
      <w:tr w:rsidR="00DC45F7" w:rsidRPr="00815FBC" w14:paraId="25B7AC45" w14:textId="77777777" w:rsidTr="005A3144">
        <w:tc>
          <w:tcPr>
            <w:tcW w:w="1413" w:type="dxa"/>
          </w:tcPr>
          <w:p w14:paraId="73BB7BEC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 xml:space="preserve">Student Political Party </w:t>
            </w:r>
          </w:p>
          <w:p w14:paraId="7A8DFF85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81" w:type="dxa"/>
          </w:tcPr>
          <w:p w14:paraId="34909C02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n-Blue</w:t>
            </w:r>
          </w:p>
          <w:p w14:paraId="2ABDDAF6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n-Green</w:t>
            </w:r>
          </w:p>
          <w:p w14:paraId="5085C7DD" w14:textId="69A5ED53" w:rsidR="00DC45F7" w:rsidRPr="00815FBC" w:rsidRDefault="005A2539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nvironmental</w:t>
            </w:r>
          </w:p>
          <w:p w14:paraId="3751417A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 xml:space="preserve">Others </w:t>
            </w:r>
          </w:p>
          <w:p w14:paraId="4349B724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Non-affiliated</w:t>
            </w:r>
          </w:p>
        </w:tc>
        <w:tc>
          <w:tcPr>
            <w:tcW w:w="1098" w:type="dxa"/>
          </w:tcPr>
          <w:p w14:paraId="7E03C767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14:paraId="7205A6C3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  <w:p w14:paraId="5DDB79DA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14:paraId="47DE9981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41B3C6A0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099" w:type="dxa"/>
          </w:tcPr>
          <w:p w14:paraId="28D7BD05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  <w:p w14:paraId="777B3AEF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  <w:p w14:paraId="4D90E606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  <w:p w14:paraId="4AD5501E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  <w:p w14:paraId="746F63DD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098" w:type="dxa"/>
          </w:tcPr>
          <w:p w14:paraId="705714BC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  <w:p w14:paraId="57C36F73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  <w:p w14:paraId="7F97720E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  <w:p w14:paraId="6FFF76C6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  <w:p w14:paraId="367C7527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1099" w:type="dxa"/>
          </w:tcPr>
          <w:p w14:paraId="5FA7304F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  <w:p w14:paraId="2BF52A0E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  <w:p w14:paraId="775B2F61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  <w:p w14:paraId="00358358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  <w:p w14:paraId="1FFC780D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418" w:type="dxa"/>
          </w:tcPr>
          <w:p w14:paraId="33963D3A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0.40</w:t>
            </w:r>
          </w:p>
        </w:tc>
      </w:tr>
      <w:tr w:rsidR="00DC45F7" w:rsidRPr="00815FBC" w14:paraId="23DC9516" w14:textId="77777777" w:rsidTr="005A3144">
        <w:tc>
          <w:tcPr>
            <w:tcW w:w="1413" w:type="dxa"/>
          </w:tcPr>
          <w:p w14:paraId="12589083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Univ. Ranking</w:t>
            </w:r>
          </w:p>
        </w:tc>
        <w:tc>
          <w:tcPr>
            <w:tcW w:w="2381" w:type="dxa"/>
          </w:tcPr>
          <w:p w14:paraId="6AACA2F7" w14:textId="1E359738" w:rsidR="00DC45F7" w:rsidRPr="00AE2029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proofErr w:type="spellStart"/>
            <w:r w:rsidRPr="00815FBC">
              <w:rPr>
                <w:rFonts w:ascii="Times New Roman" w:hAnsi="Times New Roman" w:cs="Times New Roman"/>
                <w:color w:val="000000" w:themeColor="text1"/>
              </w:rPr>
              <w:t>High</w:t>
            </w:r>
            <w:r w:rsidR="00AE202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  <w:p w14:paraId="7BF4D277" w14:textId="076915F6" w:rsidR="00DC45F7" w:rsidRPr="00AE2029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proofErr w:type="spellStart"/>
            <w:r w:rsidRPr="00815FBC">
              <w:rPr>
                <w:rFonts w:ascii="Times New Roman" w:hAnsi="Times New Roman" w:cs="Times New Roman"/>
                <w:color w:val="000000" w:themeColor="text1"/>
              </w:rPr>
              <w:t>Mid</w:t>
            </w:r>
            <w:r w:rsidR="00AE202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proofErr w:type="spellEnd"/>
          </w:p>
          <w:p w14:paraId="7A3B1F48" w14:textId="68F2B8BE" w:rsidR="00DC45F7" w:rsidRPr="00AE2029" w:rsidRDefault="00DC45F7" w:rsidP="00DC45F7">
            <w:pPr>
              <w:tabs>
                <w:tab w:val="left" w:pos="0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proofErr w:type="spellStart"/>
            <w:r w:rsidRPr="00815FBC">
              <w:rPr>
                <w:rFonts w:ascii="Times New Roman" w:hAnsi="Times New Roman" w:cs="Times New Roman"/>
                <w:color w:val="000000" w:themeColor="text1"/>
              </w:rPr>
              <w:t>Low</w:t>
            </w:r>
            <w:r w:rsidR="00AE202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098" w:type="dxa"/>
          </w:tcPr>
          <w:p w14:paraId="492BF754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14:paraId="36BC3A31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6E113A1F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99" w:type="dxa"/>
          </w:tcPr>
          <w:p w14:paraId="25EFACAD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  <w:p w14:paraId="76C03499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  <w:p w14:paraId="46AEC3EC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1098" w:type="dxa"/>
          </w:tcPr>
          <w:p w14:paraId="399F15C4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  <w:p w14:paraId="2712E2A9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  <w:p w14:paraId="1A8E3ACC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099" w:type="dxa"/>
          </w:tcPr>
          <w:p w14:paraId="5D726FEF" w14:textId="77777777" w:rsidR="00DC45F7" w:rsidRPr="00815FBC" w:rsidRDefault="00DC45F7" w:rsidP="00DC45F7">
            <w:pPr>
              <w:tabs>
                <w:tab w:val="left" w:pos="0"/>
                <w:tab w:val="left" w:pos="241"/>
                <w:tab w:val="center" w:pos="525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  <w:p w14:paraId="0A3D1D23" w14:textId="77777777" w:rsidR="00DC45F7" w:rsidRPr="00815FBC" w:rsidRDefault="00DC45F7" w:rsidP="00DC45F7">
            <w:pPr>
              <w:tabs>
                <w:tab w:val="left" w:pos="0"/>
                <w:tab w:val="left" w:pos="241"/>
                <w:tab w:val="center" w:pos="525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  <w:p w14:paraId="65937E1C" w14:textId="77777777" w:rsidR="00DC45F7" w:rsidRPr="00815FBC" w:rsidRDefault="00DC45F7" w:rsidP="00DC45F7">
            <w:pPr>
              <w:tabs>
                <w:tab w:val="left" w:pos="0"/>
                <w:tab w:val="left" w:pos="241"/>
                <w:tab w:val="center" w:pos="525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418" w:type="dxa"/>
          </w:tcPr>
          <w:p w14:paraId="6659F36D" w14:textId="77777777" w:rsidR="00DC45F7" w:rsidRPr="00815FBC" w:rsidRDefault="00DC45F7" w:rsidP="00DC45F7">
            <w:pPr>
              <w:tabs>
                <w:tab w:val="left" w:pos="0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15FBC">
              <w:rPr>
                <w:rFonts w:ascii="Times New Roman" w:hAnsi="Times New Roman" w:cs="Times New Roman"/>
                <w:b/>
                <w:color w:val="000000" w:themeColor="text1"/>
              </w:rPr>
              <w:t>0.003</w:t>
            </w:r>
          </w:p>
        </w:tc>
      </w:tr>
    </w:tbl>
    <w:p w14:paraId="10CF9A22" w14:textId="77777777" w:rsidR="003D6816" w:rsidRPr="00815FBC" w:rsidRDefault="00DC45F7" w:rsidP="003D6816">
      <w:pPr>
        <w:pStyle w:val="NoSpacing"/>
        <w:tabs>
          <w:tab w:val="left" w:pos="0"/>
        </w:tabs>
        <w:rPr>
          <w:rFonts w:ascii="Times New Roman" w:hAnsi="Times New Roman" w:cs="Times New Roman"/>
          <w:color w:val="000000" w:themeColor="text1"/>
        </w:rPr>
      </w:pPr>
      <w:r w:rsidRPr="00815FBC">
        <w:rPr>
          <w:rFonts w:ascii="Times New Roman" w:hAnsi="Times New Roman" w:cs="Times New Roman"/>
          <w:color w:val="000000" w:themeColor="text1"/>
        </w:rPr>
        <w:t>Note: Boldface indicates statistical significance (</w:t>
      </w:r>
      <w:r w:rsidRPr="00815FBC">
        <w:rPr>
          <w:rFonts w:ascii="Times New Roman" w:hAnsi="Times New Roman" w:cs="Times New Roman"/>
          <w:i/>
          <w:color w:val="000000" w:themeColor="text1"/>
        </w:rPr>
        <w:t>p</w:t>
      </w:r>
      <w:r w:rsidRPr="00815FBC">
        <w:rPr>
          <w:rFonts w:ascii="Times New Roman" w:hAnsi="Times New Roman" w:cs="Times New Roman"/>
          <w:color w:val="000000" w:themeColor="text1"/>
        </w:rPr>
        <w:t xml:space="preserve"> &lt; 0.05). </w:t>
      </w:r>
      <w:r w:rsidR="003D6816">
        <w:rPr>
          <w:rFonts w:ascii="Times New Roman" w:hAnsi="Times New Roman" w:cs="Times New Roman"/>
          <w:color w:val="000000" w:themeColor="text1"/>
        </w:rPr>
        <w:t>The different superscript letters in the Categories column indicate statistically significant difference between pairs determined by post hoc Dunn tests.</w:t>
      </w:r>
    </w:p>
    <w:p w14:paraId="7D6D6817" w14:textId="3BD26092" w:rsidR="00DC45F7" w:rsidRDefault="00EC49D5" w:rsidP="003D6816">
      <w:pPr>
        <w:pStyle w:val="NoSpacing"/>
        <w:tabs>
          <w:tab w:val="left" w:pos="0"/>
        </w:tabs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="00DC45F7" w:rsidRPr="00815FBC">
        <w:rPr>
          <w:rFonts w:ascii="Times New Roman" w:hAnsi="Times New Roman" w:cs="Times New Roman"/>
          <w:color w:val="000000" w:themeColor="text1"/>
        </w:rPr>
        <w:t xml:space="preserve">All percentages are calculated on a population of 1118 students. They do not add to 100 </w:t>
      </w:r>
      <w:proofErr w:type="gramStart"/>
      <w:r w:rsidR="00DC45F7" w:rsidRPr="00815FBC">
        <w:rPr>
          <w:rFonts w:ascii="Times New Roman" w:hAnsi="Times New Roman" w:cs="Times New Roman"/>
          <w:color w:val="000000" w:themeColor="text1"/>
        </w:rPr>
        <w:t>due</w:t>
      </w:r>
      <w:proofErr w:type="gramEnd"/>
      <w:r w:rsidR="00DC45F7" w:rsidRPr="00815FBC">
        <w:rPr>
          <w:rFonts w:ascii="Times New Roman" w:hAnsi="Times New Roman" w:cs="Times New Roman"/>
          <w:color w:val="000000" w:themeColor="text1"/>
        </w:rPr>
        <w:t xml:space="preserve"> to non-responses to some of our questions.</w:t>
      </w:r>
    </w:p>
    <w:p w14:paraId="693F2EB8" w14:textId="419EC89B" w:rsidR="00DC45F7" w:rsidRDefault="00EC49D5" w:rsidP="00DC45F7">
      <w:pPr>
        <w:tabs>
          <w:tab w:val="left" w:pos="0"/>
        </w:tabs>
        <w:spacing w:line="240" w:lineRule="auto"/>
        <w:ind w:firstLine="0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**Pairwise comparisons with post hoc Dunn tests failed to reveal significant differences for household income, despite a significant result for the Kruskal Wallis H test.</w:t>
      </w:r>
    </w:p>
    <w:p w14:paraId="0100F23B" w14:textId="77777777" w:rsidR="00DC45F7" w:rsidRPr="002E0E5A" w:rsidRDefault="00DC45F7" w:rsidP="00DC45F7">
      <w:pPr>
        <w:spacing w:line="240" w:lineRule="auto"/>
        <w:ind w:firstLine="0"/>
        <w:rPr>
          <w:rFonts w:ascii="Times New Roman" w:hAnsi="Times New Roman" w:cs="Times New Roman"/>
        </w:rPr>
      </w:pPr>
    </w:p>
    <w:sectPr w:rsidR="00DC45F7" w:rsidRPr="002E0E5A" w:rsidSect="001513A0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7DD3B0" w14:textId="77777777" w:rsidR="00542A49" w:rsidRDefault="00542A49" w:rsidP="005B0A77">
      <w:r>
        <w:separator/>
      </w:r>
    </w:p>
  </w:endnote>
  <w:endnote w:type="continuationSeparator" w:id="0">
    <w:p w14:paraId="638D135E" w14:textId="77777777" w:rsidR="00542A49" w:rsidRDefault="00542A49" w:rsidP="005B0A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D871F6" w14:textId="77777777" w:rsidR="00891762" w:rsidRDefault="00891762" w:rsidP="00DF2BF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198BE10" w14:textId="77777777" w:rsidR="00891762" w:rsidRDefault="0089176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9ED074" w14:textId="77777777" w:rsidR="00891762" w:rsidRDefault="00891762" w:rsidP="00DF2BF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CAFC803" w14:textId="77777777" w:rsidR="00891762" w:rsidRDefault="008917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A439E5" w14:textId="77777777" w:rsidR="00542A49" w:rsidRDefault="00542A49" w:rsidP="005B0A77">
      <w:r>
        <w:separator/>
      </w:r>
    </w:p>
  </w:footnote>
  <w:footnote w:type="continuationSeparator" w:id="0">
    <w:p w14:paraId="58EB9551" w14:textId="77777777" w:rsidR="00542A49" w:rsidRDefault="00542A49" w:rsidP="005B0A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197"/>
    <w:rsid w:val="0000693D"/>
    <w:rsid w:val="000157AB"/>
    <w:rsid w:val="00026AFD"/>
    <w:rsid w:val="000467E4"/>
    <w:rsid w:val="00052314"/>
    <w:rsid w:val="00086615"/>
    <w:rsid w:val="000A71C4"/>
    <w:rsid w:val="000E1944"/>
    <w:rsid w:val="000E541C"/>
    <w:rsid w:val="00100302"/>
    <w:rsid w:val="0010435B"/>
    <w:rsid w:val="001513A0"/>
    <w:rsid w:val="001559DF"/>
    <w:rsid w:val="00160417"/>
    <w:rsid w:val="0018153C"/>
    <w:rsid w:val="00195668"/>
    <w:rsid w:val="001A575E"/>
    <w:rsid w:val="001C54ED"/>
    <w:rsid w:val="001D3221"/>
    <w:rsid w:val="001E37EE"/>
    <w:rsid w:val="001F7570"/>
    <w:rsid w:val="002048C6"/>
    <w:rsid w:val="00230B92"/>
    <w:rsid w:val="00242D57"/>
    <w:rsid w:val="002465D9"/>
    <w:rsid w:val="00296548"/>
    <w:rsid w:val="002B574C"/>
    <w:rsid w:val="002C59AA"/>
    <w:rsid w:val="002E0E5A"/>
    <w:rsid w:val="002E3574"/>
    <w:rsid w:val="00301016"/>
    <w:rsid w:val="00302616"/>
    <w:rsid w:val="003035C5"/>
    <w:rsid w:val="0033133F"/>
    <w:rsid w:val="003361DC"/>
    <w:rsid w:val="00372B78"/>
    <w:rsid w:val="003B3ACC"/>
    <w:rsid w:val="003B4BEF"/>
    <w:rsid w:val="003C04CA"/>
    <w:rsid w:val="003C42FB"/>
    <w:rsid w:val="003D3325"/>
    <w:rsid w:val="003D6816"/>
    <w:rsid w:val="003F4E94"/>
    <w:rsid w:val="004335AC"/>
    <w:rsid w:val="00470C21"/>
    <w:rsid w:val="004D232C"/>
    <w:rsid w:val="004D5275"/>
    <w:rsid w:val="004D6D09"/>
    <w:rsid w:val="004E2C82"/>
    <w:rsid w:val="00512DF5"/>
    <w:rsid w:val="00537BA8"/>
    <w:rsid w:val="00542A49"/>
    <w:rsid w:val="005554C8"/>
    <w:rsid w:val="005961A2"/>
    <w:rsid w:val="005A1ACD"/>
    <w:rsid w:val="005A2539"/>
    <w:rsid w:val="005A3144"/>
    <w:rsid w:val="005B0A77"/>
    <w:rsid w:val="005C4F4C"/>
    <w:rsid w:val="005C4F71"/>
    <w:rsid w:val="005D31E1"/>
    <w:rsid w:val="005D33B0"/>
    <w:rsid w:val="005F64F5"/>
    <w:rsid w:val="0061621D"/>
    <w:rsid w:val="00680785"/>
    <w:rsid w:val="006807C1"/>
    <w:rsid w:val="00686FA3"/>
    <w:rsid w:val="006C078D"/>
    <w:rsid w:val="006F6ADC"/>
    <w:rsid w:val="00706826"/>
    <w:rsid w:val="00706A92"/>
    <w:rsid w:val="00712BDB"/>
    <w:rsid w:val="00734C56"/>
    <w:rsid w:val="007530AE"/>
    <w:rsid w:val="007665A8"/>
    <w:rsid w:val="00767B29"/>
    <w:rsid w:val="00771884"/>
    <w:rsid w:val="007C29CD"/>
    <w:rsid w:val="008037B4"/>
    <w:rsid w:val="008207F3"/>
    <w:rsid w:val="00844B08"/>
    <w:rsid w:val="00883427"/>
    <w:rsid w:val="00891762"/>
    <w:rsid w:val="008A1F39"/>
    <w:rsid w:val="008B4DD1"/>
    <w:rsid w:val="008C2697"/>
    <w:rsid w:val="008D1FEF"/>
    <w:rsid w:val="008D35C5"/>
    <w:rsid w:val="008E7727"/>
    <w:rsid w:val="009032FE"/>
    <w:rsid w:val="009266F0"/>
    <w:rsid w:val="00956B8B"/>
    <w:rsid w:val="009703EE"/>
    <w:rsid w:val="009A4C40"/>
    <w:rsid w:val="009C7686"/>
    <w:rsid w:val="009D3046"/>
    <w:rsid w:val="009E6FAB"/>
    <w:rsid w:val="00A04F30"/>
    <w:rsid w:val="00A72733"/>
    <w:rsid w:val="00A818FB"/>
    <w:rsid w:val="00A8743D"/>
    <w:rsid w:val="00AA1FBE"/>
    <w:rsid w:val="00AA4998"/>
    <w:rsid w:val="00AA6B73"/>
    <w:rsid w:val="00AB2477"/>
    <w:rsid w:val="00AC3767"/>
    <w:rsid w:val="00AE2029"/>
    <w:rsid w:val="00B03FB3"/>
    <w:rsid w:val="00B07197"/>
    <w:rsid w:val="00B15233"/>
    <w:rsid w:val="00B429D3"/>
    <w:rsid w:val="00B75E62"/>
    <w:rsid w:val="00BC5BEA"/>
    <w:rsid w:val="00BD04E1"/>
    <w:rsid w:val="00BD63A1"/>
    <w:rsid w:val="00BF1BE0"/>
    <w:rsid w:val="00C1064A"/>
    <w:rsid w:val="00C1798E"/>
    <w:rsid w:val="00C52F8C"/>
    <w:rsid w:val="00C6016A"/>
    <w:rsid w:val="00C62260"/>
    <w:rsid w:val="00CC35D1"/>
    <w:rsid w:val="00CC5224"/>
    <w:rsid w:val="00D007AA"/>
    <w:rsid w:val="00D018B8"/>
    <w:rsid w:val="00D11849"/>
    <w:rsid w:val="00D367EB"/>
    <w:rsid w:val="00D526C8"/>
    <w:rsid w:val="00D532F4"/>
    <w:rsid w:val="00D75B6C"/>
    <w:rsid w:val="00D91B03"/>
    <w:rsid w:val="00DC00ED"/>
    <w:rsid w:val="00DC34D0"/>
    <w:rsid w:val="00DC45F7"/>
    <w:rsid w:val="00DD3AF0"/>
    <w:rsid w:val="00DE0F3A"/>
    <w:rsid w:val="00DF2BF7"/>
    <w:rsid w:val="00E11822"/>
    <w:rsid w:val="00E21C2D"/>
    <w:rsid w:val="00E577A8"/>
    <w:rsid w:val="00E8386C"/>
    <w:rsid w:val="00EB524C"/>
    <w:rsid w:val="00EC49D5"/>
    <w:rsid w:val="00EE080C"/>
    <w:rsid w:val="00EE64E2"/>
    <w:rsid w:val="00F42E23"/>
    <w:rsid w:val="00F5282E"/>
    <w:rsid w:val="00F6124E"/>
    <w:rsid w:val="00F73403"/>
    <w:rsid w:val="00FD7FE6"/>
    <w:rsid w:val="00FE3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7F3D0F"/>
  <w15:chartTrackingRefBased/>
  <w15:docId w15:val="{64B0DE0B-D281-C148-80C6-FCFEE8222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6016A"/>
    <w:pPr>
      <w:spacing w:line="480" w:lineRule="auto"/>
      <w:ind w:firstLine="720"/>
    </w:pPr>
    <w:rPr>
      <w:kern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B0A77"/>
    <w:pPr>
      <w:tabs>
        <w:tab w:val="center" w:pos="4680"/>
        <w:tab w:val="right" w:pos="9360"/>
      </w:tabs>
      <w:spacing w:line="240" w:lineRule="auto"/>
      <w:ind w:firstLine="0"/>
    </w:pPr>
    <w:rPr>
      <w:kern w:val="0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B0A77"/>
  </w:style>
  <w:style w:type="character" w:styleId="PageNumber">
    <w:name w:val="page number"/>
    <w:basedOn w:val="DefaultParagraphFont"/>
    <w:uiPriority w:val="99"/>
    <w:semiHidden/>
    <w:unhideWhenUsed/>
    <w:rsid w:val="005B0A77"/>
  </w:style>
  <w:style w:type="paragraph" w:styleId="NoSpacing">
    <w:name w:val="No Spacing"/>
    <w:aliases w:val="No Indent"/>
    <w:link w:val="NoSpacingChar"/>
    <w:uiPriority w:val="1"/>
    <w:qFormat/>
    <w:rsid w:val="008D35C5"/>
    <w:rPr>
      <w:rFonts w:eastAsia="PMingLiU"/>
      <w:sz w:val="22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C6016A"/>
    <w:pPr>
      <w:spacing w:line="240" w:lineRule="auto"/>
      <w:ind w:firstLine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016A"/>
    <w:rPr>
      <w:kern w:val="24"/>
      <w:sz w:val="20"/>
      <w:szCs w:val="20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C6016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016A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16A"/>
    <w:rPr>
      <w:rFonts w:ascii="Times New Roman" w:hAnsi="Times New Roman" w:cs="Times New Roman"/>
      <w:kern w:val="24"/>
      <w:sz w:val="18"/>
      <w:szCs w:val="18"/>
      <w:lang w:eastAsia="ja-JP"/>
    </w:rPr>
  </w:style>
  <w:style w:type="table" w:styleId="TableGrid">
    <w:name w:val="Table Grid"/>
    <w:basedOn w:val="TableNormal"/>
    <w:uiPriority w:val="39"/>
    <w:rsid w:val="00DC45F7"/>
    <w:pPr>
      <w:ind w:firstLine="720"/>
    </w:pPr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aliases w:val="No Indent Char"/>
    <w:basedOn w:val="DefaultParagraphFont"/>
    <w:link w:val="NoSpacing"/>
    <w:uiPriority w:val="1"/>
    <w:rsid w:val="00DC45F7"/>
    <w:rPr>
      <w:rFonts w:eastAsia="PMingLiU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466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4</Pages>
  <Words>1021</Words>
  <Characters>582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Lavallee</dc:creator>
  <cp:keywords/>
  <dc:description/>
  <cp:lastModifiedBy>Joe Lavallee</cp:lastModifiedBy>
  <cp:revision>62</cp:revision>
  <dcterms:created xsi:type="dcterms:W3CDTF">2018-09-01T11:58:00Z</dcterms:created>
  <dcterms:modified xsi:type="dcterms:W3CDTF">2018-10-10T01:22:00Z</dcterms:modified>
</cp:coreProperties>
</file>